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75E8C" w14:textId="0CA5D3A6" w:rsidR="007E4D22" w:rsidRPr="00F172C6" w:rsidRDefault="007E4D22" w:rsidP="00BE627B">
      <w:pPr>
        <w:pStyle w:val="1"/>
        <w:spacing w:before="0"/>
        <w:rPr>
          <w:rFonts w:ascii="Times New Roman" w:hAnsi="Times New Roman" w:cs="Times New Roman"/>
          <w:color w:val="000000" w:themeColor="text1"/>
        </w:rPr>
      </w:pPr>
      <w:r w:rsidRPr="00F172C6">
        <w:rPr>
          <w:rFonts w:ascii="Times New Roman" w:hAnsi="Times New Roman" w:cs="Times New Roman"/>
          <w:color w:val="000000" w:themeColor="text1"/>
        </w:rPr>
        <w:t>Appendix</w:t>
      </w:r>
    </w:p>
    <w:p w14:paraId="62E611AF" w14:textId="1F2523AD" w:rsidR="00162092" w:rsidRDefault="00162092" w:rsidP="008D0795">
      <w:pPr>
        <w:pStyle w:val="af"/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2"/>
          <w:szCs w:val="22"/>
        </w:rPr>
      </w:pPr>
      <w:bookmarkStart w:id="0" w:name="_Hlk103606356"/>
      <w:bookmarkStart w:id="1" w:name="_Hlk103201076"/>
      <w:r w:rsidRPr="00F172C6">
        <w:rPr>
          <w:rFonts w:ascii="Times New Roman" w:hAnsi="Times New Roman" w:cs="Times New Roman"/>
          <w:b/>
          <w:bCs/>
          <w:color w:val="000000" w:themeColor="text1"/>
          <w:kern w:val="2"/>
          <w:szCs w:val="22"/>
        </w:rPr>
        <w:t>eTable</w:t>
      </w:r>
      <w:bookmarkEnd w:id="0"/>
      <w:r w:rsidRPr="00F172C6">
        <w:rPr>
          <w:rFonts w:ascii="Times New Roman" w:hAnsi="Times New Roman" w:cs="Times New Roman"/>
          <w:b/>
          <w:bCs/>
          <w:color w:val="000000" w:themeColor="text1"/>
          <w:kern w:val="2"/>
          <w:szCs w:val="22"/>
        </w:rPr>
        <w:t xml:space="preserve"> </w:t>
      </w:r>
      <w:r w:rsidR="00BC7BC0" w:rsidRPr="00F172C6">
        <w:rPr>
          <w:rFonts w:ascii="Times New Roman" w:hAnsi="Times New Roman" w:cs="Times New Roman"/>
          <w:b/>
          <w:bCs/>
          <w:color w:val="000000" w:themeColor="text1"/>
          <w:kern w:val="2"/>
          <w:szCs w:val="22"/>
        </w:rPr>
        <w:t>1</w:t>
      </w:r>
      <w:r w:rsidRPr="00F172C6">
        <w:rPr>
          <w:rFonts w:ascii="Times New Roman" w:hAnsi="Times New Roman" w:cs="Times New Roman"/>
          <w:b/>
          <w:bCs/>
          <w:color w:val="000000" w:themeColor="text1"/>
          <w:kern w:val="2"/>
          <w:szCs w:val="22"/>
        </w:rPr>
        <w:t xml:space="preserve"> Multivariate Analysis for mortality at </w:t>
      </w:r>
      <w:r w:rsidR="00921DC0" w:rsidRPr="00F172C6">
        <w:rPr>
          <w:rFonts w:ascii="Times New Roman" w:hAnsi="Times New Roman" w:cs="Times New Roman"/>
          <w:b/>
          <w:bCs/>
          <w:color w:val="000000" w:themeColor="text1"/>
          <w:kern w:val="2"/>
          <w:szCs w:val="22"/>
        </w:rPr>
        <w:t>90 days</w:t>
      </w:r>
    </w:p>
    <w:p w14:paraId="6ED66EA0" w14:textId="057D058C" w:rsidR="00435636" w:rsidRPr="00F172C6" w:rsidRDefault="00435636" w:rsidP="008D0795">
      <w:pPr>
        <w:pStyle w:val="af"/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2"/>
          <w:szCs w:val="22"/>
        </w:rPr>
      </w:pPr>
      <w:r w:rsidRPr="00F172C6">
        <w:rPr>
          <w:rFonts w:ascii="Times New Roman" w:hAnsi="Times New Roman" w:cs="Times New Roman"/>
          <w:b/>
          <w:bCs/>
          <w:color w:val="000000" w:themeColor="text1"/>
          <w:kern w:val="2"/>
          <w:szCs w:val="22"/>
        </w:rPr>
        <w:t xml:space="preserve">eTable </w:t>
      </w:r>
      <w:r>
        <w:rPr>
          <w:rFonts w:ascii="Times New Roman" w:hAnsi="Times New Roman" w:cs="Times New Roman"/>
          <w:b/>
          <w:bCs/>
          <w:color w:val="000000" w:themeColor="text1"/>
          <w:kern w:val="2"/>
          <w:szCs w:val="22"/>
        </w:rPr>
        <w:t>2</w:t>
      </w:r>
      <w:r w:rsidRPr="00F172C6">
        <w:rPr>
          <w:rFonts w:ascii="Times New Roman" w:hAnsi="Times New Roman" w:cs="Times New Roman"/>
          <w:b/>
          <w:bCs/>
          <w:color w:val="000000" w:themeColor="text1"/>
          <w:kern w:val="2"/>
          <w:szCs w:val="22"/>
        </w:rPr>
        <w:t xml:space="preserve"> </w:t>
      </w:r>
      <w:r w:rsidRPr="00A851D8">
        <w:rPr>
          <w:rFonts w:ascii="Times New Roman" w:hAnsi="Times New Roman" w:cs="Times New Roman"/>
          <w:b/>
          <w:bCs/>
          <w:color w:val="000000" w:themeColor="text1"/>
          <w:kern w:val="2"/>
          <w:szCs w:val="22"/>
        </w:rPr>
        <w:t xml:space="preserve">Logistic </w:t>
      </w:r>
      <w:r>
        <w:rPr>
          <w:rFonts w:ascii="Times New Roman" w:hAnsi="Times New Roman" w:cs="Times New Roman"/>
          <w:b/>
          <w:bCs/>
          <w:color w:val="000000" w:themeColor="text1"/>
          <w:kern w:val="2"/>
          <w:szCs w:val="22"/>
        </w:rPr>
        <w:t>r</w:t>
      </w:r>
      <w:r w:rsidRPr="00A851D8">
        <w:rPr>
          <w:rFonts w:ascii="Times New Roman" w:hAnsi="Times New Roman" w:cs="Times New Roman"/>
          <w:b/>
          <w:bCs/>
          <w:color w:val="000000" w:themeColor="text1"/>
          <w:kern w:val="2"/>
          <w:szCs w:val="22"/>
        </w:rPr>
        <w:t>egression with LASSO</w:t>
      </w:r>
      <w:r w:rsidRPr="00F172C6">
        <w:rPr>
          <w:rFonts w:ascii="Times New Roman" w:hAnsi="Times New Roman" w:cs="Times New Roman"/>
          <w:b/>
          <w:bCs/>
          <w:color w:val="000000" w:themeColor="text1"/>
          <w:kern w:val="2"/>
          <w:szCs w:val="22"/>
        </w:rPr>
        <w:t xml:space="preserve"> Analysis for mortality at 90 days</w:t>
      </w:r>
    </w:p>
    <w:bookmarkEnd w:id="1"/>
    <w:p w14:paraId="40DFE42D" w14:textId="704B8C63" w:rsidR="00162092" w:rsidRPr="00F172C6" w:rsidRDefault="00162092" w:rsidP="008D0795">
      <w:pPr>
        <w:pStyle w:val="af"/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2"/>
          <w:szCs w:val="22"/>
        </w:rPr>
      </w:pPr>
      <w:r w:rsidRPr="00F172C6">
        <w:rPr>
          <w:rFonts w:ascii="Times New Roman" w:hAnsi="Times New Roman" w:cs="Times New Roman"/>
          <w:b/>
          <w:bCs/>
          <w:color w:val="000000" w:themeColor="text1"/>
          <w:kern w:val="2"/>
          <w:szCs w:val="22"/>
        </w:rPr>
        <w:t xml:space="preserve">eTable </w:t>
      </w:r>
      <w:r w:rsidR="00435636">
        <w:rPr>
          <w:rFonts w:ascii="Times New Roman" w:hAnsi="Times New Roman" w:cs="Times New Roman"/>
          <w:b/>
          <w:bCs/>
          <w:color w:val="000000" w:themeColor="text1"/>
          <w:kern w:val="2"/>
          <w:szCs w:val="22"/>
        </w:rPr>
        <w:t>3</w:t>
      </w:r>
      <w:r w:rsidRPr="00F172C6">
        <w:rPr>
          <w:rFonts w:ascii="Times New Roman" w:hAnsi="Times New Roman" w:cs="Times New Roman"/>
          <w:b/>
          <w:bCs/>
          <w:color w:val="000000" w:themeColor="text1"/>
          <w:kern w:val="2"/>
          <w:szCs w:val="22"/>
        </w:rPr>
        <w:t xml:space="preserve"> Associations Between Quartile of admission LDH Levels and mortality</w:t>
      </w:r>
    </w:p>
    <w:p w14:paraId="7F2FF2C7" w14:textId="4FEE95ED" w:rsidR="00162092" w:rsidRPr="00F172C6" w:rsidRDefault="00162092" w:rsidP="008D0795">
      <w:pPr>
        <w:pStyle w:val="af"/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F172C6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eTable </w:t>
      </w:r>
      <w:r w:rsidR="00435636">
        <w:rPr>
          <w:rFonts w:ascii="Times New Roman" w:hAnsi="Times New Roman" w:cs="Times New Roman"/>
          <w:b/>
          <w:bCs/>
          <w:color w:val="000000" w:themeColor="text1"/>
          <w:szCs w:val="22"/>
        </w:rPr>
        <w:t>4</w:t>
      </w:r>
      <w:r w:rsidRPr="00F172C6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 In-hospital Complications Stratified by Quartile of LDH Levels</w:t>
      </w:r>
      <w:r w:rsidRPr="00F172C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70CEF7FC" w14:textId="6937414B" w:rsidR="00162092" w:rsidRDefault="00162092" w:rsidP="008D0795">
      <w:pPr>
        <w:pStyle w:val="af"/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F172C6">
        <w:rPr>
          <w:rFonts w:ascii="Times New Roman" w:hAnsi="Times New Roman" w:cs="Times New Roman"/>
          <w:b/>
          <w:bCs/>
          <w:color w:val="000000" w:themeColor="text1"/>
        </w:rPr>
        <w:t xml:space="preserve">eTable </w:t>
      </w:r>
      <w:r w:rsidR="00435636">
        <w:rPr>
          <w:rFonts w:ascii="Times New Roman" w:hAnsi="Times New Roman" w:cs="Times New Roman"/>
          <w:b/>
          <w:bCs/>
          <w:color w:val="000000" w:themeColor="text1"/>
        </w:rPr>
        <w:t>5</w:t>
      </w:r>
      <w:r w:rsidRPr="00F172C6">
        <w:rPr>
          <w:rFonts w:ascii="Times New Roman" w:hAnsi="Times New Roman" w:cs="Times New Roman"/>
          <w:b/>
          <w:bCs/>
          <w:color w:val="000000" w:themeColor="text1"/>
        </w:rPr>
        <w:t xml:space="preserve"> Reclassification for </w:t>
      </w:r>
      <w:r w:rsidR="004D495E" w:rsidRPr="00F172C6">
        <w:rPr>
          <w:rFonts w:ascii="Times New Roman" w:hAnsi="Times New Roman" w:cs="Times New Roman"/>
          <w:b/>
          <w:bCs/>
          <w:color w:val="000000" w:themeColor="text1"/>
        </w:rPr>
        <w:t>90 days</w:t>
      </w:r>
      <w:r w:rsidRPr="00F172C6">
        <w:rPr>
          <w:rFonts w:ascii="Times New Roman" w:hAnsi="Times New Roman" w:cs="Times New Roman"/>
          <w:b/>
          <w:bCs/>
          <w:color w:val="000000" w:themeColor="text1"/>
        </w:rPr>
        <w:t xml:space="preserve"> mortality </w:t>
      </w:r>
    </w:p>
    <w:p w14:paraId="5F685CC3" w14:textId="4A792EB7" w:rsidR="00D76C1C" w:rsidRPr="00F172C6" w:rsidRDefault="00A851D8" w:rsidP="008D0795">
      <w:pPr>
        <w:pStyle w:val="af"/>
        <w:spacing w:line="360" w:lineRule="auto"/>
        <w:rPr>
          <w:rFonts w:ascii="Times New Roman" w:hAnsi="Times New Roman" w:cs="Times New Roman" w:hint="eastAsia"/>
          <w:b/>
          <w:bCs/>
          <w:color w:val="000000" w:themeColor="text1"/>
        </w:rPr>
      </w:pPr>
      <w:r w:rsidRPr="00A851D8">
        <w:rPr>
          <w:rFonts w:ascii="Times New Roman" w:hAnsi="Times New Roman" w:cs="Times New Roman"/>
          <w:b/>
          <w:bCs/>
          <w:color w:val="000000" w:themeColor="text1"/>
        </w:rPr>
        <w:t xml:space="preserve">eTable </w:t>
      </w:r>
      <w:r w:rsidR="00435636">
        <w:rPr>
          <w:rFonts w:ascii="Times New Roman" w:hAnsi="Times New Roman" w:cs="Times New Roman"/>
          <w:b/>
          <w:bCs/>
          <w:color w:val="000000" w:themeColor="text1"/>
        </w:rPr>
        <w:t>6</w:t>
      </w:r>
      <w:r w:rsidR="00435636" w:rsidRPr="00435636">
        <w:rPr>
          <w:rFonts w:ascii="Times New Roman" w:hAnsi="Times New Roman" w:cs="Times New Roman"/>
          <w:b/>
          <w:bCs/>
          <w:color w:val="000000" w:themeColor="text1"/>
        </w:rPr>
        <w:t xml:space="preserve"> Associations Between clinical threshold of admission LDH Levels and mortality at 90 days</w:t>
      </w:r>
    </w:p>
    <w:p w14:paraId="0E48285F" w14:textId="0BBA1E0E" w:rsidR="008D0795" w:rsidRPr="00F172C6" w:rsidRDefault="00D76C1C" w:rsidP="00F429A2">
      <w:pPr>
        <w:widowControl/>
        <w:spacing w:before="280" w:line="377" w:lineRule="auto"/>
        <w:jc w:val="left"/>
        <w:outlineLvl w:val="4"/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</w:pPr>
      <w:r w:rsidRPr="00F172C6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 xml:space="preserve">eFigure 1. </w:t>
      </w:r>
      <w:r w:rsidR="00F429A2" w:rsidRPr="00F172C6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>Flow diagram of patients included in the cohort</w:t>
      </w:r>
      <w:r w:rsidR="00814E04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>.</w:t>
      </w:r>
    </w:p>
    <w:p w14:paraId="022495AF" w14:textId="641B9057" w:rsidR="00162092" w:rsidRDefault="00162092" w:rsidP="008D0795">
      <w:pPr>
        <w:pStyle w:val="af"/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F172C6">
        <w:rPr>
          <w:rFonts w:ascii="Times New Roman" w:hAnsi="Times New Roman" w:cs="Times New Roman"/>
          <w:b/>
          <w:bCs/>
          <w:color w:val="000000" w:themeColor="text1"/>
        </w:rPr>
        <w:t xml:space="preserve">eFigure </w:t>
      </w:r>
      <w:r w:rsidR="00F429A2" w:rsidRPr="00F172C6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F172C6">
        <w:rPr>
          <w:rFonts w:ascii="Times New Roman" w:hAnsi="Times New Roman" w:cs="Times New Roman"/>
          <w:b/>
          <w:bCs/>
          <w:color w:val="000000" w:themeColor="text1"/>
        </w:rPr>
        <w:t xml:space="preserve">. Relationship between LDH and </w:t>
      </w:r>
      <w:r w:rsidR="004D495E" w:rsidRPr="00F172C6">
        <w:rPr>
          <w:rFonts w:ascii="Times New Roman" w:hAnsi="Times New Roman" w:cs="Times New Roman"/>
          <w:b/>
          <w:bCs/>
          <w:color w:val="000000" w:themeColor="text1"/>
        </w:rPr>
        <w:t>90 days</w:t>
      </w:r>
      <w:r w:rsidRPr="00F172C6">
        <w:rPr>
          <w:rFonts w:ascii="Times New Roman" w:hAnsi="Times New Roman" w:cs="Times New Roman"/>
          <w:b/>
          <w:bCs/>
          <w:color w:val="000000" w:themeColor="text1"/>
        </w:rPr>
        <w:t xml:space="preserve"> mortality in patients with aSAH. </w:t>
      </w:r>
    </w:p>
    <w:p w14:paraId="107D45A8" w14:textId="586DDC69" w:rsidR="000A7B22" w:rsidRPr="000A7B22" w:rsidRDefault="000A7B22" w:rsidP="008D0795">
      <w:pPr>
        <w:pStyle w:val="af"/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2"/>
          <w:szCs w:val="22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kern w:val="2"/>
          <w:szCs w:val="22"/>
        </w:rPr>
        <w:t>e</w:t>
      </w:r>
      <w:r w:rsidRPr="00814E04">
        <w:rPr>
          <w:rFonts w:ascii="Times New Roman" w:hAnsi="Times New Roman" w:cs="Times New Roman"/>
          <w:b/>
          <w:bCs/>
          <w:color w:val="000000" w:themeColor="text1"/>
          <w:kern w:val="2"/>
          <w:szCs w:val="22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kern w:val="2"/>
          <w:szCs w:val="22"/>
        </w:rPr>
        <w:t>3</w:t>
      </w:r>
      <w:r w:rsidRPr="00814E04">
        <w:rPr>
          <w:rFonts w:ascii="Times New Roman" w:hAnsi="Times New Roman" w:cs="Times New Roman"/>
          <w:b/>
          <w:bCs/>
          <w:color w:val="000000" w:themeColor="text1"/>
          <w:kern w:val="2"/>
          <w:szCs w:val="22"/>
        </w:rPr>
        <w:t xml:space="preserve">. Subgroup analysis of association between </w:t>
      </w:r>
      <w:r>
        <w:rPr>
          <w:rFonts w:ascii="Times New Roman" w:hAnsi="Times New Roman" w:cs="Times New Roman"/>
          <w:b/>
          <w:bCs/>
          <w:color w:val="000000" w:themeColor="text1"/>
          <w:kern w:val="2"/>
          <w:szCs w:val="22"/>
        </w:rPr>
        <w:t>LDH levels</w:t>
      </w:r>
      <w:r w:rsidRPr="00814E04">
        <w:rPr>
          <w:rFonts w:ascii="Times New Roman" w:hAnsi="Times New Roman" w:cs="Times New Roman"/>
          <w:b/>
          <w:bCs/>
          <w:color w:val="000000" w:themeColor="text1"/>
          <w:kern w:val="2"/>
          <w:szCs w:val="22"/>
        </w:rPr>
        <w:t xml:space="preserve"> and mortality</w:t>
      </w:r>
      <w:r>
        <w:rPr>
          <w:rFonts w:ascii="Times New Roman" w:hAnsi="Times New Roman" w:cs="Times New Roman"/>
          <w:b/>
          <w:bCs/>
          <w:color w:val="000000" w:themeColor="text1"/>
          <w:kern w:val="2"/>
          <w:szCs w:val="22"/>
        </w:rPr>
        <w:t xml:space="preserve"> at 90 days.</w:t>
      </w:r>
    </w:p>
    <w:p w14:paraId="3A824CDC" w14:textId="10F67B0F" w:rsidR="00162092" w:rsidRPr="00F172C6" w:rsidRDefault="00162092" w:rsidP="008D0795">
      <w:pPr>
        <w:pStyle w:val="af"/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F172C6">
        <w:rPr>
          <w:rFonts w:ascii="Times New Roman" w:hAnsi="Times New Roman" w:cs="Times New Roman"/>
          <w:b/>
          <w:bCs/>
          <w:color w:val="000000" w:themeColor="text1"/>
        </w:rPr>
        <w:t xml:space="preserve">eFigure </w:t>
      </w:r>
      <w:r w:rsidR="000A7B22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F172C6">
        <w:rPr>
          <w:rFonts w:ascii="Times New Roman" w:hAnsi="Times New Roman" w:cs="Times New Roman"/>
          <w:b/>
          <w:bCs/>
          <w:color w:val="000000" w:themeColor="text1"/>
        </w:rPr>
        <w:t xml:space="preserve"> ROC curves for SAHIT and addition of LDH values for mortality at </w:t>
      </w:r>
      <w:r w:rsidR="00921DC0" w:rsidRPr="00F172C6">
        <w:rPr>
          <w:rFonts w:ascii="Times New Roman" w:hAnsi="Times New Roman" w:cs="Times New Roman"/>
          <w:b/>
          <w:bCs/>
          <w:color w:val="000000" w:themeColor="text1"/>
        </w:rPr>
        <w:t>90 days</w:t>
      </w:r>
      <w:r w:rsidRPr="00F172C6"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5351B4A3" w14:textId="0546852F" w:rsidR="00162092" w:rsidRPr="00F172C6" w:rsidRDefault="00162092" w:rsidP="008D0795">
      <w:pPr>
        <w:pStyle w:val="af"/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2"/>
          <w:szCs w:val="22"/>
        </w:rPr>
      </w:pPr>
      <w:r w:rsidRPr="00F172C6">
        <w:rPr>
          <w:rFonts w:ascii="Times New Roman" w:hAnsi="Times New Roman" w:cs="Times New Roman"/>
          <w:b/>
          <w:bCs/>
          <w:color w:val="000000" w:themeColor="text1"/>
          <w:kern w:val="2"/>
          <w:szCs w:val="22"/>
        </w:rPr>
        <w:t xml:space="preserve">eFigure </w:t>
      </w:r>
      <w:r w:rsidR="000A7B22">
        <w:rPr>
          <w:rFonts w:ascii="Times New Roman" w:hAnsi="Times New Roman" w:cs="Times New Roman"/>
          <w:b/>
          <w:bCs/>
          <w:color w:val="000000" w:themeColor="text1"/>
          <w:kern w:val="2"/>
          <w:szCs w:val="22"/>
        </w:rPr>
        <w:t>5</w:t>
      </w:r>
      <w:r w:rsidRPr="00F172C6">
        <w:rPr>
          <w:rFonts w:ascii="Times New Roman" w:hAnsi="Times New Roman" w:cs="Times New Roman"/>
          <w:b/>
          <w:bCs/>
          <w:color w:val="000000" w:themeColor="text1"/>
          <w:kern w:val="2"/>
          <w:szCs w:val="22"/>
        </w:rPr>
        <w:t xml:space="preserve">. Calibration curves depicting the predicted vs observed </w:t>
      </w:r>
      <w:r w:rsidR="004D495E" w:rsidRPr="00F172C6">
        <w:rPr>
          <w:rFonts w:ascii="Times New Roman" w:hAnsi="Times New Roman" w:cs="Times New Roman"/>
          <w:b/>
          <w:bCs/>
          <w:color w:val="000000" w:themeColor="text1"/>
          <w:kern w:val="2"/>
          <w:szCs w:val="22"/>
        </w:rPr>
        <w:t xml:space="preserve">90 days </w:t>
      </w:r>
      <w:r w:rsidRPr="00F172C6">
        <w:rPr>
          <w:rFonts w:ascii="Times New Roman" w:hAnsi="Times New Roman" w:cs="Times New Roman"/>
          <w:b/>
          <w:bCs/>
          <w:color w:val="000000" w:themeColor="text1"/>
          <w:kern w:val="2"/>
          <w:szCs w:val="22"/>
        </w:rPr>
        <w:t>mortality using the full SAHIT prediction models with and without LDH</w:t>
      </w:r>
      <w:r w:rsidR="00814E04">
        <w:rPr>
          <w:rFonts w:ascii="Times New Roman" w:hAnsi="Times New Roman" w:cs="Times New Roman"/>
          <w:b/>
          <w:bCs/>
          <w:color w:val="000000" w:themeColor="text1"/>
          <w:kern w:val="2"/>
          <w:szCs w:val="22"/>
        </w:rPr>
        <w:t>.</w:t>
      </w:r>
    </w:p>
    <w:p w14:paraId="4F0C6067" w14:textId="33CB6884" w:rsidR="00162092" w:rsidRPr="00463DAB" w:rsidRDefault="00162092" w:rsidP="00162092">
      <w:pPr>
        <w:pStyle w:val="af"/>
        <w:rPr>
          <w:rFonts w:ascii="Times New Roman" w:hAnsi="Times New Roman" w:cs="Times New Roman"/>
          <w:b/>
          <w:bCs/>
          <w:color w:val="000000" w:themeColor="text1"/>
        </w:rPr>
      </w:pPr>
    </w:p>
    <w:p w14:paraId="64C8EB44" w14:textId="77777777" w:rsidR="008D0795" w:rsidRPr="00F172C6" w:rsidRDefault="008D079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172C6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5FDE8B1F" w14:textId="38F146FA" w:rsidR="00BE627B" w:rsidRPr="00F172C6" w:rsidRDefault="00BE627B" w:rsidP="00180F2E">
      <w:pPr>
        <w:pStyle w:val="5"/>
        <w:spacing w:before="0"/>
        <w:jc w:val="center"/>
        <w:rPr>
          <w:rFonts w:cs="Times New Roman"/>
          <w:color w:val="000000" w:themeColor="text1"/>
        </w:rPr>
      </w:pPr>
      <w:r w:rsidRPr="00F172C6">
        <w:rPr>
          <w:rFonts w:cs="Times New Roman"/>
          <w:color w:val="000000" w:themeColor="text1"/>
        </w:rPr>
        <w:lastRenderedPageBreak/>
        <w:t xml:space="preserve">eTable </w:t>
      </w:r>
      <w:r w:rsidR="00BC7BC0" w:rsidRPr="00F172C6">
        <w:rPr>
          <w:rFonts w:eastAsiaTheme="minorEastAsia" w:cs="Times New Roman"/>
          <w:color w:val="000000" w:themeColor="text1"/>
        </w:rPr>
        <w:t>1</w:t>
      </w:r>
      <w:r w:rsidRPr="00F172C6">
        <w:rPr>
          <w:rFonts w:cs="Times New Roman"/>
          <w:color w:val="000000" w:themeColor="text1"/>
        </w:rPr>
        <w:t xml:space="preserve"> Multivariate Analysis for mortality at </w:t>
      </w:r>
      <w:r w:rsidR="0093222E" w:rsidRPr="00F172C6">
        <w:rPr>
          <w:rFonts w:cs="Times New Roman"/>
          <w:color w:val="000000" w:themeColor="text1"/>
        </w:rPr>
        <w:t xml:space="preserve">90 </w:t>
      </w:r>
      <w:r w:rsidR="00BD6FDF" w:rsidRPr="00F172C6">
        <w:rPr>
          <w:rFonts w:cs="Times New Roman"/>
          <w:color w:val="000000" w:themeColor="text1"/>
        </w:rPr>
        <w:t>days</w:t>
      </w:r>
    </w:p>
    <w:tbl>
      <w:tblPr>
        <w:tblW w:w="74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41"/>
        <w:gridCol w:w="1456"/>
        <w:gridCol w:w="1095"/>
        <w:gridCol w:w="1536"/>
        <w:gridCol w:w="668"/>
      </w:tblGrid>
      <w:tr w:rsidR="00F172C6" w:rsidRPr="00F172C6" w14:paraId="3281ABD0" w14:textId="77777777" w:rsidTr="00180F2E">
        <w:trPr>
          <w:trHeight w:val="276"/>
          <w:jc w:val="center"/>
        </w:trPr>
        <w:tc>
          <w:tcPr>
            <w:tcW w:w="2741" w:type="dxa"/>
            <w:vMerge w:val="restart"/>
            <w:noWrap/>
            <w:vAlign w:val="center"/>
          </w:tcPr>
          <w:p w14:paraId="44C477E6" w14:textId="77777777" w:rsidR="0072234D" w:rsidRPr="00F172C6" w:rsidRDefault="0072234D" w:rsidP="0023342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aracteristics</w:t>
            </w:r>
          </w:p>
        </w:tc>
        <w:tc>
          <w:tcPr>
            <w:tcW w:w="2551" w:type="dxa"/>
            <w:gridSpan w:val="2"/>
            <w:noWrap/>
          </w:tcPr>
          <w:p w14:paraId="4038867A" w14:textId="77777777" w:rsidR="0072234D" w:rsidRPr="00F172C6" w:rsidRDefault="0072234D" w:rsidP="0023342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adjusted</w:t>
            </w:r>
          </w:p>
        </w:tc>
        <w:tc>
          <w:tcPr>
            <w:tcW w:w="2204" w:type="dxa"/>
            <w:gridSpan w:val="2"/>
            <w:shd w:val="clear" w:color="auto" w:fill="auto"/>
            <w:noWrap/>
            <w:vAlign w:val="center"/>
          </w:tcPr>
          <w:p w14:paraId="538BBA94" w14:textId="77777777" w:rsidR="0072234D" w:rsidRPr="00F172C6" w:rsidRDefault="0072234D" w:rsidP="0023342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ltivariable Regression Adjustment</w:t>
            </w:r>
          </w:p>
        </w:tc>
      </w:tr>
      <w:tr w:rsidR="00F172C6" w:rsidRPr="00F172C6" w14:paraId="7BC8C7CD" w14:textId="77777777" w:rsidTr="00180F2E">
        <w:trPr>
          <w:trHeight w:val="276"/>
          <w:jc w:val="center"/>
        </w:trPr>
        <w:tc>
          <w:tcPr>
            <w:tcW w:w="2741" w:type="dxa"/>
            <w:vMerge/>
            <w:noWrap/>
            <w:vAlign w:val="center"/>
          </w:tcPr>
          <w:p w14:paraId="33A9218E" w14:textId="77777777" w:rsidR="0072234D" w:rsidRPr="00F172C6" w:rsidRDefault="0072234D" w:rsidP="0023342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56" w:type="dxa"/>
            <w:noWrap/>
          </w:tcPr>
          <w:p w14:paraId="7A791A00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1095" w:type="dxa"/>
            <w:noWrap/>
            <w:vAlign w:val="center"/>
          </w:tcPr>
          <w:p w14:paraId="12E774E7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536" w:type="dxa"/>
            <w:noWrap/>
          </w:tcPr>
          <w:p w14:paraId="547C81FB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668" w:type="dxa"/>
            <w:noWrap/>
            <w:vAlign w:val="center"/>
          </w:tcPr>
          <w:p w14:paraId="47935FA3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</w:p>
        </w:tc>
      </w:tr>
      <w:tr w:rsidR="00F172C6" w:rsidRPr="00F172C6" w14:paraId="1B747EDA" w14:textId="77777777" w:rsidTr="00180F2E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</w:tcPr>
          <w:p w14:paraId="60A610A3" w14:textId="77777777" w:rsidR="0072234D" w:rsidRPr="00F172C6" w:rsidRDefault="0072234D" w:rsidP="0023342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mographics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5DD91F25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6D8CB7CA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4A73A90F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22974D9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F172C6" w:rsidRPr="00F172C6" w14:paraId="72994EA0" w14:textId="77777777" w:rsidTr="00180F2E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5F3338C0" w14:textId="77777777" w:rsidR="0072234D" w:rsidRPr="00F172C6" w:rsidRDefault="0072234D" w:rsidP="00233421">
            <w:pPr>
              <w:widowControl/>
              <w:ind w:leftChars="151" w:left="317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Age, year, mean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B15097F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02(1.01-1.03)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011A2E9F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647B494D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01(1.00-1.02)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68B7EA02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76</w:t>
            </w:r>
          </w:p>
        </w:tc>
      </w:tr>
      <w:tr w:rsidR="00F172C6" w:rsidRPr="00F172C6" w14:paraId="3ACE32D0" w14:textId="77777777" w:rsidTr="00180F2E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7E6A52A6" w14:textId="77777777" w:rsidR="0072234D" w:rsidRPr="00F172C6" w:rsidRDefault="0072234D" w:rsidP="00233421">
            <w:pPr>
              <w:widowControl/>
              <w:ind w:leftChars="151" w:left="317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Female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FF19454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34(1.08-1.65)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01D43542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50BD72E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34(1.04-1.71)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724ACE03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21</w:t>
            </w:r>
          </w:p>
        </w:tc>
      </w:tr>
      <w:tr w:rsidR="00F172C6" w:rsidRPr="00F172C6" w14:paraId="69913523" w14:textId="77777777" w:rsidTr="00180F2E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</w:tcPr>
          <w:p w14:paraId="13803ACB" w14:textId="77777777" w:rsidR="0072234D" w:rsidRPr="00F172C6" w:rsidRDefault="0072234D" w:rsidP="0023342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moking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395C406F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2320AF21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37EB3F6F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6ED52E0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172C6" w:rsidRPr="00F172C6" w14:paraId="332D26E6" w14:textId="77777777" w:rsidTr="00180F2E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02B070C9" w14:textId="77777777" w:rsidR="0072234D" w:rsidRPr="00F172C6" w:rsidRDefault="0072234D" w:rsidP="00233421">
            <w:pPr>
              <w:widowControl/>
              <w:ind w:leftChars="151" w:left="317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ver Smoking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5E3862B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38(0.77-2.45)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449EED79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27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2009213D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194CD251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F172C6" w:rsidRPr="00F172C6" w14:paraId="7875FB28" w14:textId="77777777" w:rsidTr="00180F2E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663A053E" w14:textId="77777777" w:rsidR="0072234D" w:rsidRPr="00F172C6" w:rsidRDefault="0072234D" w:rsidP="00233421">
            <w:pPr>
              <w:widowControl/>
              <w:ind w:leftChars="151" w:left="317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ever Smoking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AE8047F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17(0.68-2.02)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12016856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569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B0C69CE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0643F761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F172C6" w:rsidRPr="00F172C6" w14:paraId="6C6A7038" w14:textId="77777777" w:rsidTr="00180F2E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61313334" w14:textId="77777777" w:rsidR="0072234D" w:rsidRPr="00F172C6" w:rsidRDefault="0072234D" w:rsidP="00233421">
            <w:pPr>
              <w:widowControl/>
              <w:ind w:leftChars="151" w:left="317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Alcohol abuse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7862D87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14(0.88-1.46)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318D7381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319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1A94DF14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5C3EB31E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F172C6" w:rsidRPr="00F172C6" w14:paraId="5C47C26B" w14:textId="77777777" w:rsidTr="00180F2E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</w:tcPr>
          <w:p w14:paraId="4A600AE1" w14:textId="77777777" w:rsidR="0072234D" w:rsidRPr="00F172C6" w:rsidRDefault="0072234D" w:rsidP="0023342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Me</w:t>
            </w: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ical history, n (%)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618E415D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296E6EA5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0C976BF6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81582CD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F172C6" w:rsidRPr="00F172C6" w14:paraId="73B3E7AB" w14:textId="77777777" w:rsidTr="00180F2E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47FA7BCE" w14:textId="77777777" w:rsidR="0072234D" w:rsidRPr="00F172C6" w:rsidRDefault="0072234D" w:rsidP="00233421">
            <w:pPr>
              <w:widowControl/>
              <w:ind w:leftChars="151" w:left="317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F6C6E1E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17(0.93-1.47)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2DC95E66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19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21373F4E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5F845B6A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F172C6" w:rsidRPr="00F172C6" w14:paraId="5B7AEE52" w14:textId="77777777" w:rsidTr="00180F2E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57CB761E" w14:textId="77777777" w:rsidR="0072234D" w:rsidRPr="00F172C6" w:rsidRDefault="0072234D" w:rsidP="00233421">
            <w:pPr>
              <w:widowControl/>
              <w:ind w:leftChars="151" w:left="317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37F456D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56(1.06-2.28)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349728FC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2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260C22D7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73(0.44-1.19)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3AA15D09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203</w:t>
            </w:r>
          </w:p>
        </w:tc>
      </w:tr>
      <w:tr w:rsidR="00F172C6" w:rsidRPr="00F172C6" w14:paraId="5B512A6E" w14:textId="77777777" w:rsidTr="00180F2E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1615A7A4" w14:textId="77777777" w:rsidR="0072234D" w:rsidRPr="00F172C6" w:rsidRDefault="0072234D" w:rsidP="00233421">
            <w:pPr>
              <w:widowControl/>
              <w:ind w:leftChars="151" w:left="317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oronary heart disease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7CD0EFA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11(0.58-2.10)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70C462D6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753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391099AA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4CE3D437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F172C6" w:rsidRPr="00F172C6" w14:paraId="0A41BDF3" w14:textId="77777777" w:rsidTr="00180F2E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53D59FBE" w14:textId="77777777" w:rsidR="0072234D" w:rsidRPr="00F172C6" w:rsidRDefault="0072234D" w:rsidP="00233421">
            <w:pPr>
              <w:widowControl/>
              <w:ind w:leftChars="151" w:left="317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OPD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55E1770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56(1.10-2.22)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45B5EE3E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13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6F819018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29(0.85-1.94)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5881E52C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230</w:t>
            </w:r>
          </w:p>
        </w:tc>
      </w:tr>
      <w:tr w:rsidR="00F172C6" w:rsidRPr="00F172C6" w14:paraId="477E16C4" w14:textId="77777777" w:rsidTr="00180F2E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1720DB83" w14:textId="77777777" w:rsidR="0072234D" w:rsidRPr="00F172C6" w:rsidRDefault="0072234D" w:rsidP="00233421">
            <w:pPr>
              <w:widowControl/>
              <w:ind w:leftChars="151" w:left="317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nic renal failure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291E7F6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8.61(3.63-20.39)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127CAB20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3BDAD89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9.28(3.12-27.65)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2EB7427A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172C6" w:rsidRPr="00F172C6" w14:paraId="4D7EED00" w14:textId="77777777" w:rsidTr="00180F2E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4B3C2BE1" w14:textId="521D35E6" w:rsidR="0072234D" w:rsidRPr="00F172C6" w:rsidRDefault="0072234D" w:rsidP="00233421">
            <w:pPr>
              <w:widowControl/>
              <w:ind w:leftChars="150" w:left="315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ystolic</w:t>
            </w:r>
            <w:r w:rsidR="00043BFF"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43BFF" w:rsidRPr="00F172C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="00043BFF"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od</w:t>
            </w: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ressure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E6C25F0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01(1.01-1.01)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75F841CC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001389A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00(1.00-1.01)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59E551C6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539</w:t>
            </w:r>
          </w:p>
        </w:tc>
      </w:tr>
      <w:tr w:rsidR="00F172C6" w:rsidRPr="00F172C6" w14:paraId="79940196" w14:textId="77777777" w:rsidTr="00180F2E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</w:tcPr>
          <w:p w14:paraId="1956EB33" w14:textId="77777777" w:rsidR="0072234D" w:rsidRPr="00F172C6" w:rsidRDefault="0072234D" w:rsidP="0023342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Aneurysm characteristics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3689C0F8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5DBCC1D5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2D64FD1E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64F4197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F172C6" w:rsidRPr="00F172C6" w14:paraId="37BE424E" w14:textId="77777777" w:rsidTr="00180F2E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3E0DDF7D" w14:textId="77777777" w:rsidR="0072234D" w:rsidRPr="00F172C6" w:rsidRDefault="0072234D" w:rsidP="00233421">
            <w:pPr>
              <w:widowControl/>
              <w:ind w:leftChars="150" w:left="315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Location Posterior circulation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5438BF6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33(1.04-1.71)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7B5D3621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2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1F2810E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05(0.78-1.41)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0F4DD3AD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747</w:t>
            </w:r>
          </w:p>
        </w:tc>
      </w:tr>
      <w:tr w:rsidR="00F172C6" w:rsidRPr="00F172C6" w14:paraId="330C2501" w14:textId="77777777" w:rsidTr="00180F2E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1902757E" w14:textId="77777777" w:rsidR="0072234D" w:rsidRPr="00F172C6" w:rsidRDefault="0072234D" w:rsidP="00233421">
            <w:pPr>
              <w:widowControl/>
              <w:ind w:leftChars="151" w:left="458" w:hangingChars="88" w:hanging="141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ze of aneurysm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E621D5F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32(1.16-1.50)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650D7AA2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12690BC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33(1.15-1.54)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4F8B6E1D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172C6" w:rsidRPr="00F172C6" w14:paraId="61C46EDB" w14:textId="77777777" w:rsidTr="00180F2E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</w:tcPr>
          <w:p w14:paraId="73F4625D" w14:textId="77777777" w:rsidR="0072234D" w:rsidRPr="00F172C6" w:rsidRDefault="0072234D" w:rsidP="0023342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morrhagic characteristics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016E832C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5" w:type="dxa"/>
            <w:shd w:val="clear" w:color="auto" w:fill="auto"/>
            <w:noWrap/>
          </w:tcPr>
          <w:p w14:paraId="07AAEC5B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433A0978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48A1E98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F172C6" w:rsidRPr="00F172C6" w14:paraId="395CF6E5" w14:textId="77777777" w:rsidTr="00180F2E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47DDA5E5" w14:textId="77777777" w:rsidR="0072234D" w:rsidRPr="00F172C6" w:rsidRDefault="0072234D" w:rsidP="00233421">
            <w:pPr>
              <w:widowControl/>
              <w:ind w:firstLineChars="199" w:firstLine="318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Fisher grade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D320FF8" w14:textId="0AD32054" w:rsidR="0072234D" w:rsidRPr="00F172C6" w:rsidRDefault="004F50B3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.14(1.86- 2.46)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14:paraId="249B6567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788DDEC1" w14:textId="7DB5296A" w:rsidR="0072234D" w:rsidRPr="00F172C6" w:rsidRDefault="004F50B3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51(1.29- 1.77)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75A7971C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172C6" w:rsidRPr="00F172C6" w14:paraId="5FBC6B30" w14:textId="77777777" w:rsidTr="00180F2E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3E78946C" w14:textId="77777777" w:rsidR="0072234D" w:rsidRPr="00F172C6" w:rsidRDefault="0072234D" w:rsidP="00233421">
            <w:pPr>
              <w:widowControl/>
              <w:ind w:firstLineChars="199" w:firstLine="318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unt &amp; Hess grade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2E2B5EC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.83(2.52-3.18)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14:paraId="3E69EB89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007DC795" w14:textId="7F52D8A3" w:rsidR="0072234D" w:rsidRPr="00F172C6" w:rsidRDefault="004F50B3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65(1.43- 1.91)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745E4650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172C6" w:rsidRPr="00F172C6" w14:paraId="19244167" w14:textId="77777777" w:rsidTr="00180F2E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5A690D0B" w14:textId="77777777" w:rsidR="0072234D" w:rsidRPr="00F172C6" w:rsidRDefault="0072234D" w:rsidP="00233421">
            <w:pPr>
              <w:widowControl/>
              <w:ind w:leftChars="150" w:left="315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xternal ventricular drain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B263B76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5.54(3.44-8.92)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14:paraId="54C3D6E3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7817A511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3.93(2.30-6.72)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3E247EE1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172C6" w:rsidRPr="00F172C6" w14:paraId="476DA7FB" w14:textId="77777777" w:rsidTr="00180F2E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</w:tcPr>
          <w:p w14:paraId="1EEDC0B8" w14:textId="77777777" w:rsidR="0072234D" w:rsidRPr="00F172C6" w:rsidRDefault="0072234D" w:rsidP="0023342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peration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22072471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070DD57A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38C3554E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8AC5CB7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F172C6" w:rsidRPr="00F172C6" w14:paraId="69D95CCF" w14:textId="77777777" w:rsidTr="00180F2E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54D2174F" w14:textId="77777777" w:rsidR="0072234D" w:rsidRPr="00F172C6" w:rsidRDefault="0072234D" w:rsidP="00233421">
            <w:pPr>
              <w:widowControl/>
              <w:ind w:leftChars="151" w:left="317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lip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AD50459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18(0.14-0.22)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14:paraId="79148B37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242DC8B9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20(0.16-0.26)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0B7A31E9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172C6" w:rsidRPr="00F172C6" w14:paraId="2FB750D9" w14:textId="77777777" w:rsidTr="00180F2E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52CA4EA2" w14:textId="77777777" w:rsidR="0072234D" w:rsidRPr="00F172C6" w:rsidRDefault="0072234D" w:rsidP="00233421">
            <w:pPr>
              <w:widowControl/>
              <w:ind w:leftChars="151" w:left="317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oil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6378A19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19(0.13-0.27)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14:paraId="0BB9B47B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6E4D8C87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23(0.15-0.35)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3014F993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172C6" w:rsidRPr="00F172C6" w14:paraId="632CC92D" w14:textId="77777777" w:rsidTr="00180F2E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</w:tcPr>
          <w:p w14:paraId="26A56382" w14:textId="77777777" w:rsidR="0072234D" w:rsidRPr="00F172C6" w:rsidRDefault="0072234D" w:rsidP="0023342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aseline biomarker concentrations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31E7416D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5" w:type="dxa"/>
            <w:shd w:val="clear" w:color="auto" w:fill="auto"/>
            <w:noWrap/>
          </w:tcPr>
          <w:p w14:paraId="0FC5CC37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323816C0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CCD8324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F172C6" w:rsidRPr="00F172C6" w14:paraId="745521E1" w14:textId="77777777" w:rsidTr="00180F2E">
        <w:trPr>
          <w:trHeight w:val="286"/>
          <w:jc w:val="center"/>
        </w:trPr>
        <w:tc>
          <w:tcPr>
            <w:tcW w:w="2741" w:type="dxa"/>
            <w:shd w:val="clear" w:color="auto" w:fill="auto"/>
            <w:noWrap/>
            <w:hideMark/>
          </w:tcPr>
          <w:p w14:paraId="482EC007" w14:textId="77777777" w:rsidR="0072234D" w:rsidRPr="00F172C6" w:rsidRDefault="0072234D" w:rsidP="00233421">
            <w:pPr>
              <w:widowControl/>
              <w:ind w:leftChars="151" w:left="317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Neutrophil count, ×10^9/L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489AFF9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5.16(4.00-6.64)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14:paraId="7130BEB8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76117BD2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.65(1.97-3.57)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17C8258C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172C6" w:rsidRPr="00F172C6" w14:paraId="421DC62B" w14:textId="77777777" w:rsidTr="00180F2E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hideMark/>
          </w:tcPr>
          <w:p w14:paraId="0101B385" w14:textId="77777777" w:rsidR="0072234D" w:rsidRPr="00F172C6" w:rsidRDefault="0072234D" w:rsidP="00233421">
            <w:pPr>
              <w:widowControl/>
              <w:ind w:leftChars="151" w:left="317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Procalcitonin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950B5AE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04(0.92-1.17)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14:paraId="6856AF2C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608B23EB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54EDCEA7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F172C6" w:rsidRPr="00F172C6" w14:paraId="18C4C51E" w14:textId="77777777" w:rsidTr="00180F2E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hideMark/>
          </w:tcPr>
          <w:p w14:paraId="0B482FDF" w14:textId="77777777" w:rsidR="0072234D" w:rsidRPr="00F172C6" w:rsidRDefault="0072234D" w:rsidP="00233421">
            <w:pPr>
              <w:widowControl/>
              <w:ind w:leftChars="151" w:left="317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C-reactive protein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B614617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47(1.19-1.81)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14:paraId="0DCAD685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39947107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14(0.93-1.39)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0EC0E2AD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221</w:t>
            </w:r>
          </w:p>
        </w:tc>
      </w:tr>
      <w:tr w:rsidR="00F172C6" w:rsidRPr="00F172C6" w14:paraId="1B37C0BF" w14:textId="77777777" w:rsidTr="00180F2E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hideMark/>
          </w:tcPr>
          <w:p w14:paraId="4FCAC133" w14:textId="77777777" w:rsidR="0072234D" w:rsidRPr="00F172C6" w:rsidRDefault="0072234D" w:rsidP="00233421">
            <w:pPr>
              <w:widowControl/>
              <w:ind w:leftChars="151" w:left="317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Blood glucose, mmol/L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062AF4C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8.79(6.33-12.20)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14:paraId="54EBD46B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7640F698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4.27(2.79-6.55)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35410A5F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172C6" w:rsidRPr="00F172C6" w14:paraId="71E35156" w14:textId="77777777" w:rsidTr="00180F2E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hideMark/>
          </w:tcPr>
          <w:p w14:paraId="44EA17E2" w14:textId="77777777" w:rsidR="0072234D" w:rsidRPr="00F172C6" w:rsidRDefault="0072234D" w:rsidP="00233421">
            <w:pPr>
              <w:widowControl/>
              <w:ind w:leftChars="151" w:left="317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Troponin T, ng/L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3A3114A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24(1.07-1.44)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14:paraId="01DB3C12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29C3F80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97(0.83-1.12)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4F3CFDD9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656</w:t>
            </w:r>
          </w:p>
        </w:tc>
      </w:tr>
      <w:tr w:rsidR="00F172C6" w:rsidRPr="00F172C6" w14:paraId="2A4226FD" w14:textId="77777777" w:rsidTr="00180F2E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</w:tcPr>
          <w:p w14:paraId="38B43279" w14:textId="43327D17" w:rsidR="0072234D" w:rsidRPr="00F172C6" w:rsidRDefault="0072234D" w:rsidP="00233421">
            <w:pPr>
              <w:widowControl/>
              <w:ind w:leftChars="151" w:left="317"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>L</w:t>
            </w:r>
            <w:r w:rsidRPr="00F172C6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 xml:space="preserve">DH, </w:t>
            </w:r>
            <w:r w:rsidR="00DA6802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U</w:t>
            </w:r>
            <w:r w:rsidRPr="00F172C6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/L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74012AE3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4.40(3.19-6.08)</w:t>
            </w:r>
          </w:p>
        </w:tc>
        <w:tc>
          <w:tcPr>
            <w:tcW w:w="1095" w:type="dxa"/>
            <w:shd w:val="clear" w:color="auto" w:fill="auto"/>
            <w:noWrap/>
          </w:tcPr>
          <w:p w14:paraId="6BD74BFC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3D8AF6C3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80(1.24-2.62)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7296631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.002</w:t>
            </w:r>
          </w:p>
        </w:tc>
      </w:tr>
    </w:tbl>
    <w:p w14:paraId="0EFBB332" w14:textId="38CFBE3A" w:rsidR="00BE627B" w:rsidRPr="00F172C6" w:rsidRDefault="00F0021A" w:rsidP="00C6676F">
      <w:pPr>
        <w:ind w:firstLineChars="200" w:firstLine="400"/>
        <w:rPr>
          <w:rFonts w:ascii="Times New Roman" w:hAnsi="Times New Roman" w:cs="Times New Roman"/>
          <w:color w:val="000000" w:themeColor="text1"/>
        </w:rPr>
      </w:pPr>
      <w:r w:rsidRPr="00F172C6">
        <w:rPr>
          <w:rFonts w:ascii="Times New Roman" w:hAnsi="Times New Roman" w:cs="Times New Roman"/>
          <w:bCs/>
          <w:color w:val="000000" w:themeColor="text1"/>
          <w:sz w:val="20"/>
          <w:szCs w:val="28"/>
        </w:rPr>
        <w:t>LDH:</w:t>
      </w:r>
      <w:r w:rsidRPr="00F172C6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 Lactate dehydrogenase</w:t>
      </w:r>
    </w:p>
    <w:p w14:paraId="60AC1894" w14:textId="77777777" w:rsidR="00435636" w:rsidRDefault="00BE627B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F172C6">
        <w:rPr>
          <w:rFonts w:ascii="Times New Roman" w:hAnsi="Times New Roman" w:cs="Times New Roman"/>
          <w:color w:val="000000" w:themeColor="text1"/>
        </w:rPr>
        <w:br w:type="page"/>
      </w:r>
    </w:p>
    <w:p w14:paraId="5FB7E962" w14:textId="255DFE0D" w:rsidR="00435636" w:rsidRPr="00A851D8" w:rsidRDefault="00435636" w:rsidP="00435636">
      <w:pPr>
        <w:widowControl/>
        <w:spacing w:after="100" w:afterAutospacing="1" w:line="377" w:lineRule="auto"/>
        <w:jc w:val="left"/>
        <w:outlineLvl w:val="4"/>
        <w:rPr>
          <w:rFonts w:ascii="Times New Roman" w:eastAsia="Times New Roman" w:hAnsi="Times New Roman" w:cs="Times New Roman"/>
          <w:b/>
          <w:color w:val="000000" w:themeColor="text1"/>
          <w:kern w:val="0"/>
          <w:sz w:val="28"/>
          <w:szCs w:val="28"/>
        </w:rPr>
      </w:pPr>
      <w:r w:rsidRPr="00A851D8">
        <w:rPr>
          <w:rFonts w:ascii="Times New Roman" w:eastAsia="Times New Roman" w:hAnsi="Times New Roman" w:cs="Times New Roman"/>
          <w:b/>
          <w:color w:val="000000" w:themeColor="text1"/>
          <w:kern w:val="0"/>
          <w:sz w:val="28"/>
          <w:szCs w:val="28"/>
        </w:rPr>
        <w:lastRenderedPageBreak/>
        <w:t xml:space="preserve">eTable </w:t>
      </w:r>
      <w:r>
        <w:rPr>
          <w:rFonts w:ascii="Times New Roman" w:eastAsia="Times New Roman" w:hAnsi="Times New Roman" w:cs="Times New Roman"/>
          <w:b/>
          <w:color w:val="000000" w:themeColor="text1"/>
          <w:kern w:val="0"/>
          <w:sz w:val="28"/>
          <w:szCs w:val="28"/>
        </w:rPr>
        <w:t>2</w:t>
      </w:r>
      <w:r w:rsidRPr="00A851D8">
        <w:rPr>
          <w:rFonts w:ascii="Times New Roman" w:eastAsia="Times New Roman" w:hAnsi="Times New Roman" w:cs="Times New Roman"/>
          <w:b/>
          <w:color w:val="000000" w:themeColor="text1"/>
          <w:kern w:val="0"/>
          <w:sz w:val="28"/>
          <w:szCs w:val="28"/>
        </w:rPr>
        <w:t xml:space="preserve"> </w:t>
      </w:r>
      <w:r w:rsidRPr="00A851D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>Logistic regression with LASSO Analysis for mortality at 90 days</w:t>
      </w:r>
    </w:p>
    <w:tbl>
      <w:tblPr>
        <w:tblW w:w="67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41"/>
        <w:gridCol w:w="1536"/>
        <w:gridCol w:w="2522"/>
      </w:tblGrid>
      <w:tr w:rsidR="00C6676F" w:rsidRPr="00C6676F" w14:paraId="1F35A1CC" w14:textId="77777777" w:rsidTr="00475B44">
        <w:trPr>
          <w:trHeight w:val="276"/>
          <w:jc w:val="center"/>
        </w:trPr>
        <w:tc>
          <w:tcPr>
            <w:tcW w:w="2741" w:type="dxa"/>
            <w:vMerge w:val="restart"/>
            <w:noWrap/>
            <w:vAlign w:val="center"/>
          </w:tcPr>
          <w:p w14:paraId="51504909" w14:textId="77777777" w:rsidR="00486702" w:rsidRPr="00C6676F" w:rsidRDefault="00486702" w:rsidP="00475B44">
            <w:pPr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bookmarkStart w:id="2" w:name="_Hlk103287239"/>
            <w:r w:rsidRPr="00C667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aracteristics</w:t>
            </w:r>
          </w:p>
        </w:tc>
        <w:tc>
          <w:tcPr>
            <w:tcW w:w="4058" w:type="dxa"/>
            <w:gridSpan w:val="2"/>
            <w:shd w:val="clear" w:color="auto" w:fill="auto"/>
            <w:noWrap/>
            <w:vAlign w:val="center"/>
          </w:tcPr>
          <w:p w14:paraId="100EB4AA" w14:textId="77777777" w:rsidR="00486702" w:rsidRPr="00C6676F" w:rsidRDefault="00486702" w:rsidP="00475B44">
            <w:pPr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gistic Regression with LASSO-penalty</w:t>
            </w:r>
          </w:p>
        </w:tc>
      </w:tr>
      <w:tr w:rsidR="00C6676F" w:rsidRPr="00C6676F" w14:paraId="46D8F13B" w14:textId="77777777" w:rsidTr="00475B44">
        <w:trPr>
          <w:trHeight w:val="276"/>
          <w:jc w:val="center"/>
        </w:trPr>
        <w:tc>
          <w:tcPr>
            <w:tcW w:w="2741" w:type="dxa"/>
            <w:vMerge/>
            <w:noWrap/>
            <w:vAlign w:val="center"/>
          </w:tcPr>
          <w:p w14:paraId="678CBFE3" w14:textId="77777777" w:rsidR="00486702" w:rsidRPr="00C6676F" w:rsidRDefault="00486702" w:rsidP="00475B44">
            <w:pPr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6" w:type="dxa"/>
            <w:noWrap/>
          </w:tcPr>
          <w:p w14:paraId="1DAA4AD2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2522" w:type="dxa"/>
            <w:noWrap/>
            <w:vAlign w:val="center"/>
          </w:tcPr>
          <w:p w14:paraId="29052E96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</w:p>
        </w:tc>
      </w:tr>
      <w:tr w:rsidR="00C6676F" w:rsidRPr="00C6676F" w14:paraId="0B541C7B" w14:textId="77777777" w:rsidTr="00475B44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</w:tcPr>
          <w:p w14:paraId="0BAB3BE1" w14:textId="77777777" w:rsidR="00486702" w:rsidRPr="00C6676F" w:rsidRDefault="00486702" w:rsidP="00475B44">
            <w:pPr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mographics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4324D93D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 w14:paraId="77AEE355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6676F" w:rsidRPr="00C6676F" w14:paraId="1E3E45B0" w14:textId="77777777" w:rsidTr="00475B44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34D5640A" w14:textId="77777777" w:rsidR="00486702" w:rsidRPr="00C6676F" w:rsidRDefault="00486702" w:rsidP="00475B44">
            <w:pPr>
              <w:ind w:leftChars="151" w:left="317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Age, year, mean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796BA6CD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522" w:type="dxa"/>
            <w:shd w:val="clear" w:color="auto" w:fill="auto"/>
            <w:noWrap/>
            <w:vAlign w:val="center"/>
            <w:hideMark/>
          </w:tcPr>
          <w:p w14:paraId="31EAF824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C6676F" w:rsidRPr="00C6676F" w14:paraId="4C9052D5" w14:textId="77777777" w:rsidTr="00475B44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560424C9" w14:textId="77777777" w:rsidR="00486702" w:rsidRPr="00C6676F" w:rsidRDefault="00486702" w:rsidP="00475B44">
            <w:pPr>
              <w:ind w:leftChars="151" w:left="317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78042788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522" w:type="dxa"/>
            <w:shd w:val="clear" w:color="auto" w:fill="auto"/>
            <w:noWrap/>
            <w:vAlign w:val="center"/>
            <w:hideMark/>
          </w:tcPr>
          <w:p w14:paraId="526D778E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C6676F" w:rsidRPr="00C6676F" w14:paraId="6313EF74" w14:textId="77777777" w:rsidTr="00475B44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</w:tcPr>
          <w:p w14:paraId="57C6A3D2" w14:textId="77777777" w:rsidR="00486702" w:rsidRPr="00C6676F" w:rsidRDefault="00486702" w:rsidP="00475B44">
            <w:pPr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Smoking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7A87A573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 w14:paraId="40E317C6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6676F" w:rsidRPr="00C6676F" w14:paraId="0942F6DB" w14:textId="77777777" w:rsidTr="00475B44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0ED61DE5" w14:textId="77777777" w:rsidR="00486702" w:rsidRPr="00C6676F" w:rsidRDefault="00486702" w:rsidP="00475B44">
            <w:pPr>
              <w:ind w:leftChars="151" w:left="317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Ever Smoking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7458B1F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522" w:type="dxa"/>
            <w:shd w:val="clear" w:color="auto" w:fill="auto"/>
            <w:noWrap/>
            <w:vAlign w:val="center"/>
            <w:hideMark/>
          </w:tcPr>
          <w:p w14:paraId="51F6EF30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C6676F" w:rsidRPr="00C6676F" w14:paraId="29CE48B2" w14:textId="77777777" w:rsidTr="00475B44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6904F10B" w14:textId="77777777" w:rsidR="00486702" w:rsidRPr="00C6676F" w:rsidRDefault="00486702" w:rsidP="00475B44">
            <w:pPr>
              <w:ind w:leftChars="151" w:left="317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ever Smoking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7DA029C1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522" w:type="dxa"/>
            <w:shd w:val="clear" w:color="auto" w:fill="auto"/>
            <w:noWrap/>
            <w:vAlign w:val="center"/>
            <w:hideMark/>
          </w:tcPr>
          <w:p w14:paraId="046ECD80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C6676F" w:rsidRPr="00C6676F" w14:paraId="4359E4C4" w14:textId="77777777" w:rsidTr="00475B44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69C79A0C" w14:textId="77777777" w:rsidR="00486702" w:rsidRPr="00C6676F" w:rsidRDefault="00486702" w:rsidP="00475B44">
            <w:pPr>
              <w:ind w:leftChars="151" w:left="317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Alcohol abuse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296D9FD8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522" w:type="dxa"/>
            <w:shd w:val="clear" w:color="auto" w:fill="auto"/>
            <w:noWrap/>
            <w:vAlign w:val="center"/>
            <w:hideMark/>
          </w:tcPr>
          <w:p w14:paraId="6D99E101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C6676F" w:rsidRPr="00C6676F" w14:paraId="07403530" w14:textId="77777777" w:rsidTr="00475B44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</w:tcPr>
          <w:p w14:paraId="6AAA015A" w14:textId="77777777" w:rsidR="00486702" w:rsidRPr="00C6676F" w:rsidRDefault="00486702" w:rsidP="00475B44">
            <w:pPr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Medical history, n (%)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1702C4D8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 w14:paraId="60466291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6676F" w:rsidRPr="00C6676F" w14:paraId="1EDC444E" w14:textId="77777777" w:rsidTr="00475B44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4545241D" w14:textId="77777777" w:rsidR="00486702" w:rsidRPr="00C6676F" w:rsidRDefault="00486702" w:rsidP="00475B44">
            <w:pPr>
              <w:ind w:leftChars="151" w:left="317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088756CA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522" w:type="dxa"/>
            <w:shd w:val="clear" w:color="auto" w:fill="auto"/>
            <w:noWrap/>
            <w:vAlign w:val="center"/>
            <w:hideMark/>
          </w:tcPr>
          <w:p w14:paraId="4B192639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C6676F" w:rsidRPr="00C6676F" w14:paraId="44D76073" w14:textId="77777777" w:rsidTr="00475B44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033537E3" w14:textId="77777777" w:rsidR="00486702" w:rsidRPr="00C6676F" w:rsidRDefault="00486702" w:rsidP="00475B44">
            <w:pPr>
              <w:ind w:leftChars="151" w:left="317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Diabetes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2BADA0E2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522" w:type="dxa"/>
            <w:shd w:val="clear" w:color="auto" w:fill="auto"/>
            <w:noWrap/>
            <w:vAlign w:val="center"/>
            <w:hideMark/>
          </w:tcPr>
          <w:p w14:paraId="3F01D865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C6676F" w:rsidRPr="00C6676F" w14:paraId="28BBB2D7" w14:textId="77777777" w:rsidTr="00475B44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159BF9BE" w14:textId="77777777" w:rsidR="00486702" w:rsidRPr="00C6676F" w:rsidRDefault="00486702" w:rsidP="00475B44">
            <w:pPr>
              <w:ind w:leftChars="151" w:left="317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Coronary heart disease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1BC898F6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522" w:type="dxa"/>
            <w:shd w:val="clear" w:color="auto" w:fill="auto"/>
            <w:noWrap/>
            <w:vAlign w:val="center"/>
            <w:hideMark/>
          </w:tcPr>
          <w:p w14:paraId="79A0CBE9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C6676F" w:rsidRPr="00C6676F" w14:paraId="01318C58" w14:textId="77777777" w:rsidTr="00475B44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43C8AC0F" w14:textId="77777777" w:rsidR="00486702" w:rsidRPr="00C6676F" w:rsidRDefault="00486702" w:rsidP="00475B44">
            <w:pPr>
              <w:ind w:leftChars="151" w:left="317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Chronic obstructive pulmonary disease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047DA002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522" w:type="dxa"/>
            <w:shd w:val="clear" w:color="auto" w:fill="auto"/>
            <w:noWrap/>
            <w:vAlign w:val="center"/>
            <w:hideMark/>
          </w:tcPr>
          <w:p w14:paraId="6270170F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C6676F" w:rsidRPr="00C6676F" w14:paraId="6F23DEC5" w14:textId="77777777" w:rsidTr="00475B44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64E1C30A" w14:textId="77777777" w:rsidR="00486702" w:rsidRPr="00C6676F" w:rsidRDefault="00486702" w:rsidP="00475B44">
            <w:pPr>
              <w:ind w:leftChars="151" w:left="317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Chronic renal failure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40443E1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9.03(3.14-25.95)</w:t>
            </w:r>
          </w:p>
        </w:tc>
        <w:tc>
          <w:tcPr>
            <w:tcW w:w="2522" w:type="dxa"/>
            <w:shd w:val="clear" w:color="auto" w:fill="auto"/>
            <w:noWrap/>
            <w:vAlign w:val="center"/>
            <w:hideMark/>
          </w:tcPr>
          <w:p w14:paraId="72ACED98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C6676F" w:rsidRPr="00C6676F" w14:paraId="0F2A32D9" w14:textId="77777777" w:rsidTr="00475B44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4E2623D3" w14:textId="77777777" w:rsidR="00486702" w:rsidRPr="00C6676F" w:rsidRDefault="00486702" w:rsidP="00475B44">
            <w:pPr>
              <w:ind w:leftChars="150" w:left="315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ystolic blood pressure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28394406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522" w:type="dxa"/>
            <w:shd w:val="clear" w:color="auto" w:fill="auto"/>
            <w:noWrap/>
            <w:vAlign w:val="center"/>
            <w:hideMark/>
          </w:tcPr>
          <w:p w14:paraId="37F36303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C6676F" w:rsidRPr="00C6676F" w14:paraId="60AAB5DF" w14:textId="77777777" w:rsidTr="00475B44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</w:tcPr>
          <w:p w14:paraId="60ED709E" w14:textId="77777777" w:rsidR="00486702" w:rsidRPr="00C6676F" w:rsidRDefault="00486702" w:rsidP="00475B44">
            <w:pPr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Aneurysm characteristics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100649AC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 w14:paraId="5C451104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6676F" w:rsidRPr="00C6676F" w14:paraId="5DF1A333" w14:textId="77777777" w:rsidTr="00475B44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101009AD" w14:textId="77777777" w:rsidR="00486702" w:rsidRPr="00C6676F" w:rsidRDefault="00486702" w:rsidP="00475B44">
            <w:pPr>
              <w:ind w:leftChars="150" w:left="315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Location Posterior circulation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24FE745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522" w:type="dxa"/>
            <w:shd w:val="clear" w:color="auto" w:fill="auto"/>
            <w:noWrap/>
            <w:vAlign w:val="center"/>
            <w:hideMark/>
          </w:tcPr>
          <w:p w14:paraId="5E682F76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C6676F" w:rsidRPr="00C6676F" w14:paraId="682E615D" w14:textId="77777777" w:rsidTr="00475B44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1A0EB37F" w14:textId="77777777" w:rsidR="00486702" w:rsidRPr="00C6676F" w:rsidRDefault="00486702" w:rsidP="00475B44">
            <w:pPr>
              <w:ind w:leftChars="151" w:left="458" w:hangingChars="88" w:hanging="141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ze of aneurysm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108CC0E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31(1.12- 1.52)</w:t>
            </w:r>
          </w:p>
        </w:tc>
        <w:tc>
          <w:tcPr>
            <w:tcW w:w="2522" w:type="dxa"/>
            <w:shd w:val="clear" w:color="auto" w:fill="auto"/>
            <w:noWrap/>
            <w:vAlign w:val="center"/>
            <w:hideMark/>
          </w:tcPr>
          <w:p w14:paraId="0989026A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C6676F" w:rsidRPr="00C6676F" w14:paraId="6F952D09" w14:textId="77777777" w:rsidTr="00475B44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</w:tcPr>
          <w:p w14:paraId="565A2A37" w14:textId="77777777" w:rsidR="00486702" w:rsidRPr="00C6676F" w:rsidRDefault="00486702" w:rsidP="00475B4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morrhagic characteristics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5C125C5E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 w14:paraId="476E5A90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6676F" w:rsidRPr="00C6676F" w14:paraId="4A00C6C9" w14:textId="77777777" w:rsidTr="00475B44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48EDB398" w14:textId="77777777" w:rsidR="00486702" w:rsidRPr="00C6676F" w:rsidRDefault="00486702" w:rsidP="00475B44">
            <w:pPr>
              <w:ind w:firstLineChars="199" w:firstLine="318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Fisher grade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620FBBD6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55(1.32- 1.81)</w:t>
            </w:r>
          </w:p>
        </w:tc>
        <w:tc>
          <w:tcPr>
            <w:tcW w:w="2522" w:type="dxa"/>
            <w:shd w:val="clear" w:color="auto" w:fill="auto"/>
            <w:noWrap/>
            <w:hideMark/>
          </w:tcPr>
          <w:p w14:paraId="10A5F6FB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C6676F" w:rsidRPr="00C6676F" w14:paraId="2917CA7D" w14:textId="77777777" w:rsidTr="00475B44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1AD6F16D" w14:textId="77777777" w:rsidR="00486702" w:rsidRPr="00C6676F" w:rsidRDefault="00486702" w:rsidP="00475B44">
            <w:pPr>
              <w:ind w:firstLineChars="199" w:firstLine="318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Hunt &amp; Hess grade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2F8A55C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67(1.45- 1.93)</w:t>
            </w:r>
          </w:p>
        </w:tc>
        <w:tc>
          <w:tcPr>
            <w:tcW w:w="2522" w:type="dxa"/>
            <w:shd w:val="clear" w:color="auto" w:fill="auto"/>
            <w:noWrap/>
            <w:hideMark/>
          </w:tcPr>
          <w:p w14:paraId="57EC8E31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C6676F" w:rsidRPr="00C6676F" w14:paraId="60713F9C" w14:textId="77777777" w:rsidTr="00475B44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10BFEB57" w14:textId="77777777" w:rsidR="00486702" w:rsidRPr="00C6676F" w:rsidRDefault="00486702" w:rsidP="00475B44">
            <w:pPr>
              <w:ind w:leftChars="150" w:left="315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External ventricular drain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2DB4187C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.89(1.68- 4.98)</w:t>
            </w:r>
          </w:p>
        </w:tc>
        <w:tc>
          <w:tcPr>
            <w:tcW w:w="2522" w:type="dxa"/>
            <w:shd w:val="clear" w:color="auto" w:fill="auto"/>
            <w:noWrap/>
            <w:hideMark/>
          </w:tcPr>
          <w:p w14:paraId="711C2981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C6676F" w:rsidRPr="00C6676F" w14:paraId="3B8C1F16" w14:textId="77777777" w:rsidTr="00475B44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</w:tcPr>
          <w:p w14:paraId="73A22659" w14:textId="77777777" w:rsidR="00486702" w:rsidRPr="00C6676F" w:rsidRDefault="00486702" w:rsidP="00475B44">
            <w:pPr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Operation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2EA62D01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 w14:paraId="38193ED4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6676F" w:rsidRPr="00C6676F" w14:paraId="3311BB14" w14:textId="77777777" w:rsidTr="00475B44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09916131" w14:textId="77777777" w:rsidR="00486702" w:rsidRPr="00C6676F" w:rsidRDefault="00486702" w:rsidP="00475B44">
            <w:pPr>
              <w:ind w:leftChars="151" w:left="317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Clip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294A523E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22(0.17- 0.28)</w:t>
            </w:r>
          </w:p>
        </w:tc>
        <w:tc>
          <w:tcPr>
            <w:tcW w:w="2522" w:type="dxa"/>
            <w:shd w:val="clear" w:color="auto" w:fill="auto"/>
            <w:noWrap/>
            <w:hideMark/>
          </w:tcPr>
          <w:p w14:paraId="2341EC44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C6676F" w:rsidRPr="00C6676F" w14:paraId="21789BCD" w14:textId="77777777" w:rsidTr="00475B44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4A42C7F4" w14:textId="77777777" w:rsidR="00486702" w:rsidRPr="00C6676F" w:rsidRDefault="00486702" w:rsidP="00475B44">
            <w:pPr>
              <w:ind w:leftChars="151" w:left="317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Coil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7EFDC5BC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26(0.17- 0.39)</w:t>
            </w:r>
          </w:p>
        </w:tc>
        <w:tc>
          <w:tcPr>
            <w:tcW w:w="2522" w:type="dxa"/>
            <w:shd w:val="clear" w:color="auto" w:fill="auto"/>
            <w:noWrap/>
            <w:hideMark/>
          </w:tcPr>
          <w:p w14:paraId="6897C54A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C6676F" w:rsidRPr="00C6676F" w14:paraId="5E2C6A24" w14:textId="77777777" w:rsidTr="00475B44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vAlign w:val="center"/>
          </w:tcPr>
          <w:p w14:paraId="2AFDBAE0" w14:textId="77777777" w:rsidR="00486702" w:rsidRPr="00C6676F" w:rsidRDefault="00486702" w:rsidP="00475B44">
            <w:pPr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Baseline biomarker concentrations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62F6EE14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 w14:paraId="361852C7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6676F" w:rsidRPr="00C6676F" w14:paraId="46E1D36B" w14:textId="77777777" w:rsidTr="00475B44">
        <w:trPr>
          <w:trHeight w:val="286"/>
          <w:jc w:val="center"/>
        </w:trPr>
        <w:tc>
          <w:tcPr>
            <w:tcW w:w="2741" w:type="dxa"/>
            <w:shd w:val="clear" w:color="auto" w:fill="auto"/>
            <w:noWrap/>
            <w:hideMark/>
          </w:tcPr>
          <w:p w14:paraId="68F0DCB7" w14:textId="77777777" w:rsidR="00486702" w:rsidRPr="00C6676F" w:rsidRDefault="00486702" w:rsidP="00475B44">
            <w:pPr>
              <w:ind w:leftChars="151" w:left="317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Neutrophil count, ×10^9/L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7B50390F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06(1.03- 1.09)</w:t>
            </w:r>
          </w:p>
        </w:tc>
        <w:tc>
          <w:tcPr>
            <w:tcW w:w="2522" w:type="dxa"/>
            <w:shd w:val="clear" w:color="auto" w:fill="auto"/>
            <w:noWrap/>
            <w:vAlign w:val="center"/>
            <w:hideMark/>
          </w:tcPr>
          <w:p w14:paraId="4FA9F9D2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C6676F" w:rsidRPr="00C6676F" w14:paraId="21702028" w14:textId="77777777" w:rsidTr="00475B44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hideMark/>
          </w:tcPr>
          <w:p w14:paraId="60787973" w14:textId="77777777" w:rsidR="00486702" w:rsidRPr="00C6676F" w:rsidRDefault="00486702" w:rsidP="00475B44">
            <w:pPr>
              <w:ind w:leftChars="151" w:left="317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Procalcitonin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08D818DB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522" w:type="dxa"/>
            <w:shd w:val="clear" w:color="auto" w:fill="auto"/>
            <w:noWrap/>
            <w:vAlign w:val="center"/>
            <w:hideMark/>
          </w:tcPr>
          <w:p w14:paraId="653E487F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C6676F" w:rsidRPr="00C6676F" w14:paraId="57090F05" w14:textId="77777777" w:rsidTr="00475B44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hideMark/>
          </w:tcPr>
          <w:p w14:paraId="658E6736" w14:textId="77777777" w:rsidR="00486702" w:rsidRPr="00C6676F" w:rsidRDefault="00486702" w:rsidP="00475B44">
            <w:pPr>
              <w:ind w:leftChars="151" w:left="317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C-reactive protein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231A63CD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522" w:type="dxa"/>
            <w:shd w:val="clear" w:color="auto" w:fill="auto"/>
            <w:noWrap/>
            <w:vAlign w:val="center"/>
            <w:hideMark/>
          </w:tcPr>
          <w:p w14:paraId="46737980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C6676F" w:rsidRPr="00C6676F" w14:paraId="673FAECE" w14:textId="77777777" w:rsidTr="00475B44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hideMark/>
          </w:tcPr>
          <w:p w14:paraId="119225C2" w14:textId="77777777" w:rsidR="00486702" w:rsidRPr="00C6676F" w:rsidRDefault="00486702" w:rsidP="00475B44">
            <w:pPr>
              <w:ind w:leftChars="151" w:left="317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Blood glucose, mmol/L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2EBF4F61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08(1.04- 1.13)</w:t>
            </w:r>
          </w:p>
        </w:tc>
        <w:tc>
          <w:tcPr>
            <w:tcW w:w="2522" w:type="dxa"/>
            <w:shd w:val="clear" w:color="auto" w:fill="auto"/>
            <w:noWrap/>
            <w:vAlign w:val="center"/>
            <w:hideMark/>
          </w:tcPr>
          <w:p w14:paraId="7C551626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C6676F" w:rsidRPr="00C6676F" w14:paraId="55A2A8A1" w14:textId="77777777" w:rsidTr="00475B44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  <w:hideMark/>
          </w:tcPr>
          <w:p w14:paraId="1122108C" w14:textId="77777777" w:rsidR="00486702" w:rsidRPr="00C6676F" w:rsidRDefault="00486702" w:rsidP="00475B44">
            <w:pPr>
              <w:ind w:leftChars="151" w:left="317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Troponin T, ng/L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62E17A10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00(1.00- 1.00)</w:t>
            </w:r>
          </w:p>
        </w:tc>
        <w:tc>
          <w:tcPr>
            <w:tcW w:w="2522" w:type="dxa"/>
            <w:shd w:val="clear" w:color="auto" w:fill="auto"/>
            <w:noWrap/>
            <w:vAlign w:val="center"/>
            <w:hideMark/>
          </w:tcPr>
          <w:p w14:paraId="7F14A248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125</w:t>
            </w:r>
          </w:p>
        </w:tc>
      </w:tr>
      <w:tr w:rsidR="00C6676F" w:rsidRPr="00C6676F" w14:paraId="4D8D75D7" w14:textId="77777777" w:rsidTr="00475B44">
        <w:trPr>
          <w:trHeight w:val="276"/>
          <w:jc w:val="center"/>
        </w:trPr>
        <w:tc>
          <w:tcPr>
            <w:tcW w:w="2741" w:type="dxa"/>
            <w:shd w:val="clear" w:color="auto" w:fill="auto"/>
            <w:noWrap/>
          </w:tcPr>
          <w:p w14:paraId="5C2C07B9" w14:textId="77777777" w:rsidR="00486702" w:rsidRPr="00C6676F" w:rsidRDefault="00486702" w:rsidP="00475B44">
            <w:pPr>
              <w:ind w:leftChars="151" w:left="317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LDH, U/L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203118E1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48(1.02-2.14)</w:t>
            </w:r>
          </w:p>
        </w:tc>
        <w:tc>
          <w:tcPr>
            <w:tcW w:w="2522" w:type="dxa"/>
            <w:shd w:val="clear" w:color="auto" w:fill="auto"/>
            <w:noWrap/>
            <w:vAlign w:val="center"/>
          </w:tcPr>
          <w:p w14:paraId="16942CF5" w14:textId="77777777" w:rsidR="00486702" w:rsidRPr="00C6676F" w:rsidRDefault="00486702" w:rsidP="00475B4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676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41</w:t>
            </w:r>
          </w:p>
        </w:tc>
      </w:tr>
      <w:bookmarkEnd w:id="2"/>
    </w:tbl>
    <w:p w14:paraId="3F73D3C0" w14:textId="77777777" w:rsidR="00435636" w:rsidRPr="00A851D8" w:rsidRDefault="00435636" w:rsidP="00435636">
      <w:pPr>
        <w:widowControl/>
        <w:spacing w:after="100" w:afterAutospacing="1" w:line="377" w:lineRule="auto"/>
        <w:jc w:val="left"/>
        <w:outlineLvl w:val="4"/>
        <w:rPr>
          <w:rFonts w:ascii="Times New Roman" w:eastAsia="Times New Roman" w:hAnsi="Times New Roman" w:cs="Times New Roman"/>
          <w:b/>
          <w:color w:val="000000" w:themeColor="text1"/>
          <w:kern w:val="0"/>
          <w:sz w:val="28"/>
          <w:szCs w:val="28"/>
        </w:rPr>
      </w:pPr>
    </w:p>
    <w:p w14:paraId="6F25083F" w14:textId="68A8D831" w:rsidR="00BE627B" w:rsidRPr="00F172C6" w:rsidRDefault="00435636" w:rsidP="00BE627B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F172C6">
        <w:rPr>
          <w:rFonts w:ascii="Times New Roman" w:hAnsi="Times New Roman" w:cs="Times New Roman"/>
          <w:color w:val="000000" w:themeColor="text1"/>
        </w:rPr>
        <w:br w:type="page"/>
      </w:r>
    </w:p>
    <w:p w14:paraId="23ADBF37" w14:textId="3FC0F972" w:rsidR="0009784A" w:rsidRPr="00F172C6" w:rsidRDefault="0009784A" w:rsidP="0009784A">
      <w:pPr>
        <w:pStyle w:val="5"/>
        <w:spacing w:before="0"/>
        <w:rPr>
          <w:rFonts w:cs="Times New Roman"/>
          <w:color w:val="000000" w:themeColor="text1"/>
        </w:rPr>
      </w:pPr>
      <w:r w:rsidRPr="00F172C6">
        <w:rPr>
          <w:rFonts w:cs="Times New Roman"/>
          <w:color w:val="000000" w:themeColor="text1"/>
        </w:rPr>
        <w:lastRenderedPageBreak/>
        <w:t xml:space="preserve">eTable </w:t>
      </w:r>
      <w:r w:rsidR="00435636">
        <w:rPr>
          <w:rFonts w:eastAsiaTheme="minorEastAsia" w:cs="Times New Roman"/>
          <w:color w:val="000000" w:themeColor="text1"/>
        </w:rPr>
        <w:t>3</w:t>
      </w:r>
      <w:r w:rsidR="00435636" w:rsidRPr="00F172C6">
        <w:rPr>
          <w:rFonts w:cs="Times New Roman"/>
          <w:color w:val="000000" w:themeColor="text1"/>
        </w:rPr>
        <w:t xml:space="preserve"> </w:t>
      </w:r>
      <w:r w:rsidRPr="00F172C6">
        <w:rPr>
          <w:rFonts w:cs="Times New Roman"/>
          <w:color w:val="000000" w:themeColor="text1"/>
        </w:rPr>
        <w:t>Associations Between Quartile of admission LDH Levels and mortality</w:t>
      </w:r>
    </w:p>
    <w:tbl>
      <w:tblPr>
        <w:tblStyle w:val="ae"/>
        <w:tblW w:w="6193" w:type="pct"/>
        <w:tblInd w:w="-925" w:type="dxa"/>
        <w:tblLayout w:type="fixed"/>
        <w:tblLook w:val="04A0" w:firstRow="1" w:lastRow="0" w:firstColumn="1" w:lastColumn="0" w:noHBand="0" w:noVBand="1"/>
      </w:tblPr>
      <w:tblGrid>
        <w:gridCol w:w="1489"/>
        <w:gridCol w:w="849"/>
        <w:gridCol w:w="1418"/>
        <w:gridCol w:w="1418"/>
        <w:gridCol w:w="709"/>
        <w:gridCol w:w="1560"/>
        <w:gridCol w:w="707"/>
        <w:gridCol w:w="1274"/>
        <w:gridCol w:w="851"/>
      </w:tblGrid>
      <w:tr w:rsidR="00F172C6" w:rsidRPr="00F172C6" w14:paraId="7C884E5D" w14:textId="77777777" w:rsidTr="00233421">
        <w:tc>
          <w:tcPr>
            <w:tcW w:w="725" w:type="pct"/>
            <w:vAlign w:val="center"/>
          </w:tcPr>
          <w:p w14:paraId="6EBD4938" w14:textId="77777777" w:rsidR="0072234D" w:rsidRPr="00F172C6" w:rsidRDefault="0072234D" w:rsidP="00233421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3" w:name="_Hlk88993673"/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utcomes</w:t>
            </w:r>
          </w:p>
        </w:tc>
        <w:tc>
          <w:tcPr>
            <w:tcW w:w="413" w:type="pct"/>
            <w:vAlign w:val="center"/>
          </w:tcPr>
          <w:p w14:paraId="6EAED95C" w14:textId="77777777" w:rsidR="0072234D" w:rsidRPr="00F172C6" w:rsidRDefault="0072234D" w:rsidP="00233421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DH Levels (</w:t>
            </w:r>
            <w:hyperlink r:id="rId8" w:history="1">
              <w:r w:rsidRPr="00F172C6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U/L</w:t>
              </w:r>
            </w:hyperlink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0" w:type="pct"/>
            <w:vAlign w:val="center"/>
          </w:tcPr>
          <w:p w14:paraId="44D58D8A" w14:textId="77777777" w:rsidR="0072234D" w:rsidRPr="00F172C6" w:rsidRDefault="0072234D" w:rsidP="00233421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vents, n (%)</w:t>
            </w:r>
          </w:p>
        </w:tc>
        <w:tc>
          <w:tcPr>
            <w:tcW w:w="690" w:type="pct"/>
            <w:vAlign w:val="center"/>
          </w:tcPr>
          <w:p w14:paraId="4FA3CF5C" w14:textId="77777777" w:rsidR="0072234D" w:rsidRPr="00F172C6" w:rsidRDefault="0072234D" w:rsidP="00233421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adjusted OR</w:t>
            </w:r>
          </w:p>
        </w:tc>
        <w:tc>
          <w:tcPr>
            <w:tcW w:w="345" w:type="pct"/>
            <w:vAlign w:val="center"/>
          </w:tcPr>
          <w:p w14:paraId="5A56C94C" w14:textId="77777777" w:rsidR="0072234D" w:rsidRPr="00F172C6" w:rsidRDefault="0072234D" w:rsidP="00233421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trend</w:t>
            </w:r>
          </w:p>
        </w:tc>
        <w:tc>
          <w:tcPr>
            <w:tcW w:w="759" w:type="pct"/>
            <w:vAlign w:val="center"/>
          </w:tcPr>
          <w:p w14:paraId="4E755062" w14:textId="77777777" w:rsidR="0072234D" w:rsidRPr="00F172C6" w:rsidRDefault="0072234D" w:rsidP="00233421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ltivariable Regression adjusted OR</w:t>
            </w:r>
          </w:p>
        </w:tc>
        <w:tc>
          <w:tcPr>
            <w:tcW w:w="344" w:type="pct"/>
            <w:vAlign w:val="center"/>
          </w:tcPr>
          <w:p w14:paraId="0599AF66" w14:textId="77777777" w:rsidR="0072234D" w:rsidRPr="00F172C6" w:rsidRDefault="0072234D" w:rsidP="00233421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trend</w:t>
            </w:r>
          </w:p>
        </w:tc>
        <w:tc>
          <w:tcPr>
            <w:tcW w:w="620" w:type="pct"/>
            <w:vAlign w:val="center"/>
          </w:tcPr>
          <w:p w14:paraId="73EA8FD4" w14:textId="77777777" w:rsidR="0072234D" w:rsidRPr="00F172C6" w:rsidRDefault="0072234D" w:rsidP="00233421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SM adjusted OR</w:t>
            </w:r>
          </w:p>
        </w:tc>
        <w:tc>
          <w:tcPr>
            <w:tcW w:w="414" w:type="pct"/>
            <w:vAlign w:val="center"/>
          </w:tcPr>
          <w:p w14:paraId="089CA591" w14:textId="77777777" w:rsidR="0072234D" w:rsidRPr="00F172C6" w:rsidRDefault="0072234D" w:rsidP="00233421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trend</w:t>
            </w:r>
          </w:p>
        </w:tc>
      </w:tr>
      <w:tr w:rsidR="00A45D80" w:rsidRPr="00F172C6" w14:paraId="28900D44" w14:textId="77777777" w:rsidTr="00233421">
        <w:trPr>
          <w:trHeight w:val="209"/>
        </w:trPr>
        <w:tc>
          <w:tcPr>
            <w:tcW w:w="725" w:type="pct"/>
            <w:vMerge w:val="restart"/>
            <w:vAlign w:val="center"/>
          </w:tcPr>
          <w:p w14:paraId="143349D0" w14:textId="77777777" w:rsidR="00A45D80" w:rsidRPr="00F172C6" w:rsidRDefault="00A45D80" w:rsidP="00A45D80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rtality at 90 days</w:t>
            </w:r>
          </w:p>
        </w:tc>
        <w:tc>
          <w:tcPr>
            <w:tcW w:w="413" w:type="pct"/>
            <w:vAlign w:val="center"/>
          </w:tcPr>
          <w:p w14:paraId="0EA36624" w14:textId="77777777" w:rsidR="00A45D80" w:rsidRPr="00F172C6" w:rsidRDefault="00A45D80" w:rsidP="00A45D80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162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2D9221AF" w14:textId="58E857E9" w:rsidR="00A45D80" w:rsidRPr="00F172C6" w:rsidRDefault="00A45D80" w:rsidP="00A45D80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52/898(5.8%)</w:t>
            </w:r>
          </w:p>
        </w:tc>
        <w:tc>
          <w:tcPr>
            <w:tcW w:w="690" w:type="pct"/>
            <w:vAlign w:val="center"/>
          </w:tcPr>
          <w:p w14:paraId="5A230FAA" w14:textId="55ED7F0A" w:rsidR="00A45D80" w:rsidRPr="00F172C6" w:rsidRDefault="00A45D80" w:rsidP="00A45D80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[Reference]</w:t>
            </w:r>
          </w:p>
        </w:tc>
        <w:tc>
          <w:tcPr>
            <w:tcW w:w="345" w:type="pct"/>
            <w:vMerge w:val="restart"/>
            <w:vAlign w:val="center"/>
          </w:tcPr>
          <w:p w14:paraId="0E1CC57A" w14:textId="22E05BF0" w:rsidR="00A45D80" w:rsidRPr="00F172C6" w:rsidRDefault="00A45D80" w:rsidP="00A45D80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59" w:type="pct"/>
            <w:vAlign w:val="center"/>
          </w:tcPr>
          <w:p w14:paraId="00D08F33" w14:textId="215AA9EE" w:rsidR="00A45D80" w:rsidRPr="00F172C6" w:rsidRDefault="00A45D80" w:rsidP="00A45D80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[Reference]</w:t>
            </w:r>
          </w:p>
        </w:tc>
        <w:tc>
          <w:tcPr>
            <w:tcW w:w="344" w:type="pct"/>
            <w:vMerge w:val="restart"/>
            <w:vAlign w:val="center"/>
          </w:tcPr>
          <w:p w14:paraId="5C123BA4" w14:textId="61392F33" w:rsidR="00A45D80" w:rsidRPr="00F172C6" w:rsidRDefault="00A45D80" w:rsidP="00A45D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2</w:t>
            </w:r>
          </w:p>
        </w:tc>
        <w:tc>
          <w:tcPr>
            <w:tcW w:w="620" w:type="pct"/>
            <w:vAlign w:val="center"/>
          </w:tcPr>
          <w:p w14:paraId="4286F18C" w14:textId="1EA5291C" w:rsidR="00A45D80" w:rsidRPr="00F172C6" w:rsidRDefault="00A45D80" w:rsidP="00A45D80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[Reference]</w:t>
            </w:r>
          </w:p>
        </w:tc>
        <w:tc>
          <w:tcPr>
            <w:tcW w:w="414" w:type="pct"/>
            <w:vMerge w:val="restart"/>
            <w:vAlign w:val="center"/>
          </w:tcPr>
          <w:p w14:paraId="4DED6D89" w14:textId="0FB3CCA7" w:rsidR="00A45D80" w:rsidRPr="00F172C6" w:rsidRDefault="00A45D80" w:rsidP="00A45D80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45D80" w:rsidRPr="00F172C6" w14:paraId="1C24BB5A" w14:textId="77777777" w:rsidTr="00233421">
        <w:tc>
          <w:tcPr>
            <w:tcW w:w="725" w:type="pct"/>
            <w:vMerge/>
            <w:vAlign w:val="center"/>
          </w:tcPr>
          <w:p w14:paraId="3959C424" w14:textId="77777777" w:rsidR="00A45D80" w:rsidRPr="00F172C6" w:rsidRDefault="00A45D80" w:rsidP="00A45D80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3" w:type="pct"/>
            <w:vAlign w:val="center"/>
          </w:tcPr>
          <w:p w14:paraId="43C67C22" w14:textId="77777777" w:rsidR="00A45D80" w:rsidRPr="00F172C6" w:rsidRDefault="00A45D80" w:rsidP="00A45D80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2-189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30950323" w14:textId="0C2166FA" w:rsidR="00A45D80" w:rsidRPr="00F172C6" w:rsidRDefault="00A45D80" w:rsidP="00A45D80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64/867(7.4%)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5FA626EF" w14:textId="34CFE768" w:rsidR="00A45D80" w:rsidRPr="00F172C6" w:rsidRDefault="00A45D80" w:rsidP="00A45D80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30(0.89-1.89)</w:t>
            </w:r>
          </w:p>
        </w:tc>
        <w:tc>
          <w:tcPr>
            <w:tcW w:w="345" w:type="pct"/>
            <w:vMerge/>
            <w:vAlign w:val="center"/>
          </w:tcPr>
          <w:p w14:paraId="04309B22" w14:textId="77777777" w:rsidR="00A45D80" w:rsidRPr="00F172C6" w:rsidRDefault="00A45D80" w:rsidP="00A45D80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9" w:type="pct"/>
            <w:shd w:val="clear" w:color="auto" w:fill="auto"/>
            <w:vAlign w:val="center"/>
          </w:tcPr>
          <w:p w14:paraId="57BC27F0" w14:textId="78EE6C1F" w:rsidR="00A45D80" w:rsidRPr="00F172C6" w:rsidRDefault="00A45D80" w:rsidP="00A45D80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91(0.60-1.40)</w:t>
            </w:r>
          </w:p>
        </w:tc>
        <w:tc>
          <w:tcPr>
            <w:tcW w:w="344" w:type="pct"/>
            <w:vMerge/>
            <w:vAlign w:val="center"/>
          </w:tcPr>
          <w:p w14:paraId="6855120E" w14:textId="77777777" w:rsidR="00A45D80" w:rsidRPr="00F172C6" w:rsidRDefault="00A45D80" w:rsidP="00A45D80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14:paraId="22A28432" w14:textId="1CF71857" w:rsidR="00A45D80" w:rsidRPr="00F172C6" w:rsidRDefault="00A45D80" w:rsidP="00A45D80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86(0.55-1.34)</w:t>
            </w:r>
          </w:p>
        </w:tc>
        <w:tc>
          <w:tcPr>
            <w:tcW w:w="414" w:type="pct"/>
            <w:vMerge/>
            <w:vAlign w:val="center"/>
          </w:tcPr>
          <w:p w14:paraId="4FB63539" w14:textId="77777777" w:rsidR="00A45D80" w:rsidRPr="00F172C6" w:rsidRDefault="00A45D80" w:rsidP="00A45D80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45D80" w:rsidRPr="00F172C6" w14:paraId="25F0F94A" w14:textId="77777777" w:rsidTr="00233421">
        <w:tc>
          <w:tcPr>
            <w:tcW w:w="725" w:type="pct"/>
            <w:vMerge/>
            <w:vAlign w:val="center"/>
          </w:tcPr>
          <w:p w14:paraId="483437E6" w14:textId="77777777" w:rsidR="00A45D80" w:rsidRPr="00F172C6" w:rsidRDefault="00A45D80" w:rsidP="00A45D80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3" w:type="pct"/>
            <w:vAlign w:val="center"/>
          </w:tcPr>
          <w:p w14:paraId="165141FB" w14:textId="77777777" w:rsidR="00A45D80" w:rsidRPr="00F172C6" w:rsidRDefault="00A45D80" w:rsidP="00A45D80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0-228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465D0257" w14:textId="5B1716EF" w:rsidR="00A45D80" w:rsidRPr="00F172C6" w:rsidRDefault="00A45D80" w:rsidP="00A45D80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05/881(11.9%)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792F9A5F" w14:textId="3100C153" w:rsidR="00A45D80" w:rsidRPr="00F172C6" w:rsidRDefault="00A45D80" w:rsidP="00A45D80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.20(1.56-3.11)</w:t>
            </w:r>
          </w:p>
        </w:tc>
        <w:tc>
          <w:tcPr>
            <w:tcW w:w="345" w:type="pct"/>
            <w:vMerge/>
            <w:vAlign w:val="center"/>
          </w:tcPr>
          <w:p w14:paraId="32421564" w14:textId="77777777" w:rsidR="00A45D80" w:rsidRPr="00F172C6" w:rsidRDefault="00A45D80" w:rsidP="00A45D80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9" w:type="pct"/>
            <w:shd w:val="clear" w:color="auto" w:fill="auto"/>
            <w:vAlign w:val="center"/>
          </w:tcPr>
          <w:p w14:paraId="2C3B5FF1" w14:textId="3B02334F" w:rsidR="00A45D80" w:rsidRPr="00F172C6" w:rsidRDefault="00A45D80" w:rsidP="00A45D80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06(0.70-1.61)</w:t>
            </w:r>
          </w:p>
        </w:tc>
        <w:tc>
          <w:tcPr>
            <w:tcW w:w="344" w:type="pct"/>
            <w:vMerge/>
            <w:vAlign w:val="center"/>
          </w:tcPr>
          <w:p w14:paraId="7CDC6661" w14:textId="77777777" w:rsidR="00A45D80" w:rsidRPr="00F172C6" w:rsidRDefault="00A45D80" w:rsidP="00A45D80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14:paraId="2E50A288" w14:textId="1D58894B" w:rsidR="00A45D80" w:rsidRPr="00F172C6" w:rsidRDefault="00A45D80" w:rsidP="00A45D80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16(0.75-1.78)</w:t>
            </w:r>
          </w:p>
        </w:tc>
        <w:tc>
          <w:tcPr>
            <w:tcW w:w="414" w:type="pct"/>
            <w:vMerge/>
            <w:vAlign w:val="center"/>
          </w:tcPr>
          <w:p w14:paraId="667808A8" w14:textId="77777777" w:rsidR="00A45D80" w:rsidRPr="00F172C6" w:rsidRDefault="00A45D80" w:rsidP="00A45D80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45D80" w:rsidRPr="00F172C6" w14:paraId="68F74837" w14:textId="77777777" w:rsidTr="00233421">
        <w:tc>
          <w:tcPr>
            <w:tcW w:w="725" w:type="pct"/>
            <w:vMerge/>
            <w:vAlign w:val="center"/>
          </w:tcPr>
          <w:p w14:paraId="289840B6" w14:textId="77777777" w:rsidR="00A45D80" w:rsidRPr="00F172C6" w:rsidRDefault="00A45D80" w:rsidP="00A45D80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3" w:type="pct"/>
            <w:vAlign w:val="center"/>
          </w:tcPr>
          <w:p w14:paraId="73F73BC3" w14:textId="77777777" w:rsidR="00A45D80" w:rsidRPr="00F172C6" w:rsidRDefault="00A45D80" w:rsidP="00A45D80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228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6EBCAA23" w14:textId="1F400A97" w:rsidR="00A45D80" w:rsidRPr="00F172C6" w:rsidRDefault="00A45D80" w:rsidP="00A45D80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87/878(21.3%)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56D7FC1F" w14:textId="7B92723D" w:rsidR="00A45D80" w:rsidRPr="00F172C6" w:rsidRDefault="00A45D80" w:rsidP="00A45D80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4.40(3.19-6.08)</w:t>
            </w:r>
          </w:p>
        </w:tc>
        <w:tc>
          <w:tcPr>
            <w:tcW w:w="345" w:type="pct"/>
            <w:vMerge/>
            <w:vAlign w:val="center"/>
          </w:tcPr>
          <w:p w14:paraId="36F01165" w14:textId="77777777" w:rsidR="00A45D80" w:rsidRPr="00F172C6" w:rsidRDefault="00A45D80" w:rsidP="00A45D80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9" w:type="pct"/>
            <w:shd w:val="clear" w:color="auto" w:fill="auto"/>
            <w:vAlign w:val="center"/>
          </w:tcPr>
          <w:p w14:paraId="32D82B41" w14:textId="6C056A27" w:rsidR="00A45D80" w:rsidRPr="00F172C6" w:rsidRDefault="00A45D80" w:rsidP="00A45D80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60(1.08-2.37)</w:t>
            </w:r>
          </w:p>
        </w:tc>
        <w:tc>
          <w:tcPr>
            <w:tcW w:w="344" w:type="pct"/>
            <w:vMerge/>
            <w:vAlign w:val="center"/>
          </w:tcPr>
          <w:p w14:paraId="2A00351B" w14:textId="77777777" w:rsidR="00A45D80" w:rsidRPr="00F172C6" w:rsidRDefault="00A45D80" w:rsidP="00A45D80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14:paraId="65021423" w14:textId="2071F843" w:rsidR="00A45D80" w:rsidRPr="00F172C6" w:rsidRDefault="00A45D80" w:rsidP="00A45D80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78(1.16-2.73)</w:t>
            </w:r>
          </w:p>
        </w:tc>
        <w:tc>
          <w:tcPr>
            <w:tcW w:w="414" w:type="pct"/>
            <w:vMerge/>
            <w:vAlign w:val="center"/>
          </w:tcPr>
          <w:p w14:paraId="1BCB7FEC" w14:textId="77777777" w:rsidR="00A45D80" w:rsidRPr="00F172C6" w:rsidRDefault="00A45D80" w:rsidP="00A45D80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172C6" w:rsidRPr="00F172C6" w14:paraId="0D34CBA1" w14:textId="77777777" w:rsidTr="00233421">
        <w:trPr>
          <w:trHeight w:val="209"/>
        </w:trPr>
        <w:tc>
          <w:tcPr>
            <w:tcW w:w="725" w:type="pct"/>
            <w:vMerge w:val="restart"/>
            <w:vAlign w:val="center"/>
          </w:tcPr>
          <w:p w14:paraId="719A4AC2" w14:textId="77777777" w:rsidR="0072234D" w:rsidRPr="00F172C6" w:rsidRDefault="0072234D" w:rsidP="00233421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rtality at 180 days</w:t>
            </w:r>
          </w:p>
        </w:tc>
        <w:tc>
          <w:tcPr>
            <w:tcW w:w="413" w:type="pct"/>
            <w:vAlign w:val="center"/>
          </w:tcPr>
          <w:p w14:paraId="4732DA14" w14:textId="77777777" w:rsidR="0072234D" w:rsidRPr="00F172C6" w:rsidRDefault="0072234D" w:rsidP="001F7B95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162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04E516CC" w14:textId="77777777" w:rsidR="0072234D" w:rsidRPr="00F172C6" w:rsidRDefault="0072234D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64/1017(6.3%)</w:t>
            </w:r>
          </w:p>
        </w:tc>
        <w:tc>
          <w:tcPr>
            <w:tcW w:w="690" w:type="pct"/>
            <w:vAlign w:val="center"/>
          </w:tcPr>
          <w:p w14:paraId="63A8484E" w14:textId="77777777" w:rsidR="0072234D" w:rsidRPr="00F172C6" w:rsidRDefault="0072234D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[Reference]</w:t>
            </w:r>
          </w:p>
        </w:tc>
        <w:tc>
          <w:tcPr>
            <w:tcW w:w="345" w:type="pct"/>
            <w:vMerge w:val="restart"/>
            <w:vAlign w:val="center"/>
          </w:tcPr>
          <w:p w14:paraId="49EABB04" w14:textId="77777777" w:rsidR="0072234D" w:rsidRPr="00F172C6" w:rsidRDefault="0072234D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59" w:type="pct"/>
            <w:vAlign w:val="center"/>
          </w:tcPr>
          <w:p w14:paraId="4D156AC2" w14:textId="77777777" w:rsidR="0072234D" w:rsidRPr="00F172C6" w:rsidRDefault="0072234D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[Reference]</w:t>
            </w:r>
          </w:p>
        </w:tc>
        <w:tc>
          <w:tcPr>
            <w:tcW w:w="344" w:type="pct"/>
            <w:vMerge w:val="restart"/>
            <w:vAlign w:val="center"/>
          </w:tcPr>
          <w:p w14:paraId="49AD7A4E" w14:textId="5768705E" w:rsidR="0072234D" w:rsidRPr="00F172C6" w:rsidRDefault="0072234D" w:rsidP="001F7B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3</w:t>
            </w:r>
            <w:r w:rsidR="006928D6"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620" w:type="pct"/>
            <w:vAlign w:val="center"/>
          </w:tcPr>
          <w:p w14:paraId="1F39D668" w14:textId="77777777" w:rsidR="0072234D" w:rsidRPr="00F172C6" w:rsidRDefault="0072234D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[Reference]</w:t>
            </w:r>
          </w:p>
        </w:tc>
        <w:tc>
          <w:tcPr>
            <w:tcW w:w="414" w:type="pct"/>
            <w:vMerge w:val="restart"/>
            <w:vAlign w:val="center"/>
          </w:tcPr>
          <w:p w14:paraId="08E325FB" w14:textId="77777777" w:rsidR="0072234D" w:rsidRPr="00F172C6" w:rsidRDefault="0072234D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172C6" w:rsidRPr="00F172C6" w14:paraId="0E0C898B" w14:textId="77777777" w:rsidTr="00233421">
        <w:tc>
          <w:tcPr>
            <w:tcW w:w="725" w:type="pct"/>
            <w:vMerge/>
            <w:vAlign w:val="center"/>
          </w:tcPr>
          <w:p w14:paraId="3D7490DE" w14:textId="77777777" w:rsidR="006928D6" w:rsidRPr="00F172C6" w:rsidRDefault="006928D6" w:rsidP="006928D6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3" w:type="pct"/>
            <w:vAlign w:val="center"/>
          </w:tcPr>
          <w:p w14:paraId="3BE66306" w14:textId="77777777" w:rsidR="006928D6" w:rsidRPr="00F172C6" w:rsidRDefault="006928D6" w:rsidP="001F7B95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2-189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1071B6DF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92/953(9.7%)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75814CBE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41(1.00-2.00)</w:t>
            </w:r>
          </w:p>
        </w:tc>
        <w:tc>
          <w:tcPr>
            <w:tcW w:w="345" w:type="pct"/>
            <w:vMerge/>
            <w:vAlign w:val="center"/>
          </w:tcPr>
          <w:p w14:paraId="7C6A1D04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9" w:type="pct"/>
            <w:shd w:val="clear" w:color="auto" w:fill="auto"/>
            <w:vAlign w:val="center"/>
          </w:tcPr>
          <w:p w14:paraId="0DE8165F" w14:textId="058464E9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03(0.70-1.51)</w:t>
            </w:r>
          </w:p>
        </w:tc>
        <w:tc>
          <w:tcPr>
            <w:tcW w:w="344" w:type="pct"/>
            <w:vMerge/>
            <w:vAlign w:val="center"/>
          </w:tcPr>
          <w:p w14:paraId="1BAEEDFD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14:paraId="20ECD496" w14:textId="77B9524B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94(0.63-1.40)</w:t>
            </w:r>
          </w:p>
        </w:tc>
        <w:tc>
          <w:tcPr>
            <w:tcW w:w="414" w:type="pct"/>
            <w:vMerge/>
            <w:vAlign w:val="center"/>
          </w:tcPr>
          <w:p w14:paraId="38A43185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172C6" w:rsidRPr="00F172C6" w14:paraId="78222C50" w14:textId="77777777" w:rsidTr="00233421">
        <w:tc>
          <w:tcPr>
            <w:tcW w:w="725" w:type="pct"/>
            <w:vMerge/>
            <w:vAlign w:val="center"/>
          </w:tcPr>
          <w:p w14:paraId="12056540" w14:textId="77777777" w:rsidR="006928D6" w:rsidRPr="00F172C6" w:rsidRDefault="006928D6" w:rsidP="006928D6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3" w:type="pct"/>
            <w:vAlign w:val="center"/>
          </w:tcPr>
          <w:p w14:paraId="740A1439" w14:textId="77777777" w:rsidR="006928D6" w:rsidRPr="00F172C6" w:rsidRDefault="006928D6" w:rsidP="001F7B95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0-228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41B6D5F4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24/1000(12.4%)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1E3AC63D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.04(1.47-2.83)</w:t>
            </w:r>
          </w:p>
        </w:tc>
        <w:tc>
          <w:tcPr>
            <w:tcW w:w="345" w:type="pct"/>
            <w:vMerge/>
            <w:vAlign w:val="center"/>
          </w:tcPr>
          <w:p w14:paraId="4FD3C868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9" w:type="pct"/>
            <w:shd w:val="clear" w:color="auto" w:fill="auto"/>
            <w:vAlign w:val="center"/>
          </w:tcPr>
          <w:p w14:paraId="0ABC2B1B" w14:textId="3E13A45A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01(0.68-1.51)</w:t>
            </w:r>
          </w:p>
        </w:tc>
        <w:tc>
          <w:tcPr>
            <w:tcW w:w="344" w:type="pct"/>
            <w:vMerge/>
            <w:vAlign w:val="center"/>
          </w:tcPr>
          <w:p w14:paraId="6FCE5ECE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14:paraId="5B180749" w14:textId="083164B4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14(0.76-1.71)</w:t>
            </w:r>
          </w:p>
        </w:tc>
        <w:tc>
          <w:tcPr>
            <w:tcW w:w="414" w:type="pct"/>
            <w:vMerge/>
            <w:vAlign w:val="center"/>
          </w:tcPr>
          <w:p w14:paraId="43DC5E80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172C6" w:rsidRPr="00F172C6" w14:paraId="3F3F6427" w14:textId="77777777" w:rsidTr="00233421">
        <w:tc>
          <w:tcPr>
            <w:tcW w:w="725" w:type="pct"/>
            <w:vMerge/>
            <w:vAlign w:val="center"/>
          </w:tcPr>
          <w:p w14:paraId="520AF4C5" w14:textId="77777777" w:rsidR="006928D6" w:rsidRPr="00F172C6" w:rsidRDefault="006928D6" w:rsidP="006928D6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3" w:type="pct"/>
            <w:vAlign w:val="center"/>
          </w:tcPr>
          <w:p w14:paraId="095CFF37" w14:textId="77777777" w:rsidR="006928D6" w:rsidRPr="00F172C6" w:rsidRDefault="006928D6" w:rsidP="001F7B95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228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4FB785B2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13/968(22%)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4E90D7A7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4.15(3.07-5.63)</w:t>
            </w:r>
          </w:p>
        </w:tc>
        <w:tc>
          <w:tcPr>
            <w:tcW w:w="345" w:type="pct"/>
            <w:vMerge/>
            <w:vAlign w:val="center"/>
          </w:tcPr>
          <w:p w14:paraId="25AE0147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9" w:type="pct"/>
            <w:shd w:val="clear" w:color="auto" w:fill="auto"/>
            <w:vAlign w:val="center"/>
          </w:tcPr>
          <w:p w14:paraId="1F73D1F1" w14:textId="77636B04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58(1.09-2.29)</w:t>
            </w:r>
          </w:p>
        </w:tc>
        <w:tc>
          <w:tcPr>
            <w:tcW w:w="344" w:type="pct"/>
            <w:vMerge/>
            <w:vAlign w:val="center"/>
          </w:tcPr>
          <w:p w14:paraId="3949D987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14:paraId="612AD4C0" w14:textId="5DA1377C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66(1.11-2.49)</w:t>
            </w:r>
          </w:p>
        </w:tc>
        <w:tc>
          <w:tcPr>
            <w:tcW w:w="414" w:type="pct"/>
            <w:vMerge/>
            <w:vAlign w:val="center"/>
          </w:tcPr>
          <w:p w14:paraId="4330B93E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172C6" w:rsidRPr="00F172C6" w14:paraId="58349745" w14:textId="77777777" w:rsidTr="00233421">
        <w:tc>
          <w:tcPr>
            <w:tcW w:w="725" w:type="pct"/>
            <w:vMerge w:val="restart"/>
            <w:vAlign w:val="center"/>
          </w:tcPr>
          <w:p w14:paraId="7DF203D5" w14:textId="77777777" w:rsidR="0072234D" w:rsidRPr="00F172C6" w:rsidRDefault="0072234D" w:rsidP="00233421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rtality at one year</w:t>
            </w:r>
          </w:p>
        </w:tc>
        <w:tc>
          <w:tcPr>
            <w:tcW w:w="413" w:type="pct"/>
            <w:vAlign w:val="center"/>
          </w:tcPr>
          <w:p w14:paraId="4889F026" w14:textId="77777777" w:rsidR="0072234D" w:rsidRPr="00F172C6" w:rsidRDefault="0072234D" w:rsidP="001F7B95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162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6ECEBFB0" w14:textId="77777777" w:rsidR="0072234D" w:rsidRPr="00F172C6" w:rsidRDefault="0072234D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69/898(7.7%)</w:t>
            </w:r>
          </w:p>
        </w:tc>
        <w:tc>
          <w:tcPr>
            <w:tcW w:w="690" w:type="pct"/>
            <w:vAlign w:val="center"/>
          </w:tcPr>
          <w:p w14:paraId="0C9CB3A2" w14:textId="77777777" w:rsidR="0072234D" w:rsidRPr="00F172C6" w:rsidRDefault="0072234D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[Reference]</w:t>
            </w:r>
          </w:p>
        </w:tc>
        <w:tc>
          <w:tcPr>
            <w:tcW w:w="345" w:type="pct"/>
            <w:vMerge w:val="restart"/>
            <w:vAlign w:val="center"/>
          </w:tcPr>
          <w:p w14:paraId="72A40885" w14:textId="77777777" w:rsidR="0072234D" w:rsidRPr="00F172C6" w:rsidRDefault="0072234D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59" w:type="pct"/>
            <w:vAlign w:val="center"/>
          </w:tcPr>
          <w:p w14:paraId="19E7B8C6" w14:textId="77777777" w:rsidR="0072234D" w:rsidRPr="00F172C6" w:rsidRDefault="0072234D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[Reference]</w:t>
            </w:r>
          </w:p>
        </w:tc>
        <w:tc>
          <w:tcPr>
            <w:tcW w:w="344" w:type="pct"/>
            <w:vMerge w:val="restart"/>
            <w:vAlign w:val="center"/>
          </w:tcPr>
          <w:p w14:paraId="69A8517A" w14:textId="357DE667" w:rsidR="0072234D" w:rsidRPr="00F172C6" w:rsidRDefault="0072234D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="006928D6"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620" w:type="pct"/>
            <w:vAlign w:val="center"/>
          </w:tcPr>
          <w:p w14:paraId="794AB572" w14:textId="77777777" w:rsidR="0072234D" w:rsidRPr="00F172C6" w:rsidRDefault="0072234D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[Reference]</w:t>
            </w:r>
          </w:p>
        </w:tc>
        <w:tc>
          <w:tcPr>
            <w:tcW w:w="414" w:type="pct"/>
            <w:vMerge w:val="restart"/>
            <w:vAlign w:val="center"/>
          </w:tcPr>
          <w:p w14:paraId="421FC77B" w14:textId="77777777" w:rsidR="0072234D" w:rsidRPr="00F172C6" w:rsidRDefault="0072234D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172C6" w:rsidRPr="00F172C6" w14:paraId="352977EB" w14:textId="77777777" w:rsidTr="00233421">
        <w:tc>
          <w:tcPr>
            <w:tcW w:w="725" w:type="pct"/>
            <w:vMerge/>
            <w:vAlign w:val="center"/>
          </w:tcPr>
          <w:p w14:paraId="749C06E2" w14:textId="77777777" w:rsidR="006928D6" w:rsidRPr="00F172C6" w:rsidRDefault="006928D6" w:rsidP="006928D6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3" w:type="pct"/>
            <w:vAlign w:val="center"/>
          </w:tcPr>
          <w:p w14:paraId="20C0FD9F" w14:textId="77777777" w:rsidR="006928D6" w:rsidRPr="00F172C6" w:rsidRDefault="006928D6" w:rsidP="001F7B95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2-189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26CE776F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88/867(10.1%)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59C8996A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36(0.98-1.89)</w:t>
            </w:r>
          </w:p>
        </w:tc>
        <w:tc>
          <w:tcPr>
            <w:tcW w:w="345" w:type="pct"/>
            <w:vMerge/>
            <w:vAlign w:val="center"/>
          </w:tcPr>
          <w:p w14:paraId="7FB26B45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9" w:type="pct"/>
            <w:shd w:val="clear" w:color="auto" w:fill="auto"/>
            <w:vAlign w:val="center"/>
          </w:tcPr>
          <w:p w14:paraId="7ACA2841" w14:textId="123D7AB5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00(0.69-1.44)</w:t>
            </w:r>
          </w:p>
        </w:tc>
        <w:tc>
          <w:tcPr>
            <w:tcW w:w="344" w:type="pct"/>
            <w:vMerge/>
            <w:vAlign w:val="center"/>
          </w:tcPr>
          <w:p w14:paraId="38773EEC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14:paraId="51B5C092" w14:textId="4F371CBF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95(0.65-1.38)</w:t>
            </w:r>
          </w:p>
        </w:tc>
        <w:tc>
          <w:tcPr>
            <w:tcW w:w="414" w:type="pct"/>
            <w:vMerge/>
            <w:vAlign w:val="center"/>
          </w:tcPr>
          <w:p w14:paraId="44A97CE7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172C6" w:rsidRPr="00F172C6" w14:paraId="12A0CF59" w14:textId="77777777" w:rsidTr="00233421">
        <w:tc>
          <w:tcPr>
            <w:tcW w:w="725" w:type="pct"/>
            <w:vMerge/>
            <w:vAlign w:val="center"/>
          </w:tcPr>
          <w:p w14:paraId="12EA4F96" w14:textId="77777777" w:rsidR="006928D6" w:rsidRPr="00F172C6" w:rsidRDefault="006928D6" w:rsidP="006928D6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3" w:type="pct"/>
            <w:vAlign w:val="center"/>
          </w:tcPr>
          <w:p w14:paraId="41FBDF78" w14:textId="77777777" w:rsidR="006928D6" w:rsidRPr="00F172C6" w:rsidRDefault="006928D6" w:rsidP="001F7B95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0-228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76B8DE59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33/881(15.1%)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2D3701C8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.14(1.57-2.90)</w:t>
            </w:r>
          </w:p>
        </w:tc>
        <w:tc>
          <w:tcPr>
            <w:tcW w:w="345" w:type="pct"/>
            <w:vMerge/>
            <w:vAlign w:val="center"/>
          </w:tcPr>
          <w:p w14:paraId="324C1C77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9" w:type="pct"/>
            <w:shd w:val="clear" w:color="auto" w:fill="auto"/>
            <w:vAlign w:val="center"/>
          </w:tcPr>
          <w:p w14:paraId="2CECCDA9" w14:textId="1BA0CC58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12(0.77-1.63)</w:t>
            </w:r>
          </w:p>
        </w:tc>
        <w:tc>
          <w:tcPr>
            <w:tcW w:w="344" w:type="pct"/>
            <w:vMerge/>
            <w:vAlign w:val="center"/>
          </w:tcPr>
          <w:p w14:paraId="139A8A5D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14:paraId="2ABACD94" w14:textId="67EDA9A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19(0.81-1.75)</w:t>
            </w:r>
          </w:p>
        </w:tc>
        <w:tc>
          <w:tcPr>
            <w:tcW w:w="414" w:type="pct"/>
            <w:vMerge/>
            <w:vAlign w:val="center"/>
          </w:tcPr>
          <w:p w14:paraId="5B6D7EA8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172C6" w:rsidRPr="00F172C6" w14:paraId="3E157881" w14:textId="77777777" w:rsidTr="00233421">
        <w:tc>
          <w:tcPr>
            <w:tcW w:w="725" w:type="pct"/>
            <w:vMerge/>
            <w:vAlign w:val="center"/>
          </w:tcPr>
          <w:p w14:paraId="3E3F346B" w14:textId="77777777" w:rsidR="006928D6" w:rsidRPr="00F172C6" w:rsidRDefault="006928D6" w:rsidP="006928D6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3" w:type="pct"/>
            <w:vAlign w:val="center"/>
          </w:tcPr>
          <w:p w14:paraId="19CAB15C" w14:textId="77777777" w:rsidR="006928D6" w:rsidRPr="00F172C6" w:rsidRDefault="006928D6" w:rsidP="001F7B95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228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1002CAA6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29/878(26.1%)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56250CEF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4.24(3.18-5.65)</w:t>
            </w:r>
          </w:p>
        </w:tc>
        <w:tc>
          <w:tcPr>
            <w:tcW w:w="345" w:type="pct"/>
            <w:vMerge/>
            <w:vAlign w:val="center"/>
          </w:tcPr>
          <w:p w14:paraId="666E035D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9" w:type="pct"/>
            <w:shd w:val="clear" w:color="auto" w:fill="auto"/>
            <w:vAlign w:val="center"/>
          </w:tcPr>
          <w:p w14:paraId="2583FF1F" w14:textId="67D9E129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67(1.17-2.37)</w:t>
            </w:r>
          </w:p>
        </w:tc>
        <w:tc>
          <w:tcPr>
            <w:tcW w:w="344" w:type="pct"/>
            <w:vMerge/>
            <w:vAlign w:val="center"/>
          </w:tcPr>
          <w:p w14:paraId="53DF1729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14:paraId="30886400" w14:textId="4102358D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85(1.27-2.70)</w:t>
            </w:r>
          </w:p>
        </w:tc>
        <w:tc>
          <w:tcPr>
            <w:tcW w:w="414" w:type="pct"/>
            <w:vMerge/>
            <w:vAlign w:val="center"/>
          </w:tcPr>
          <w:p w14:paraId="7B71213F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172C6" w:rsidRPr="00F172C6" w14:paraId="0A2E3FB1" w14:textId="77777777" w:rsidTr="00233421">
        <w:tc>
          <w:tcPr>
            <w:tcW w:w="725" w:type="pct"/>
            <w:vMerge w:val="restart"/>
            <w:vAlign w:val="center"/>
          </w:tcPr>
          <w:p w14:paraId="58BCC833" w14:textId="77777777" w:rsidR="0072234D" w:rsidRPr="00F172C6" w:rsidRDefault="0072234D" w:rsidP="00233421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rtality at two years</w:t>
            </w:r>
          </w:p>
        </w:tc>
        <w:tc>
          <w:tcPr>
            <w:tcW w:w="413" w:type="pct"/>
            <w:vAlign w:val="center"/>
          </w:tcPr>
          <w:p w14:paraId="5D593679" w14:textId="77777777" w:rsidR="0072234D" w:rsidRPr="00F172C6" w:rsidRDefault="0072234D" w:rsidP="001F7B95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162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428BBA04" w14:textId="77777777" w:rsidR="0072234D" w:rsidRPr="00F172C6" w:rsidRDefault="0072234D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79/898(8.8%)</w:t>
            </w:r>
          </w:p>
        </w:tc>
        <w:tc>
          <w:tcPr>
            <w:tcW w:w="690" w:type="pct"/>
            <w:vAlign w:val="center"/>
          </w:tcPr>
          <w:p w14:paraId="056C012D" w14:textId="77777777" w:rsidR="0072234D" w:rsidRPr="00F172C6" w:rsidRDefault="0072234D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[Reference]</w:t>
            </w:r>
          </w:p>
        </w:tc>
        <w:tc>
          <w:tcPr>
            <w:tcW w:w="345" w:type="pct"/>
            <w:vMerge w:val="restart"/>
            <w:vAlign w:val="center"/>
          </w:tcPr>
          <w:p w14:paraId="1B75C709" w14:textId="77777777" w:rsidR="0072234D" w:rsidRPr="00F172C6" w:rsidRDefault="0072234D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59" w:type="pct"/>
            <w:vAlign w:val="center"/>
          </w:tcPr>
          <w:p w14:paraId="106153C7" w14:textId="77777777" w:rsidR="0072234D" w:rsidRPr="00F172C6" w:rsidRDefault="0072234D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[Reference]</w:t>
            </w:r>
          </w:p>
        </w:tc>
        <w:tc>
          <w:tcPr>
            <w:tcW w:w="344" w:type="pct"/>
            <w:vMerge w:val="restart"/>
            <w:vAlign w:val="center"/>
          </w:tcPr>
          <w:p w14:paraId="00D7B2EB" w14:textId="77777777" w:rsidR="0072234D" w:rsidRPr="00F172C6" w:rsidRDefault="0072234D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620" w:type="pct"/>
            <w:vAlign w:val="center"/>
          </w:tcPr>
          <w:p w14:paraId="6DF788A2" w14:textId="77777777" w:rsidR="0072234D" w:rsidRPr="00F172C6" w:rsidRDefault="0072234D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[Reference]</w:t>
            </w:r>
          </w:p>
        </w:tc>
        <w:tc>
          <w:tcPr>
            <w:tcW w:w="414" w:type="pct"/>
            <w:vMerge w:val="restart"/>
            <w:vAlign w:val="center"/>
          </w:tcPr>
          <w:p w14:paraId="4C418F96" w14:textId="77777777" w:rsidR="0072234D" w:rsidRPr="00F172C6" w:rsidRDefault="0072234D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172C6" w:rsidRPr="00F172C6" w14:paraId="7D0E4452" w14:textId="77777777" w:rsidTr="00233421">
        <w:tc>
          <w:tcPr>
            <w:tcW w:w="725" w:type="pct"/>
            <w:vMerge/>
            <w:vAlign w:val="center"/>
          </w:tcPr>
          <w:p w14:paraId="2B4E26BE" w14:textId="77777777" w:rsidR="006928D6" w:rsidRPr="00F172C6" w:rsidRDefault="006928D6" w:rsidP="006928D6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3" w:type="pct"/>
            <w:vAlign w:val="center"/>
          </w:tcPr>
          <w:p w14:paraId="70311EC3" w14:textId="77777777" w:rsidR="006928D6" w:rsidRPr="00F172C6" w:rsidRDefault="006928D6" w:rsidP="001F7B95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2-189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27761394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01/867(11.6%)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77D9EE9A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37(1.00-1.86)</w:t>
            </w:r>
          </w:p>
        </w:tc>
        <w:tc>
          <w:tcPr>
            <w:tcW w:w="345" w:type="pct"/>
            <w:vMerge/>
            <w:vAlign w:val="center"/>
          </w:tcPr>
          <w:p w14:paraId="7EA381FA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9" w:type="pct"/>
            <w:shd w:val="clear" w:color="auto" w:fill="auto"/>
            <w:vAlign w:val="center"/>
          </w:tcPr>
          <w:p w14:paraId="61BE53B9" w14:textId="78C4F669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04(0.73-1.47)</w:t>
            </w:r>
          </w:p>
        </w:tc>
        <w:tc>
          <w:tcPr>
            <w:tcW w:w="344" w:type="pct"/>
            <w:vMerge/>
            <w:vAlign w:val="center"/>
          </w:tcPr>
          <w:p w14:paraId="5D9EBC71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14:paraId="2DB02BE5" w14:textId="0575465B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05(0.74-1.49)</w:t>
            </w:r>
          </w:p>
        </w:tc>
        <w:tc>
          <w:tcPr>
            <w:tcW w:w="414" w:type="pct"/>
            <w:vMerge/>
            <w:vAlign w:val="center"/>
          </w:tcPr>
          <w:p w14:paraId="5A90B8CC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172C6" w:rsidRPr="00F172C6" w14:paraId="1EEEC58A" w14:textId="77777777" w:rsidTr="00233421">
        <w:tc>
          <w:tcPr>
            <w:tcW w:w="725" w:type="pct"/>
            <w:vMerge/>
            <w:vAlign w:val="center"/>
          </w:tcPr>
          <w:p w14:paraId="275FF24E" w14:textId="77777777" w:rsidR="006928D6" w:rsidRPr="00F172C6" w:rsidRDefault="006928D6" w:rsidP="006928D6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3" w:type="pct"/>
            <w:vAlign w:val="center"/>
          </w:tcPr>
          <w:p w14:paraId="26DF5F32" w14:textId="77777777" w:rsidR="006928D6" w:rsidRPr="00F172C6" w:rsidRDefault="006928D6" w:rsidP="001F7B95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0-228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6253D83B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59/881(18%)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459B2BD2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.28(1.71-3.04)</w:t>
            </w:r>
          </w:p>
        </w:tc>
        <w:tc>
          <w:tcPr>
            <w:tcW w:w="345" w:type="pct"/>
            <w:vMerge/>
            <w:vAlign w:val="center"/>
          </w:tcPr>
          <w:p w14:paraId="6CECEFB4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9" w:type="pct"/>
            <w:shd w:val="clear" w:color="auto" w:fill="auto"/>
            <w:vAlign w:val="center"/>
          </w:tcPr>
          <w:p w14:paraId="58B4B31E" w14:textId="7D4B6A5F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26(0.89-1.78)</w:t>
            </w:r>
          </w:p>
        </w:tc>
        <w:tc>
          <w:tcPr>
            <w:tcW w:w="344" w:type="pct"/>
            <w:vMerge/>
            <w:vAlign w:val="center"/>
          </w:tcPr>
          <w:p w14:paraId="274860F0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14:paraId="1EBBA544" w14:textId="71A08B50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39(0.97-2.00)</w:t>
            </w:r>
          </w:p>
        </w:tc>
        <w:tc>
          <w:tcPr>
            <w:tcW w:w="414" w:type="pct"/>
            <w:vMerge/>
            <w:vAlign w:val="center"/>
          </w:tcPr>
          <w:p w14:paraId="1FBFDF85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172C6" w:rsidRPr="00F172C6" w14:paraId="6FEE7F0C" w14:textId="77777777" w:rsidTr="00233421">
        <w:tc>
          <w:tcPr>
            <w:tcW w:w="725" w:type="pct"/>
            <w:vMerge/>
            <w:vAlign w:val="center"/>
          </w:tcPr>
          <w:p w14:paraId="491CF8E7" w14:textId="77777777" w:rsidR="006928D6" w:rsidRPr="00F172C6" w:rsidRDefault="006928D6" w:rsidP="006928D6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3" w:type="pct"/>
            <w:vAlign w:val="center"/>
          </w:tcPr>
          <w:p w14:paraId="7785917A" w14:textId="77777777" w:rsidR="006928D6" w:rsidRPr="00F172C6" w:rsidRDefault="006928D6" w:rsidP="001F7B95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228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5A2AF42C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62/878(29.8%)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3CE629C1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4.41(3.36-5.79)</w:t>
            </w:r>
          </w:p>
        </w:tc>
        <w:tc>
          <w:tcPr>
            <w:tcW w:w="345" w:type="pct"/>
            <w:vMerge/>
            <w:vAlign w:val="center"/>
          </w:tcPr>
          <w:p w14:paraId="64DCAEEC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9" w:type="pct"/>
            <w:shd w:val="clear" w:color="auto" w:fill="auto"/>
            <w:vAlign w:val="center"/>
          </w:tcPr>
          <w:p w14:paraId="012F7D76" w14:textId="20BB37AF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69(1.21-2.35)</w:t>
            </w:r>
          </w:p>
        </w:tc>
        <w:tc>
          <w:tcPr>
            <w:tcW w:w="344" w:type="pct"/>
            <w:vMerge/>
            <w:vAlign w:val="center"/>
          </w:tcPr>
          <w:p w14:paraId="15ECD6A9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14:paraId="39F3CD1D" w14:textId="1A459B63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83(1.28-2.62)</w:t>
            </w:r>
          </w:p>
        </w:tc>
        <w:tc>
          <w:tcPr>
            <w:tcW w:w="414" w:type="pct"/>
            <w:vMerge/>
            <w:vAlign w:val="center"/>
          </w:tcPr>
          <w:p w14:paraId="5910ADF5" w14:textId="77777777" w:rsidR="006928D6" w:rsidRPr="00F172C6" w:rsidRDefault="006928D6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172C6" w:rsidRPr="00F172C6" w14:paraId="424506F7" w14:textId="77777777" w:rsidTr="00233421">
        <w:tc>
          <w:tcPr>
            <w:tcW w:w="725" w:type="pct"/>
            <w:vMerge w:val="restart"/>
            <w:vAlign w:val="center"/>
          </w:tcPr>
          <w:p w14:paraId="2B8CD08B" w14:textId="77777777" w:rsidR="0072234D" w:rsidRPr="00F172C6" w:rsidRDefault="0072234D" w:rsidP="00233421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rtality at longest follow-up</w:t>
            </w:r>
          </w:p>
        </w:tc>
        <w:tc>
          <w:tcPr>
            <w:tcW w:w="413" w:type="pct"/>
            <w:vAlign w:val="center"/>
          </w:tcPr>
          <w:p w14:paraId="54292E99" w14:textId="77777777" w:rsidR="0072234D" w:rsidRPr="00F172C6" w:rsidRDefault="0072234D" w:rsidP="001F7B95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162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4AED9612" w14:textId="77777777" w:rsidR="0072234D" w:rsidRPr="00F172C6" w:rsidRDefault="0072234D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05/898(11.7%)</w:t>
            </w:r>
          </w:p>
        </w:tc>
        <w:tc>
          <w:tcPr>
            <w:tcW w:w="690" w:type="pct"/>
            <w:vAlign w:val="center"/>
          </w:tcPr>
          <w:p w14:paraId="17A31F5C" w14:textId="77777777" w:rsidR="0072234D" w:rsidRPr="00F172C6" w:rsidRDefault="0072234D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[Reference]</w:t>
            </w:r>
          </w:p>
        </w:tc>
        <w:tc>
          <w:tcPr>
            <w:tcW w:w="345" w:type="pct"/>
            <w:vMerge w:val="restart"/>
            <w:vAlign w:val="center"/>
          </w:tcPr>
          <w:p w14:paraId="67F6D8B2" w14:textId="77777777" w:rsidR="0072234D" w:rsidRPr="00F172C6" w:rsidRDefault="0072234D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59" w:type="pct"/>
            <w:vAlign w:val="center"/>
          </w:tcPr>
          <w:p w14:paraId="03E4216C" w14:textId="77777777" w:rsidR="0072234D" w:rsidRPr="00F172C6" w:rsidRDefault="0072234D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[Reference]</w:t>
            </w:r>
          </w:p>
        </w:tc>
        <w:tc>
          <w:tcPr>
            <w:tcW w:w="344" w:type="pct"/>
            <w:vMerge w:val="restart"/>
            <w:vAlign w:val="center"/>
          </w:tcPr>
          <w:p w14:paraId="61E2F044" w14:textId="77777777" w:rsidR="0072234D" w:rsidRPr="00F172C6" w:rsidRDefault="0072234D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620" w:type="pct"/>
            <w:vAlign w:val="center"/>
          </w:tcPr>
          <w:p w14:paraId="5A285E35" w14:textId="77777777" w:rsidR="0072234D" w:rsidRPr="00F172C6" w:rsidRDefault="0072234D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[Reference]</w:t>
            </w:r>
          </w:p>
        </w:tc>
        <w:tc>
          <w:tcPr>
            <w:tcW w:w="414" w:type="pct"/>
            <w:vMerge w:val="restart"/>
            <w:vAlign w:val="center"/>
          </w:tcPr>
          <w:p w14:paraId="59B2FA9C" w14:textId="77777777" w:rsidR="0072234D" w:rsidRPr="00F172C6" w:rsidRDefault="0072234D" w:rsidP="001F7B9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172C6" w:rsidRPr="00F172C6" w14:paraId="1ED5B80A" w14:textId="77777777" w:rsidTr="00233421">
        <w:tc>
          <w:tcPr>
            <w:tcW w:w="725" w:type="pct"/>
            <w:vMerge/>
            <w:vAlign w:val="center"/>
          </w:tcPr>
          <w:p w14:paraId="6D2918D4" w14:textId="77777777" w:rsidR="006928D6" w:rsidRPr="00F172C6" w:rsidRDefault="006928D6" w:rsidP="006928D6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3" w:type="pct"/>
            <w:vAlign w:val="center"/>
          </w:tcPr>
          <w:p w14:paraId="5CAA7AD2" w14:textId="77777777" w:rsidR="006928D6" w:rsidRPr="00F172C6" w:rsidRDefault="006928D6" w:rsidP="006928D6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2-189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1336A33B" w14:textId="77777777" w:rsidR="006928D6" w:rsidRPr="00F172C6" w:rsidRDefault="006928D6" w:rsidP="006928D6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36/867(15.7%)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3220D937" w14:textId="77777777" w:rsidR="006928D6" w:rsidRPr="00F172C6" w:rsidRDefault="006928D6" w:rsidP="006928D6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41(1.07-1.85)</w:t>
            </w:r>
          </w:p>
        </w:tc>
        <w:tc>
          <w:tcPr>
            <w:tcW w:w="345" w:type="pct"/>
            <w:vMerge/>
            <w:vAlign w:val="center"/>
          </w:tcPr>
          <w:p w14:paraId="3139D119" w14:textId="77777777" w:rsidR="006928D6" w:rsidRPr="00F172C6" w:rsidRDefault="006928D6" w:rsidP="006928D6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9" w:type="pct"/>
            <w:shd w:val="clear" w:color="auto" w:fill="auto"/>
            <w:vAlign w:val="center"/>
          </w:tcPr>
          <w:p w14:paraId="121775D1" w14:textId="567D94F7" w:rsidR="006928D6" w:rsidRPr="00F172C6" w:rsidRDefault="006928D6" w:rsidP="006928D6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08(0.80-1.47)</w:t>
            </w:r>
          </w:p>
        </w:tc>
        <w:tc>
          <w:tcPr>
            <w:tcW w:w="344" w:type="pct"/>
            <w:vMerge/>
            <w:vAlign w:val="center"/>
          </w:tcPr>
          <w:p w14:paraId="290F7C37" w14:textId="77777777" w:rsidR="006928D6" w:rsidRPr="00F172C6" w:rsidRDefault="006928D6" w:rsidP="006928D6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14:paraId="521D00AD" w14:textId="79B3CB50" w:rsidR="006928D6" w:rsidRPr="00F172C6" w:rsidRDefault="006928D6" w:rsidP="006928D6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09(0.80-1.49)</w:t>
            </w:r>
          </w:p>
        </w:tc>
        <w:tc>
          <w:tcPr>
            <w:tcW w:w="414" w:type="pct"/>
            <w:vMerge/>
            <w:vAlign w:val="center"/>
          </w:tcPr>
          <w:p w14:paraId="3DAFDD9D" w14:textId="77777777" w:rsidR="006928D6" w:rsidRPr="00F172C6" w:rsidRDefault="006928D6" w:rsidP="006928D6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172C6" w:rsidRPr="00F172C6" w14:paraId="406E4DDF" w14:textId="77777777" w:rsidTr="00233421">
        <w:tc>
          <w:tcPr>
            <w:tcW w:w="725" w:type="pct"/>
            <w:vMerge/>
            <w:vAlign w:val="center"/>
          </w:tcPr>
          <w:p w14:paraId="08020F9C" w14:textId="77777777" w:rsidR="006928D6" w:rsidRPr="00F172C6" w:rsidRDefault="006928D6" w:rsidP="006928D6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3" w:type="pct"/>
            <w:vAlign w:val="center"/>
          </w:tcPr>
          <w:p w14:paraId="521D7B15" w14:textId="77777777" w:rsidR="006928D6" w:rsidRPr="00F172C6" w:rsidRDefault="006928D6" w:rsidP="006928D6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0-228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5007C34C" w14:textId="77777777" w:rsidR="006928D6" w:rsidRPr="00F172C6" w:rsidRDefault="006928D6" w:rsidP="006928D6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09/881(23.7%)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54DC1F50" w14:textId="77777777" w:rsidR="006928D6" w:rsidRPr="00F172C6" w:rsidRDefault="006928D6" w:rsidP="006928D6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.35(1.82-3.03)</w:t>
            </w:r>
          </w:p>
        </w:tc>
        <w:tc>
          <w:tcPr>
            <w:tcW w:w="345" w:type="pct"/>
            <w:vMerge/>
            <w:vAlign w:val="center"/>
          </w:tcPr>
          <w:p w14:paraId="1BAA1EB3" w14:textId="77777777" w:rsidR="006928D6" w:rsidRPr="00F172C6" w:rsidRDefault="006928D6" w:rsidP="006928D6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9" w:type="pct"/>
            <w:shd w:val="clear" w:color="auto" w:fill="auto"/>
            <w:vAlign w:val="center"/>
          </w:tcPr>
          <w:p w14:paraId="68687C50" w14:textId="6FF0986E" w:rsidR="006928D6" w:rsidRPr="00F172C6" w:rsidRDefault="006928D6" w:rsidP="006928D6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47(1.09-2.00)</w:t>
            </w:r>
          </w:p>
        </w:tc>
        <w:tc>
          <w:tcPr>
            <w:tcW w:w="344" w:type="pct"/>
            <w:vMerge/>
            <w:vAlign w:val="center"/>
          </w:tcPr>
          <w:p w14:paraId="0B75E740" w14:textId="77777777" w:rsidR="006928D6" w:rsidRPr="00F172C6" w:rsidRDefault="006928D6" w:rsidP="006928D6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14:paraId="45354217" w14:textId="680A56BA" w:rsidR="006928D6" w:rsidRPr="00F172C6" w:rsidRDefault="006928D6" w:rsidP="006928D6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55(1.13-2.14)</w:t>
            </w:r>
          </w:p>
        </w:tc>
        <w:tc>
          <w:tcPr>
            <w:tcW w:w="414" w:type="pct"/>
            <w:vMerge/>
            <w:vAlign w:val="center"/>
          </w:tcPr>
          <w:p w14:paraId="27353CE8" w14:textId="77777777" w:rsidR="006928D6" w:rsidRPr="00F172C6" w:rsidRDefault="006928D6" w:rsidP="006928D6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172C6" w:rsidRPr="00F172C6" w14:paraId="20D75175" w14:textId="77777777" w:rsidTr="00233421">
        <w:tc>
          <w:tcPr>
            <w:tcW w:w="725" w:type="pct"/>
            <w:vMerge/>
            <w:vAlign w:val="center"/>
          </w:tcPr>
          <w:p w14:paraId="62AE49B0" w14:textId="77777777" w:rsidR="006928D6" w:rsidRPr="00F172C6" w:rsidRDefault="006928D6" w:rsidP="006928D6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3" w:type="pct"/>
            <w:vAlign w:val="center"/>
          </w:tcPr>
          <w:p w14:paraId="534DD16F" w14:textId="77777777" w:rsidR="006928D6" w:rsidRPr="00F172C6" w:rsidRDefault="006928D6" w:rsidP="006928D6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228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6B6869C3" w14:textId="77777777" w:rsidR="006928D6" w:rsidRPr="00F172C6" w:rsidRDefault="006928D6" w:rsidP="006928D6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317/878(36.1%)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1FAE40E6" w14:textId="77777777" w:rsidR="006928D6" w:rsidRPr="00F172C6" w:rsidRDefault="006928D6" w:rsidP="006928D6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4.27(3.34-5.46)</w:t>
            </w:r>
          </w:p>
        </w:tc>
        <w:tc>
          <w:tcPr>
            <w:tcW w:w="345" w:type="pct"/>
            <w:vMerge/>
            <w:vAlign w:val="center"/>
          </w:tcPr>
          <w:p w14:paraId="7AFC701F" w14:textId="77777777" w:rsidR="006928D6" w:rsidRPr="00F172C6" w:rsidRDefault="006928D6" w:rsidP="006928D6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9" w:type="pct"/>
            <w:shd w:val="clear" w:color="auto" w:fill="auto"/>
            <w:vAlign w:val="center"/>
          </w:tcPr>
          <w:p w14:paraId="41665AC9" w14:textId="3F50D806" w:rsidR="006928D6" w:rsidRPr="00F172C6" w:rsidRDefault="006928D6" w:rsidP="006928D6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84(1.36-2.49)</w:t>
            </w:r>
          </w:p>
        </w:tc>
        <w:tc>
          <w:tcPr>
            <w:tcW w:w="344" w:type="pct"/>
            <w:vMerge/>
            <w:vAlign w:val="center"/>
          </w:tcPr>
          <w:p w14:paraId="0EB59EE0" w14:textId="77777777" w:rsidR="006928D6" w:rsidRPr="00F172C6" w:rsidRDefault="006928D6" w:rsidP="006928D6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14:paraId="689CA049" w14:textId="003B714F" w:rsidR="006928D6" w:rsidRPr="00F172C6" w:rsidRDefault="006928D6" w:rsidP="006928D6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93(1.40-2.67)</w:t>
            </w:r>
          </w:p>
        </w:tc>
        <w:tc>
          <w:tcPr>
            <w:tcW w:w="414" w:type="pct"/>
            <w:vMerge/>
            <w:vAlign w:val="center"/>
          </w:tcPr>
          <w:p w14:paraId="5BBDF11A" w14:textId="77777777" w:rsidR="006928D6" w:rsidRPr="00F172C6" w:rsidRDefault="006928D6" w:rsidP="006928D6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bookmarkEnd w:id="3"/>
    <w:p w14:paraId="20978D2C" w14:textId="7A62360A" w:rsidR="0009784A" w:rsidRPr="00F172C6" w:rsidRDefault="00F0021A" w:rsidP="00BE627B">
      <w:pPr>
        <w:pStyle w:val="5"/>
        <w:spacing w:before="0"/>
        <w:rPr>
          <w:rFonts w:cs="Times New Roman"/>
          <w:color w:val="000000" w:themeColor="text1"/>
        </w:rPr>
      </w:pPr>
      <w:r w:rsidRPr="00F172C6">
        <w:rPr>
          <w:rFonts w:cs="Times New Roman"/>
          <w:bCs/>
          <w:color w:val="000000" w:themeColor="text1"/>
          <w:sz w:val="20"/>
        </w:rPr>
        <w:t>LDH:</w:t>
      </w:r>
      <w:r w:rsidRPr="00F172C6">
        <w:rPr>
          <w:rFonts w:eastAsia="宋体" w:cs="Times New Roman"/>
          <w:bCs/>
          <w:color w:val="000000" w:themeColor="text1"/>
          <w:sz w:val="20"/>
          <w:szCs w:val="20"/>
        </w:rPr>
        <w:t xml:space="preserve"> Lactate dehydrogenase</w:t>
      </w:r>
    </w:p>
    <w:p w14:paraId="125CF104" w14:textId="77777777" w:rsidR="0009784A" w:rsidRPr="00F172C6" w:rsidRDefault="0009784A">
      <w:pPr>
        <w:widowControl/>
        <w:jc w:val="left"/>
        <w:rPr>
          <w:rFonts w:ascii="Times New Roman" w:eastAsia="Times New Roman" w:hAnsi="Times New Roman" w:cs="Times New Roman"/>
          <w:b/>
          <w:color w:val="000000" w:themeColor="text1"/>
          <w:kern w:val="0"/>
          <w:sz w:val="28"/>
          <w:szCs w:val="28"/>
        </w:rPr>
      </w:pPr>
      <w:r w:rsidRPr="00F172C6">
        <w:rPr>
          <w:rFonts w:ascii="Times New Roman" w:hAnsi="Times New Roman" w:cs="Times New Roman"/>
          <w:color w:val="000000" w:themeColor="text1"/>
        </w:rPr>
        <w:br w:type="page"/>
      </w:r>
    </w:p>
    <w:p w14:paraId="5B7CAD97" w14:textId="444D4277" w:rsidR="0009784A" w:rsidRPr="00F172C6" w:rsidRDefault="0009784A" w:rsidP="0009784A">
      <w:pPr>
        <w:pStyle w:val="5"/>
        <w:spacing w:before="0"/>
        <w:jc w:val="center"/>
        <w:rPr>
          <w:rFonts w:cs="Times New Roman"/>
          <w:color w:val="000000" w:themeColor="text1"/>
          <w:sz w:val="24"/>
          <w:szCs w:val="24"/>
        </w:rPr>
      </w:pPr>
      <w:r w:rsidRPr="00F172C6">
        <w:rPr>
          <w:rFonts w:cs="Times New Roman"/>
          <w:color w:val="000000" w:themeColor="text1"/>
          <w:sz w:val="24"/>
          <w:szCs w:val="24"/>
        </w:rPr>
        <w:lastRenderedPageBreak/>
        <w:t xml:space="preserve">eTable </w:t>
      </w:r>
      <w:r w:rsidR="00435636">
        <w:rPr>
          <w:rFonts w:eastAsiaTheme="minorEastAsia" w:cs="Times New Roman"/>
          <w:color w:val="000000" w:themeColor="text1"/>
          <w:sz w:val="24"/>
          <w:szCs w:val="24"/>
        </w:rPr>
        <w:t>4</w:t>
      </w:r>
      <w:r w:rsidR="00435636" w:rsidRPr="00F172C6">
        <w:rPr>
          <w:rFonts w:eastAsiaTheme="minorEastAsia" w:cs="Times New Roman"/>
          <w:color w:val="000000" w:themeColor="text1"/>
          <w:sz w:val="24"/>
          <w:szCs w:val="24"/>
        </w:rPr>
        <w:t xml:space="preserve"> </w:t>
      </w:r>
      <w:r w:rsidRPr="00F172C6">
        <w:rPr>
          <w:rFonts w:cs="Times New Roman"/>
          <w:color w:val="000000" w:themeColor="text1"/>
          <w:sz w:val="24"/>
          <w:szCs w:val="24"/>
        </w:rPr>
        <w:t>In-hospital Complications Stratified by Quartile of LDH Levels</w:t>
      </w:r>
    </w:p>
    <w:tbl>
      <w:tblPr>
        <w:tblpPr w:leftFromText="180" w:rightFromText="180" w:vertAnchor="text" w:horzAnchor="margin" w:tblpXSpec="center" w:tblpY="79"/>
        <w:tblW w:w="9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2"/>
        <w:gridCol w:w="850"/>
        <w:gridCol w:w="1418"/>
        <w:gridCol w:w="1295"/>
        <w:gridCol w:w="698"/>
        <w:gridCol w:w="1540"/>
        <w:gridCol w:w="711"/>
        <w:gridCol w:w="1445"/>
        <w:gridCol w:w="709"/>
      </w:tblGrid>
      <w:tr w:rsidR="00F172C6" w:rsidRPr="00F172C6" w14:paraId="66F8DC15" w14:textId="77777777" w:rsidTr="00233421">
        <w:trPr>
          <w:trHeight w:val="264"/>
        </w:trPr>
        <w:tc>
          <w:tcPr>
            <w:tcW w:w="1282" w:type="dxa"/>
            <w:shd w:val="clear" w:color="auto" w:fill="auto"/>
            <w:noWrap/>
            <w:vAlign w:val="center"/>
          </w:tcPr>
          <w:p w14:paraId="43F2A55E" w14:textId="77777777" w:rsidR="0072234D" w:rsidRPr="00F172C6" w:rsidRDefault="0072234D" w:rsidP="0023342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bookmarkStart w:id="4" w:name="_Hlk88658124"/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utcomes</w:t>
            </w:r>
          </w:p>
        </w:tc>
        <w:tc>
          <w:tcPr>
            <w:tcW w:w="850" w:type="dxa"/>
            <w:vAlign w:val="center"/>
          </w:tcPr>
          <w:p w14:paraId="4EBEE9AE" w14:textId="77777777" w:rsidR="0072234D" w:rsidRPr="00F172C6" w:rsidRDefault="0072234D" w:rsidP="0023342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DH Levels (</w:t>
            </w:r>
            <w:hyperlink r:id="rId9" w:history="1">
              <w:r w:rsidRPr="00F172C6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U/L</w:t>
              </w:r>
            </w:hyperlink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D178C95" w14:textId="77777777" w:rsidR="0072234D" w:rsidRPr="00F172C6" w:rsidRDefault="0072234D" w:rsidP="0023342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vents, n (%)</w:t>
            </w:r>
          </w:p>
        </w:tc>
        <w:tc>
          <w:tcPr>
            <w:tcW w:w="1295" w:type="dxa"/>
            <w:shd w:val="clear" w:color="auto" w:fill="auto"/>
            <w:noWrap/>
            <w:vAlign w:val="center"/>
          </w:tcPr>
          <w:p w14:paraId="5B78F7D5" w14:textId="77777777" w:rsidR="0072234D" w:rsidRPr="00F172C6" w:rsidRDefault="0072234D" w:rsidP="0023342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adjusted OR</w:t>
            </w:r>
          </w:p>
        </w:tc>
        <w:tc>
          <w:tcPr>
            <w:tcW w:w="698" w:type="dxa"/>
            <w:shd w:val="clear" w:color="auto" w:fill="auto"/>
            <w:noWrap/>
            <w:vAlign w:val="center"/>
          </w:tcPr>
          <w:p w14:paraId="4AC8A010" w14:textId="77777777" w:rsidR="0072234D" w:rsidRPr="00F172C6" w:rsidRDefault="0072234D" w:rsidP="0023342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trend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0DB15F0E" w14:textId="77777777" w:rsidR="0072234D" w:rsidRPr="00F172C6" w:rsidRDefault="0072234D" w:rsidP="0023342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ltivariable Regression adjusted OR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68985C5F" w14:textId="77777777" w:rsidR="0072234D" w:rsidRPr="00F172C6" w:rsidRDefault="0072234D" w:rsidP="00233421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trend</w:t>
            </w:r>
          </w:p>
        </w:tc>
        <w:tc>
          <w:tcPr>
            <w:tcW w:w="1445" w:type="dxa"/>
            <w:shd w:val="clear" w:color="auto" w:fill="auto"/>
            <w:noWrap/>
            <w:vAlign w:val="center"/>
          </w:tcPr>
          <w:p w14:paraId="381CA2DF" w14:textId="77777777" w:rsidR="0072234D" w:rsidRPr="00F172C6" w:rsidRDefault="0072234D" w:rsidP="0023342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SM adjusted O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DA1103D" w14:textId="77777777" w:rsidR="0072234D" w:rsidRPr="00F172C6" w:rsidRDefault="0072234D" w:rsidP="00233421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trend</w:t>
            </w:r>
          </w:p>
        </w:tc>
      </w:tr>
      <w:tr w:rsidR="00F172C6" w:rsidRPr="00F172C6" w14:paraId="28FED2EA" w14:textId="77777777" w:rsidTr="00233421">
        <w:trPr>
          <w:trHeight w:val="264"/>
        </w:trPr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14:paraId="74200F5B" w14:textId="77777777" w:rsidR="0072234D" w:rsidRPr="00F172C6" w:rsidRDefault="0072234D" w:rsidP="0023342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neumonia</w:t>
            </w:r>
          </w:p>
        </w:tc>
        <w:tc>
          <w:tcPr>
            <w:tcW w:w="850" w:type="dxa"/>
            <w:vAlign w:val="center"/>
          </w:tcPr>
          <w:p w14:paraId="0CFA0E52" w14:textId="77777777" w:rsidR="0072234D" w:rsidRPr="00F172C6" w:rsidRDefault="0072234D" w:rsidP="0023342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1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0427CB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52/898(16.9%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A7785F0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[Reference]</w:t>
            </w:r>
          </w:p>
        </w:tc>
        <w:tc>
          <w:tcPr>
            <w:tcW w:w="698" w:type="dxa"/>
            <w:vMerge w:val="restart"/>
            <w:shd w:val="clear" w:color="auto" w:fill="auto"/>
            <w:noWrap/>
            <w:vAlign w:val="center"/>
            <w:hideMark/>
          </w:tcPr>
          <w:p w14:paraId="065A374F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E08937C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 [Reference]</w:t>
            </w:r>
          </w:p>
        </w:tc>
        <w:tc>
          <w:tcPr>
            <w:tcW w:w="711" w:type="dxa"/>
            <w:vMerge w:val="restart"/>
            <w:shd w:val="clear" w:color="auto" w:fill="auto"/>
            <w:noWrap/>
            <w:vAlign w:val="center"/>
            <w:hideMark/>
          </w:tcPr>
          <w:p w14:paraId="3A0EE852" w14:textId="77777777" w:rsidR="0072234D" w:rsidRPr="00F172C6" w:rsidRDefault="0072234D" w:rsidP="0023342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1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8F35752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 [Reference]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5A69D435" w14:textId="77777777" w:rsidR="0072234D" w:rsidRPr="00F172C6" w:rsidRDefault="0072234D" w:rsidP="001F7B9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F172C6" w:rsidRPr="00F172C6" w14:paraId="677B2908" w14:textId="77777777" w:rsidTr="00233421">
        <w:trPr>
          <w:trHeight w:val="264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14:paraId="52EE36CB" w14:textId="77777777" w:rsidR="006928D6" w:rsidRPr="00F172C6" w:rsidRDefault="006928D6" w:rsidP="006928D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7B8F725" w14:textId="77777777" w:rsidR="006928D6" w:rsidRPr="00F172C6" w:rsidRDefault="006928D6" w:rsidP="006928D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2-18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EE0169" w14:textId="77777777" w:rsidR="006928D6" w:rsidRPr="00F172C6" w:rsidRDefault="006928D6" w:rsidP="006928D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91/867(22%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1EB8F11D" w14:textId="77777777" w:rsidR="006928D6" w:rsidRPr="00F172C6" w:rsidRDefault="006928D6" w:rsidP="006928D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39(1.09-1.76)</w:t>
            </w:r>
          </w:p>
        </w:tc>
        <w:tc>
          <w:tcPr>
            <w:tcW w:w="698" w:type="dxa"/>
            <w:vMerge/>
            <w:shd w:val="clear" w:color="auto" w:fill="auto"/>
            <w:noWrap/>
            <w:vAlign w:val="center"/>
            <w:hideMark/>
          </w:tcPr>
          <w:p w14:paraId="3806A274" w14:textId="77777777" w:rsidR="006928D6" w:rsidRPr="00F172C6" w:rsidRDefault="006928D6" w:rsidP="006928D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1930977" w14:textId="39C5B2ED" w:rsidR="006928D6" w:rsidRPr="00F172C6" w:rsidRDefault="006928D6" w:rsidP="006928D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18(0.90-1.54)</w:t>
            </w:r>
          </w:p>
        </w:tc>
        <w:tc>
          <w:tcPr>
            <w:tcW w:w="711" w:type="dxa"/>
            <w:vMerge/>
            <w:shd w:val="clear" w:color="auto" w:fill="auto"/>
            <w:noWrap/>
            <w:vAlign w:val="center"/>
            <w:hideMark/>
          </w:tcPr>
          <w:p w14:paraId="30DF0574" w14:textId="77777777" w:rsidR="006928D6" w:rsidRPr="00F172C6" w:rsidRDefault="006928D6" w:rsidP="006928D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6E10A47" w14:textId="30FC2DAC" w:rsidR="006928D6" w:rsidRPr="00F172C6" w:rsidRDefault="006928D6" w:rsidP="006928D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31(1.00-1.71)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14:paraId="32544F83" w14:textId="77777777" w:rsidR="006928D6" w:rsidRPr="00F172C6" w:rsidRDefault="006928D6" w:rsidP="001F7B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F172C6" w:rsidRPr="00F172C6" w14:paraId="332A6470" w14:textId="77777777" w:rsidTr="00233421">
        <w:trPr>
          <w:trHeight w:val="264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14:paraId="7AE20CF1" w14:textId="77777777" w:rsidR="006928D6" w:rsidRPr="00F172C6" w:rsidRDefault="006928D6" w:rsidP="006928D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D176F1D" w14:textId="77777777" w:rsidR="006928D6" w:rsidRPr="00F172C6" w:rsidRDefault="006928D6" w:rsidP="006928D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0-2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0E853A" w14:textId="77777777" w:rsidR="006928D6" w:rsidRPr="00F172C6" w:rsidRDefault="006928D6" w:rsidP="006928D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26/881(25.7%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2319C5CF" w14:textId="77777777" w:rsidR="006928D6" w:rsidRPr="00F172C6" w:rsidRDefault="006928D6" w:rsidP="006928D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69(1.34-2.13)</w:t>
            </w:r>
          </w:p>
        </w:tc>
        <w:tc>
          <w:tcPr>
            <w:tcW w:w="698" w:type="dxa"/>
            <w:vMerge/>
            <w:shd w:val="clear" w:color="auto" w:fill="auto"/>
            <w:noWrap/>
            <w:vAlign w:val="center"/>
            <w:hideMark/>
          </w:tcPr>
          <w:p w14:paraId="2EC65178" w14:textId="77777777" w:rsidR="006928D6" w:rsidRPr="00F172C6" w:rsidRDefault="006928D6" w:rsidP="006928D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9303613" w14:textId="47953AF9" w:rsidR="006928D6" w:rsidRPr="00F172C6" w:rsidRDefault="006928D6" w:rsidP="006928D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16(0.88-1.52)</w:t>
            </w:r>
          </w:p>
        </w:tc>
        <w:tc>
          <w:tcPr>
            <w:tcW w:w="711" w:type="dxa"/>
            <w:vMerge/>
            <w:shd w:val="clear" w:color="auto" w:fill="auto"/>
            <w:noWrap/>
            <w:vAlign w:val="center"/>
            <w:hideMark/>
          </w:tcPr>
          <w:p w14:paraId="19972356" w14:textId="77777777" w:rsidR="006928D6" w:rsidRPr="00F172C6" w:rsidRDefault="006928D6" w:rsidP="006928D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6336911" w14:textId="669E9EEA" w:rsidR="006928D6" w:rsidRPr="00F172C6" w:rsidRDefault="006928D6" w:rsidP="006928D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24(0.93-1.65)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14:paraId="0D528E51" w14:textId="77777777" w:rsidR="006928D6" w:rsidRPr="00F172C6" w:rsidRDefault="006928D6" w:rsidP="001F7B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F172C6" w:rsidRPr="00F172C6" w14:paraId="15FE90EB" w14:textId="77777777" w:rsidTr="00233421">
        <w:trPr>
          <w:trHeight w:val="215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14:paraId="7C5BDA33" w14:textId="77777777" w:rsidR="006928D6" w:rsidRPr="00F172C6" w:rsidRDefault="006928D6" w:rsidP="006928D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ACEDB99" w14:textId="77777777" w:rsidR="006928D6" w:rsidRPr="00F172C6" w:rsidRDefault="006928D6" w:rsidP="006928D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2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CB6D34" w14:textId="77777777" w:rsidR="006928D6" w:rsidRPr="00F172C6" w:rsidRDefault="006928D6" w:rsidP="006928D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332/878(37.8%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32917AB" w14:textId="77777777" w:rsidR="006928D6" w:rsidRPr="00F172C6" w:rsidRDefault="006928D6" w:rsidP="006928D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.98(2.39-3.72)</w:t>
            </w:r>
          </w:p>
        </w:tc>
        <w:tc>
          <w:tcPr>
            <w:tcW w:w="698" w:type="dxa"/>
            <w:vMerge/>
            <w:shd w:val="clear" w:color="auto" w:fill="auto"/>
            <w:noWrap/>
            <w:vAlign w:val="center"/>
            <w:hideMark/>
          </w:tcPr>
          <w:p w14:paraId="1A7DC24E" w14:textId="77777777" w:rsidR="006928D6" w:rsidRPr="00F172C6" w:rsidRDefault="006928D6" w:rsidP="006928D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593F33D" w14:textId="13F48802" w:rsidR="006928D6" w:rsidRPr="00F172C6" w:rsidRDefault="006928D6" w:rsidP="006928D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93(1.48-2.54)</w:t>
            </w:r>
          </w:p>
        </w:tc>
        <w:tc>
          <w:tcPr>
            <w:tcW w:w="711" w:type="dxa"/>
            <w:vMerge/>
            <w:shd w:val="clear" w:color="auto" w:fill="auto"/>
            <w:noWrap/>
            <w:vAlign w:val="center"/>
            <w:hideMark/>
          </w:tcPr>
          <w:p w14:paraId="77E7613E" w14:textId="77777777" w:rsidR="006928D6" w:rsidRPr="00F172C6" w:rsidRDefault="006928D6" w:rsidP="006928D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28A91EC" w14:textId="292AD35E" w:rsidR="006928D6" w:rsidRPr="00F172C6" w:rsidRDefault="006928D6" w:rsidP="006928D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63(1.21-2.19)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14:paraId="190CAABB" w14:textId="77777777" w:rsidR="006928D6" w:rsidRPr="00F172C6" w:rsidRDefault="006928D6" w:rsidP="001F7B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F172C6" w:rsidRPr="00F172C6" w14:paraId="39AA7290" w14:textId="77777777" w:rsidTr="00233421">
        <w:trPr>
          <w:trHeight w:val="264"/>
        </w:trPr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14:paraId="620A4EB3" w14:textId="77777777" w:rsidR="0072234D" w:rsidRPr="00F172C6" w:rsidRDefault="0072234D" w:rsidP="0023342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ntracranial infection</w:t>
            </w:r>
          </w:p>
        </w:tc>
        <w:tc>
          <w:tcPr>
            <w:tcW w:w="850" w:type="dxa"/>
            <w:vAlign w:val="center"/>
          </w:tcPr>
          <w:p w14:paraId="407A263C" w14:textId="77777777" w:rsidR="0072234D" w:rsidRPr="00F172C6" w:rsidRDefault="0072234D" w:rsidP="0023342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1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199348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93/898(10.4%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533EF92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 [Reference]</w:t>
            </w:r>
          </w:p>
        </w:tc>
        <w:tc>
          <w:tcPr>
            <w:tcW w:w="698" w:type="dxa"/>
            <w:vMerge w:val="restart"/>
            <w:shd w:val="clear" w:color="auto" w:fill="auto"/>
            <w:noWrap/>
            <w:vAlign w:val="center"/>
            <w:hideMark/>
          </w:tcPr>
          <w:p w14:paraId="447A99A4" w14:textId="77777777" w:rsidR="0072234D" w:rsidRPr="00F172C6" w:rsidRDefault="0072234D" w:rsidP="0023342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E650E1B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 [Reference]</w:t>
            </w:r>
          </w:p>
        </w:tc>
        <w:tc>
          <w:tcPr>
            <w:tcW w:w="711" w:type="dxa"/>
            <w:vMerge w:val="restart"/>
            <w:shd w:val="clear" w:color="auto" w:fill="auto"/>
            <w:noWrap/>
            <w:vAlign w:val="center"/>
            <w:hideMark/>
          </w:tcPr>
          <w:p w14:paraId="75DB005D" w14:textId="09C190F6" w:rsidR="0072234D" w:rsidRPr="00F172C6" w:rsidRDefault="0072234D" w:rsidP="0023342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</w:t>
            </w:r>
            <w:r w:rsidR="006928D6"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8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DA9F8D4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 [Reference]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2CBBBF66" w14:textId="0B67F46E" w:rsidR="0072234D" w:rsidRPr="00F172C6" w:rsidRDefault="0072234D" w:rsidP="001F7B9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8</w:t>
            </w:r>
            <w:r w:rsidR="006928D6"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5</w:t>
            </w:r>
          </w:p>
        </w:tc>
      </w:tr>
      <w:tr w:rsidR="00F172C6" w:rsidRPr="00F172C6" w14:paraId="5A4B2415" w14:textId="77777777" w:rsidTr="00233421">
        <w:trPr>
          <w:trHeight w:val="264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14:paraId="5AF9D53A" w14:textId="77777777" w:rsidR="006928D6" w:rsidRPr="00F172C6" w:rsidRDefault="006928D6" w:rsidP="006928D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D7606E2" w14:textId="77777777" w:rsidR="006928D6" w:rsidRPr="00F172C6" w:rsidRDefault="006928D6" w:rsidP="006928D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2-18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F2ECC2" w14:textId="77777777" w:rsidR="006928D6" w:rsidRPr="00F172C6" w:rsidRDefault="006928D6" w:rsidP="006928D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82/867(9.5%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971B474" w14:textId="77777777" w:rsidR="006928D6" w:rsidRPr="00F172C6" w:rsidRDefault="006928D6" w:rsidP="006928D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90(0.66-1.24)</w:t>
            </w:r>
          </w:p>
        </w:tc>
        <w:tc>
          <w:tcPr>
            <w:tcW w:w="698" w:type="dxa"/>
            <w:vMerge/>
            <w:shd w:val="clear" w:color="auto" w:fill="auto"/>
            <w:noWrap/>
            <w:vAlign w:val="center"/>
            <w:hideMark/>
          </w:tcPr>
          <w:p w14:paraId="2A24A839" w14:textId="77777777" w:rsidR="006928D6" w:rsidRPr="00F172C6" w:rsidRDefault="006928D6" w:rsidP="006928D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B5663A1" w14:textId="5BD3A8EC" w:rsidR="006928D6" w:rsidRPr="00F172C6" w:rsidRDefault="006928D6" w:rsidP="006928D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80(0.57-1.13)</w:t>
            </w:r>
          </w:p>
        </w:tc>
        <w:tc>
          <w:tcPr>
            <w:tcW w:w="711" w:type="dxa"/>
            <w:vMerge/>
            <w:shd w:val="clear" w:color="auto" w:fill="auto"/>
            <w:noWrap/>
            <w:vAlign w:val="center"/>
            <w:hideMark/>
          </w:tcPr>
          <w:p w14:paraId="1C38F7EC" w14:textId="77777777" w:rsidR="006928D6" w:rsidRPr="00F172C6" w:rsidRDefault="006928D6" w:rsidP="006928D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08BE9CE" w14:textId="2FC297A2" w:rsidR="006928D6" w:rsidRPr="00F172C6" w:rsidRDefault="006928D6" w:rsidP="006928D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81(0.57-1.15)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14:paraId="22957235" w14:textId="77777777" w:rsidR="006928D6" w:rsidRPr="00F172C6" w:rsidRDefault="006928D6" w:rsidP="001F7B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F172C6" w:rsidRPr="00F172C6" w14:paraId="3499ED5D" w14:textId="77777777" w:rsidTr="00233421">
        <w:trPr>
          <w:trHeight w:val="264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14:paraId="0FB428C0" w14:textId="77777777" w:rsidR="006928D6" w:rsidRPr="00F172C6" w:rsidRDefault="006928D6" w:rsidP="006928D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D8C0F8A" w14:textId="77777777" w:rsidR="006928D6" w:rsidRPr="00F172C6" w:rsidRDefault="006928D6" w:rsidP="006928D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0-2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3CE70A" w14:textId="77777777" w:rsidR="006928D6" w:rsidRPr="00F172C6" w:rsidRDefault="006928D6" w:rsidP="006928D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00/881(11.4%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28785688" w14:textId="77777777" w:rsidR="006928D6" w:rsidRPr="00F172C6" w:rsidRDefault="006928D6" w:rsidP="006928D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11(0.82-1.49)</w:t>
            </w:r>
          </w:p>
        </w:tc>
        <w:tc>
          <w:tcPr>
            <w:tcW w:w="698" w:type="dxa"/>
            <w:vMerge/>
            <w:shd w:val="clear" w:color="auto" w:fill="auto"/>
            <w:noWrap/>
            <w:vAlign w:val="center"/>
            <w:hideMark/>
          </w:tcPr>
          <w:p w14:paraId="2B9C6877" w14:textId="77777777" w:rsidR="006928D6" w:rsidRPr="00F172C6" w:rsidRDefault="006928D6" w:rsidP="006928D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A605487" w14:textId="5A7EAFB9" w:rsidR="006928D6" w:rsidRPr="00F172C6" w:rsidRDefault="006928D6" w:rsidP="006928D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78(0.55-1.11)</w:t>
            </w:r>
          </w:p>
        </w:tc>
        <w:tc>
          <w:tcPr>
            <w:tcW w:w="711" w:type="dxa"/>
            <w:vMerge/>
            <w:shd w:val="clear" w:color="auto" w:fill="auto"/>
            <w:noWrap/>
            <w:vAlign w:val="center"/>
            <w:hideMark/>
          </w:tcPr>
          <w:p w14:paraId="4C979AD4" w14:textId="77777777" w:rsidR="006928D6" w:rsidRPr="00F172C6" w:rsidRDefault="006928D6" w:rsidP="006928D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F1BA469" w14:textId="4A3AA2E8" w:rsidR="006928D6" w:rsidRPr="00F172C6" w:rsidRDefault="006928D6" w:rsidP="006928D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87(0.60-1.26)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14:paraId="127F317B" w14:textId="77777777" w:rsidR="006928D6" w:rsidRPr="00F172C6" w:rsidRDefault="006928D6" w:rsidP="001F7B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F172C6" w:rsidRPr="00F172C6" w14:paraId="3051F582" w14:textId="77777777" w:rsidTr="00233421">
        <w:trPr>
          <w:trHeight w:val="264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14:paraId="1033CCAC" w14:textId="77777777" w:rsidR="006928D6" w:rsidRPr="00F172C6" w:rsidRDefault="006928D6" w:rsidP="006928D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E3FABB1" w14:textId="77777777" w:rsidR="006928D6" w:rsidRPr="00F172C6" w:rsidRDefault="006928D6" w:rsidP="006928D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2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AA6A88" w14:textId="77777777" w:rsidR="006928D6" w:rsidRPr="00F172C6" w:rsidRDefault="006928D6" w:rsidP="006928D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18/878(13.4%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3C5DD51" w14:textId="77777777" w:rsidR="006928D6" w:rsidRPr="00F172C6" w:rsidRDefault="006928D6" w:rsidP="006928D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34(1.01-1.79)</w:t>
            </w:r>
          </w:p>
        </w:tc>
        <w:tc>
          <w:tcPr>
            <w:tcW w:w="698" w:type="dxa"/>
            <w:vMerge/>
            <w:shd w:val="clear" w:color="auto" w:fill="auto"/>
            <w:noWrap/>
            <w:vAlign w:val="center"/>
            <w:hideMark/>
          </w:tcPr>
          <w:p w14:paraId="48C83435" w14:textId="77777777" w:rsidR="006928D6" w:rsidRPr="00F172C6" w:rsidRDefault="006928D6" w:rsidP="006928D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387AF8B" w14:textId="27284AED" w:rsidR="006928D6" w:rsidRPr="00F172C6" w:rsidRDefault="006928D6" w:rsidP="006928D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76(0.53-1.08)</w:t>
            </w:r>
          </w:p>
        </w:tc>
        <w:tc>
          <w:tcPr>
            <w:tcW w:w="711" w:type="dxa"/>
            <w:vMerge/>
            <w:shd w:val="clear" w:color="auto" w:fill="auto"/>
            <w:noWrap/>
            <w:vAlign w:val="center"/>
            <w:hideMark/>
          </w:tcPr>
          <w:p w14:paraId="47663C9D" w14:textId="77777777" w:rsidR="006928D6" w:rsidRPr="00F172C6" w:rsidRDefault="006928D6" w:rsidP="006928D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8303A10" w14:textId="7D8EC242" w:rsidR="006928D6" w:rsidRPr="00F172C6" w:rsidRDefault="006928D6" w:rsidP="006928D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90(0.61-1.34)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14:paraId="2D304849" w14:textId="77777777" w:rsidR="006928D6" w:rsidRPr="00F172C6" w:rsidRDefault="006928D6" w:rsidP="001F7B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F172C6" w:rsidRPr="00F172C6" w14:paraId="06832124" w14:textId="77777777" w:rsidTr="00233421">
        <w:trPr>
          <w:trHeight w:val="264"/>
        </w:trPr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14:paraId="53443FA9" w14:textId="77777777" w:rsidR="0072234D" w:rsidRPr="00F172C6" w:rsidRDefault="0072234D" w:rsidP="0023342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Urinary tract infection</w:t>
            </w:r>
          </w:p>
        </w:tc>
        <w:tc>
          <w:tcPr>
            <w:tcW w:w="850" w:type="dxa"/>
            <w:vAlign w:val="center"/>
          </w:tcPr>
          <w:p w14:paraId="7C4B2283" w14:textId="77777777" w:rsidR="0072234D" w:rsidRPr="00F172C6" w:rsidRDefault="0072234D" w:rsidP="0023342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1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77FFE9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08/898(12%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BA18575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 [Reference]</w:t>
            </w:r>
          </w:p>
        </w:tc>
        <w:tc>
          <w:tcPr>
            <w:tcW w:w="698" w:type="dxa"/>
            <w:vMerge w:val="restart"/>
            <w:shd w:val="clear" w:color="auto" w:fill="auto"/>
            <w:noWrap/>
            <w:vAlign w:val="center"/>
            <w:hideMark/>
          </w:tcPr>
          <w:p w14:paraId="3E899DFD" w14:textId="77777777" w:rsidR="0072234D" w:rsidRPr="00F172C6" w:rsidRDefault="0072234D" w:rsidP="0023342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07ECD80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 [Reference]</w:t>
            </w:r>
          </w:p>
        </w:tc>
        <w:tc>
          <w:tcPr>
            <w:tcW w:w="711" w:type="dxa"/>
            <w:vMerge w:val="restart"/>
            <w:shd w:val="clear" w:color="auto" w:fill="auto"/>
            <w:noWrap/>
            <w:vAlign w:val="center"/>
            <w:hideMark/>
          </w:tcPr>
          <w:p w14:paraId="5B9E7221" w14:textId="693F93E0" w:rsidR="0072234D" w:rsidRPr="00F172C6" w:rsidRDefault="0072234D" w:rsidP="0023342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</w:t>
            </w:r>
            <w:r w:rsidR="00C14F58"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88D3287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 [Reference]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0BD85D62" w14:textId="026E6973" w:rsidR="0072234D" w:rsidRPr="00F172C6" w:rsidRDefault="00C14F58" w:rsidP="001F7B9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F172C6" w:rsidRPr="00F172C6" w14:paraId="72EE4510" w14:textId="77777777" w:rsidTr="00233421">
        <w:trPr>
          <w:trHeight w:val="264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14:paraId="6F9B1FD1" w14:textId="77777777" w:rsidR="00C14F58" w:rsidRPr="00F172C6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D20888B" w14:textId="77777777" w:rsidR="00C14F58" w:rsidRPr="00F172C6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2-18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22FA76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14/867(13.1%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CEF6306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11(0.84-1.47)</w:t>
            </w:r>
          </w:p>
        </w:tc>
        <w:tc>
          <w:tcPr>
            <w:tcW w:w="698" w:type="dxa"/>
            <w:vMerge/>
            <w:shd w:val="clear" w:color="auto" w:fill="auto"/>
            <w:noWrap/>
            <w:vAlign w:val="center"/>
            <w:hideMark/>
          </w:tcPr>
          <w:p w14:paraId="66B6B512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A4D4FDB" w14:textId="68793863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08(0.80-1.46)</w:t>
            </w:r>
          </w:p>
        </w:tc>
        <w:tc>
          <w:tcPr>
            <w:tcW w:w="711" w:type="dxa"/>
            <w:vMerge/>
            <w:shd w:val="clear" w:color="auto" w:fill="auto"/>
            <w:noWrap/>
            <w:vAlign w:val="center"/>
            <w:hideMark/>
          </w:tcPr>
          <w:p w14:paraId="52FD2FA4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619916D" w14:textId="4B08A309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09(0.79-1.50)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14:paraId="2DECDD30" w14:textId="77777777" w:rsidR="00C14F58" w:rsidRPr="00F172C6" w:rsidRDefault="00C14F58" w:rsidP="001F7B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F172C6" w:rsidRPr="00F172C6" w14:paraId="5096D56A" w14:textId="77777777" w:rsidTr="00233421">
        <w:trPr>
          <w:trHeight w:val="264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14:paraId="39DC73B8" w14:textId="77777777" w:rsidR="00C14F58" w:rsidRPr="00F172C6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9502BE4" w14:textId="77777777" w:rsidR="00C14F58" w:rsidRPr="00F172C6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0-2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B09FB1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28/881(14.5%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9EB4FA5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24(0.94-1.64)</w:t>
            </w:r>
          </w:p>
        </w:tc>
        <w:tc>
          <w:tcPr>
            <w:tcW w:w="698" w:type="dxa"/>
            <w:vMerge/>
            <w:shd w:val="clear" w:color="auto" w:fill="auto"/>
            <w:noWrap/>
            <w:vAlign w:val="center"/>
            <w:hideMark/>
          </w:tcPr>
          <w:p w14:paraId="335B6102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3A54B10" w14:textId="5FF821A4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18(0.88-1.59)</w:t>
            </w:r>
          </w:p>
        </w:tc>
        <w:tc>
          <w:tcPr>
            <w:tcW w:w="711" w:type="dxa"/>
            <w:vMerge/>
            <w:shd w:val="clear" w:color="auto" w:fill="auto"/>
            <w:noWrap/>
            <w:vAlign w:val="center"/>
            <w:hideMark/>
          </w:tcPr>
          <w:p w14:paraId="073D8DA4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F6F8479" w14:textId="71100FAB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27(0.91-1.77)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14:paraId="543A0320" w14:textId="77777777" w:rsidR="00C14F58" w:rsidRPr="00F172C6" w:rsidRDefault="00C14F58" w:rsidP="001F7B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F172C6" w:rsidRPr="00F172C6" w14:paraId="74CE53C3" w14:textId="77777777" w:rsidTr="00233421">
        <w:trPr>
          <w:trHeight w:val="264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14:paraId="458627D6" w14:textId="77777777" w:rsidR="00C14F58" w:rsidRPr="00F172C6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6B31EE6" w14:textId="77777777" w:rsidR="00C14F58" w:rsidRPr="00F172C6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2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B53572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65/878(18.8%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22D032BA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69(1.30-2.20)</w:t>
            </w:r>
          </w:p>
        </w:tc>
        <w:tc>
          <w:tcPr>
            <w:tcW w:w="698" w:type="dxa"/>
            <w:vMerge/>
            <w:shd w:val="clear" w:color="auto" w:fill="auto"/>
            <w:noWrap/>
            <w:vAlign w:val="center"/>
            <w:hideMark/>
          </w:tcPr>
          <w:p w14:paraId="2836DB05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B7D134D" w14:textId="31F7FB2E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44(1.07-1.95)</w:t>
            </w:r>
          </w:p>
        </w:tc>
        <w:tc>
          <w:tcPr>
            <w:tcW w:w="711" w:type="dxa"/>
            <w:vMerge/>
            <w:shd w:val="clear" w:color="auto" w:fill="auto"/>
            <w:noWrap/>
            <w:vAlign w:val="center"/>
            <w:hideMark/>
          </w:tcPr>
          <w:p w14:paraId="685A4B8F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B119DF0" w14:textId="06705ED1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38(0.98-1.95)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14:paraId="1DE4FD18" w14:textId="77777777" w:rsidR="00C14F58" w:rsidRPr="00F172C6" w:rsidRDefault="00C14F58" w:rsidP="001F7B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F172C6" w:rsidRPr="00F172C6" w14:paraId="7FF53871" w14:textId="77777777" w:rsidTr="00233421">
        <w:trPr>
          <w:trHeight w:val="264"/>
        </w:trPr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14:paraId="2A705C13" w14:textId="77777777" w:rsidR="0072234D" w:rsidRPr="00F172C6" w:rsidRDefault="0072234D" w:rsidP="0023342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loodstream infection</w:t>
            </w:r>
          </w:p>
        </w:tc>
        <w:tc>
          <w:tcPr>
            <w:tcW w:w="850" w:type="dxa"/>
            <w:vAlign w:val="center"/>
          </w:tcPr>
          <w:p w14:paraId="3388FEAC" w14:textId="77777777" w:rsidR="0072234D" w:rsidRPr="00F172C6" w:rsidRDefault="0072234D" w:rsidP="0023342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1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9EE80C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2/898(1.3%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038ECD9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 [Reference]</w:t>
            </w:r>
          </w:p>
        </w:tc>
        <w:tc>
          <w:tcPr>
            <w:tcW w:w="698" w:type="dxa"/>
            <w:vMerge w:val="restart"/>
            <w:shd w:val="clear" w:color="auto" w:fill="auto"/>
            <w:noWrap/>
            <w:vAlign w:val="center"/>
            <w:hideMark/>
          </w:tcPr>
          <w:p w14:paraId="32E32E87" w14:textId="77777777" w:rsidR="0072234D" w:rsidRPr="00F172C6" w:rsidRDefault="0072234D" w:rsidP="0023342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07CC7E2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 [Reference]</w:t>
            </w:r>
          </w:p>
        </w:tc>
        <w:tc>
          <w:tcPr>
            <w:tcW w:w="711" w:type="dxa"/>
            <w:vMerge w:val="restart"/>
            <w:shd w:val="clear" w:color="auto" w:fill="auto"/>
            <w:noWrap/>
            <w:vAlign w:val="center"/>
            <w:hideMark/>
          </w:tcPr>
          <w:p w14:paraId="5E0D16F2" w14:textId="60842226" w:rsidR="0072234D" w:rsidRPr="00F172C6" w:rsidRDefault="00C14F58" w:rsidP="0023342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2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73626B2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 [Reference]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337739E8" w14:textId="77777777" w:rsidR="0072234D" w:rsidRPr="00F172C6" w:rsidRDefault="0072234D" w:rsidP="001F7B9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F172C6" w:rsidRPr="00F172C6" w14:paraId="31F281E3" w14:textId="77777777" w:rsidTr="00233421">
        <w:trPr>
          <w:trHeight w:val="264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14:paraId="7D834BF8" w14:textId="77777777" w:rsidR="00C14F58" w:rsidRPr="00F172C6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106724A" w14:textId="77777777" w:rsidR="00C14F58" w:rsidRPr="00F172C6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2-18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5B4AD6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7/867(2%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C52D84C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48(0.70-3.11)</w:t>
            </w:r>
          </w:p>
        </w:tc>
        <w:tc>
          <w:tcPr>
            <w:tcW w:w="698" w:type="dxa"/>
            <w:vMerge/>
            <w:shd w:val="clear" w:color="auto" w:fill="auto"/>
            <w:noWrap/>
            <w:vAlign w:val="center"/>
            <w:hideMark/>
          </w:tcPr>
          <w:p w14:paraId="2140AC4F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91F1E3A" w14:textId="6363685E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35(0.61-2.98)</w:t>
            </w:r>
          </w:p>
        </w:tc>
        <w:tc>
          <w:tcPr>
            <w:tcW w:w="711" w:type="dxa"/>
            <w:vMerge/>
            <w:shd w:val="clear" w:color="auto" w:fill="auto"/>
            <w:noWrap/>
            <w:vAlign w:val="center"/>
            <w:hideMark/>
          </w:tcPr>
          <w:p w14:paraId="49D77481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99D661B" w14:textId="33463462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20(0.52-2.80)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14:paraId="56631391" w14:textId="77777777" w:rsidR="00C14F58" w:rsidRPr="00F172C6" w:rsidRDefault="00C14F58" w:rsidP="001F7B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F172C6" w:rsidRPr="00F172C6" w14:paraId="35D78DA8" w14:textId="77777777" w:rsidTr="00233421">
        <w:trPr>
          <w:trHeight w:val="264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14:paraId="3F6D9DA2" w14:textId="77777777" w:rsidR="00C14F58" w:rsidRPr="00F172C6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B452438" w14:textId="77777777" w:rsidR="00C14F58" w:rsidRPr="00F172C6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0-2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8B666A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2/881(2.5%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CE4C3E7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89(0.93-3.84)</w:t>
            </w:r>
          </w:p>
        </w:tc>
        <w:tc>
          <w:tcPr>
            <w:tcW w:w="698" w:type="dxa"/>
            <w:vMerge/>
            <w:shd w:val="clear" w:color="auto" w:fill="auto"/>
            <w:noWrap/>
            <w:vAlign w:val="center"/>
            <w:hideMark/>
          </w:tcPr>
          <w:p w14:paraId="2F3C5521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89A8F28" w14:textId="7BB40F43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81(0.87-3.77)</w:t>
            </w:r>
          </w:p>
        </w:tc>
        <w:tc>
          <w:tcPr>
            <w:tcW w:w="711" w:type="dxa"/>
            <w:vMerge/>
            <w:shd w:val="clear" w:color="auto" w:fill="auto"/>
            <w:noWrap/>
            <w:vAlign w:val="center"/>
            <w:hideMark/>
          </w:tcPr>
          <w:p w14:paraId="1C72C5E7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A1EF69F" w14:textId="6CFFF955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19(0.53-2.67)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14:paraId="10E82B73" w14:textId="77777777" w:rsidR="00C14F58" w:rsidRPr="00F172C6" w:rsidRDefault="00C14F58" w:rsidP="001F7B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F172C6" w:rsidRPr="00F172C6" w14:paraId="7F56DBA6" w14:textId="77777777" w:rsidTr="00233421">
        <w:trPr>
          <w:trHeight w:val="264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14:paraId="29622652" w14:textId="77777777" w:rsidR="00C14F58" w:rsidRPr="00F172C6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564EBC9" w14:textId="77777777" w:rsidR="00C14F58" w:rsidRPr="00F172C6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2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B6493F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42/878(4.8%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1B24DDD1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3.71(1.94-7.09)</w:t>
            </w:r>
          </w:p>
        </w:tc>
        <w:tc>
          <w:tcPr>
            <w:tcW w:w="698" w:type="dxa"/>
            <w:vMerge/>
            <w:shd w:val="clear" w:color="auto" w:fill="auto"/>
            <w:noWrap/>
            <w:vAlign w:val="center"/>
            <w:hideMark/>
          </w:tcPr>
          <w:p w14:paraId="705E4C00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C969B3A" w14:textId="205D7900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3.15(1.56-6.37)</w:t>
            </w:r>
          </w:p>
        </w:tc>
        <w:tc>
          <w:tcPr>
            <w:tcW w:w="711" w:type="dxa"/>
            <w:vMerge/>
            <w:shd w:val="clear" w:color="auto" w:fill="auto"/>
            <w:noWrap/>
            <w:vAlign w:val="center"/>
            <w:hideMark/>
          </w:tcPr>
          <w:p w14:paraId="68CDEA64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EA5F4F1" w14:textId="1A5B976B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3.44(1.37-8.63)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14:paraId="7FB289A1" w14:textId="77777777" w:rsidR="00C14F58" w:rsidRPr="00F172C6" w:rsidRDefault="00C14F58" w:rsidP="001F7B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F172C6" w:rsidRPr="00F172C6" w14:paraId="32BE9EE3" w14:textId="77777777" w:rsidTr="00233421">
        <w:trPr>
          <w:trHeight w:val="264"/>
        </w:trPr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14:paraId="42355A61" w14:textId="77777777" w:rsidR="0072234D" w:rsidRPr="00F172C6" w:rsidRDefault="0072234D" w:rsidP="0023342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ydrocephalus</w:t>
            </w:r>
          </w:p>
        </w:tc>
        <w:tc>
          <w:tcPr>
            <w:tcW w:w="850" w:type="dxa"/>
            <w:vAlign w:val="center"/>
          </w:tcPr>
          <w:p w14:paraId="13D90472" w14:textId="77777777" w:rsidR="0072234D" w:rsidRPr="00F172C6" w:rsidRDefault="0072234D" w:rsidP="0023342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1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8C4EA7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70/898(7.8%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2CB209DA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 [Reference]</w:t>
            </w:r>
          </w:p>
        </w:tc>
        <w:tc>
          <w:tcPr>
            <w:tcW w:w="698" w:type="dxa"/>
            <w:vMerge w:val="restart"/>
            <w:shd w:val="clear" w:color="auto" w:fill="auto"/>
            <w:noWrap/>
            <w:vAlign w:val="center"/>
            <w:hideMark/>
          </w:tcPr>
          <w:p w14:paraId="4530B7FA" w14:textId="77777777" w:rsidR="0072234D" w:rsidRPr="00F172C6" w:rsidRDefault="0072234D" w:rsidP="0023342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90ECC1B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 [Reference]</w:t>
            </w:r>
          </w:p>
        </w:tc>
        <w:tc>
          <w:tcPr>
            <w:tcW w:w="711" w:type="dxa"/>
            <w:vMerge w:val="restart"/>
            <w:shd w:val="clear" w:color="auto" w:fill="auto"/>
            <w:noWrap/>
            <w:vAlign w:val="center"/>
            <w:hideMark/>
          </w:tcPr>
          <w:p w14:paraId="47B9234A" w14:textId="5C13D0C6" w:rsidR="0072234D" w:rsidRPr="00F172C6" w:rsidRDefault="00C14F58" w:rsidP="0023342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50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48BB4E9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 [Reference]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1EA81F1F" w14:textId="32838B60" w:rsidR="0072234D" w:rsidRPr="00F172C6" w:rsidRDefault="0072234D" w:rsidP="001F7B9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4</w:t>
            </w:r>
            <w:r w:rsidR="00C14F58"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3</w:t>
            </w:r>
          </w:p>
        </w:tc>
      </w:tr>
      <w:tr w:rsidR="00F172C6" w:rsidRPr="00F172C6" w14:paraId="126AE413" w14:textId="77777777" w:rsidTr="00233421">
        <w:trPr>
          <w:trHeight w:val="264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14:paraId="55E22DE6" w14:textId="77777777" w:rsidR="00C14F58" w:rsidRPr="00F172C6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107BCAD" w14:textId="77777777" w:rsidR="00C14F58" w:rsidRPr="00F172C6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2-18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DE16D0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70/867(8.1%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31DD47F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04(0.74-1.47)</w:t>
            </w:r>
          </w:p>
        </w:tc>
        <w:tc>
          <w:tcPr>
            <w:tcW w:w="698" w:type="dxa"/>
            <w:vMerge/>
            <w:shd w:val="clear" w:color="auto" w:fill="auto"/>
            <w:noWrap/>
            <w:vAlign w:val="center"/>
            <w:hideMark/>
          </w:tcPr>
          <w:p w14:paraId="0A6DE90D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5925FA8" w14:textId="6A0AF6C4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84(0.57-1.23)</w:t>
            </w:r>
          </w:p>
        </w:tc>
        <w:tc>
          <w:tcPr>
            <w:tcW w:w="711" w:type="dxa"/>
            <w:vMerge/>
            <w:shd w:val="clear" w:color="auto" w:fill="auto"/>
            <w:noWrap/>
            <w:vAlign w:val="center"/>
            <w:hideMark/>
          </w:tcPr>
          <w:p w14:paraId="4B6C71E5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A5A2B12" w14:textId="66E817FF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87(0.59-1.29)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14:paraId="103312F4" w14:textId="77777777" w:rsidR="00C14F58" w:rsidRPr="00F172C6" w:rsidRDefault="00C14F58" w:rsidP="001F7B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F172C6" w:rsidRPr="00F172C6" w14:paraId="0445CE5A" w14:textId="77777777" w:rsidTr="00233421">
        <w:trPr>
          <w:trHeight w:val="264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14:paraId="29BC60AE" w14:textId="77777777" w:rsidR="00C14F58" w:rsidRPr="00F172C6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AD5BA65" w14:textId="77777777" w:rsidR="00C14F58" w:rsidRPr="00F172C6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0-2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5C7D99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93/881(10.6%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B4B264E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40(1.01-1.93)</w:t>
            </w:r>
          </w:p>
        </w:tc>
        <w:tc>
          <w:tcPr>
            <w:tcW w:w="698" w:type="dxa"/>
            <w:vMerge/>
            <w:shd w:val="clear" w:color="auto" w:fill="auto"/>
            <w:noWrap/>
            <w:vAlign w:val="center"/>
            <w:hideMark/>
          </w:tcPr>
          <w:p w14:paraId="6D09625D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C0F766F" w14:textId="252DAEFA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93(0.64-1.35)</w:t>
            </w:r>
          </w:p>
        </w:tc>
        <w:tc>
          <w:tcPr>
            <w:tcW w:w="711" w:type="dxa"/>
            <w:vMerge/>
            <w:shd w:val="clear" w:color="auto" w:fill="auto"/>
            <w:noWrap/>
            <w:vAlign w:val="center"/>
            <w:hideMark/>
          </w:tcPr>
          <w:p w14:paraId="183F427D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DE677CC" w14:textId="60D08704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92(0.63-1.36)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14:paraId="1D8EA467" w14:textId="77777777" w:rsidR="00C14F58" w:rsidRPr="00F172C6" w:rsidRDefault="00C14F58" w:rsidP="001F7B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F172C6" w:rsidRPr="00F172C6" w14:paraId="092F2118" w14:textId="77777777" w:rsidTr="00233421">
        <w:trPr>
          <w:trHeight w:val="264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14:paraId="0509F863" w14:textId="77777777" w:rsidR="00C14F58" w:rsidRPr="00F172C6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A8AAF73" w14:textId="77777777" w:rsidR="00C14F58" w:rsidRPr="00F172C6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2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79C589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29/878(14.7%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B9C1527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.04(1.50-2.77)</w:t>
            </w:r>
          </w:p>
        </w:tc>
        <w:tc>
          <w:tcPr>
            <w:tcW w:w="698" w:type="dxa"/>
            <w:vMerge/>
            <w:shd w:val="clear" w:color="auto" w:fill="auto"/>
            <w:noWrap/>
            <w:vAlign w:val="center"/>
            <w:hideMark/>
          </w:tcPr>
          <w:p w14:paraId="7DE440B9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893E4F4" w14:textId="2CD53EC8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00(0.69-1.47)</w:t>
            </w:r>
          </w:p>
        </w:tc>
        <w:tc>
          <w:tcPr>
            <w:tcW w:w="711" w:type="dxa"/>
            <w:vMerge/>
            <w:shd w:val="clear" w:color="auto" w:fill="auto"/>
            <w:noWrap/>
            <w:vAlign w:val="center"/>
            <w:hideMark/>
          </w:tcPr>
          <w:p w14:paraId="1CC34646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A6BB8E9" w14:textId="1EC8110A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98(0.65-1.47)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14:paraId="61A16F13" w14:textId="77777777" w:rsidR="00C14F58" w:rsidRPr="00F172C6" w:rsidRDefault="00C14F58" w:rsidP="001F7B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F172C6" w:rsidRPr="00F172C6" w14:paraId="739A0C78" w14:textId="77777777" w:rsidTr="00233421">
        <w:trPr>
          <w:trHeight w:val="264"/>
        </w:trPr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14:paraId="70154C7D" w14:textId="77777777" w:rsidR="0072234D" w:rsidRPr="00F172C6" w:rsidRDefault="0072234D" w:rsidP="0023342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e-bleeding</w:t>
            </w:r>
          </w:p>
        </w:tc>
        <w:tc>
          <w:tcPr>
            <w:tcW w:w="850" w:type="dxa"/>
            <w:vAlign w:val="center"/>
          </w:tcPr>
          <w:p w14:paraId="7C244F24" w14:textId="77777777" w:rsidR="0072234D" w:rsidRPr="00F172C6" w:rsidRDefault="0072234D" w:rsidP="0023342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1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FD2279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30/898(3.3%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5204250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 [Reference]</w:t>
            </w:r>
          </w:p>
        </w:tc>
        <w:tc>
          <w:tcPr>
            <w:tcW w:w="698" w:type="dxa"/>
            <w:vMerge w:val="restart"/>
            <w:shd w:val="clear" w:color="auto" w:fill="auto"/>
            <w:noWrap/>
            <w:vAlign w:val="center"/>
            <w:hideMark/>
          </w:tcPr>
          <w:p w14:paraId="219CE668" w14:textId="77777777" w:rsidR="0072234D" w:rsidRPr="00F172C6" w:rsidRDefault="0072234D" w:rsidP="0023342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B3FFA7A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 [Reference]</w:t>
            </w:r>
          </w:p>
        </w:tc>
        <w:tc>
          <w:tcPr>
            <w:tcW w:w="711" w:type="dxa"/>
            <w:vMerge w:val="restart"/>
            <w:shd w:val="clear" w:color="auto" w:fill="auto"/>
            <w:noWrap/>
            <w:vAlign w:val="center"/>
            <w:hideMark/>
          </w:tcPr>
          <w:p w14:paraId="0078D3DF" w14:textId="55420686" w:rsidR="0072234D" w:rsidRPr="00F172C6" w:rsidRDefault="0072234D" w:rsidP="0023342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</w:t>
            </w:r>
            <w:r w:rsidR="00C14F58"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67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664B24F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 [Reference]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50193F31" w14:textId="0CF3EC99" w:rsidR="0072234D" w:rsidRPr="00F172C6" w:rsidRDefault="0072234D" w:rsidP="001F7B9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</w:t>
            </w:r>
            <w:r w:rsidR="00C14F58"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66</w:t>
            </w:r>
          </w:p>
        </w:tc>
      </w:tr>
      <w:tr w:rsidR="00F172C6" w:rsidRPr="00F172C6" w14:paraId="7D7B17D6" w14:textId="77777777" w:rsidTr="00233421">
        <w:trPr>
          <w:trHeight w:val="264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14:paraId="77DD5758" w14:textId="77777777" w:rsidR="00C14F58" w:rsidRPr="00F172C6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16CBFA3" w14:textId="77777777" w:rsidR="00C14F58" w:rsidRPr="00F172C6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2-18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007CA6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31/867(3.6%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1BABB21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07(0.64-1.79)</w:t>
            </w:r>
          </w:p>
        </w:tc>
        <w:tc>
          <w:tcPr>
            <w:tcW w:w="698" w:type="dxa"/>
            <w:vMerge/>
            <w:shd w:val="clear" w:color="auto" w:fill="auto"/>
            <w:noWrap/>
            <w:vAlign w:val="center"/>
            <w:hideMark/>
          </w:tcPr>
          <w:p w14:paraId="53A9C996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3A76F36" w14:textId="3ACFA4B2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95(0.56-1.62)</w:t>
            </w:r>
          </w:p>
        </w:tc>
        <w:tc>
          <w:tcPr>
            <w:tcW w:w="711" w:type="dxa"/>
            <w:vMerge/>
            <w:shd w:val="clear" w:color="auto" w:fill="auto"/>
            <w:noWrap/>
            <w:vAlign w:val="center"/>
            <w:hideMark/>
          </w:tcPr>
          <w:p w14:paraId="39623DCA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8E939B0" w14:textId="50FD65B5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00(0.56-1.78)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14:paraId="7656DD77" w14:textId="77777777" w:rsidR="00C14F58" w:rsidRPr="00F172C6" w:rsidRDefault="00C14F58" w:rsidP="001F7B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F172C6" w:rsidRPr="00F172C6" w14:paraId="2A8FEA19" w14:textId="77777777" w:rsidTr="00233421">
        <w:trPr>
          <w:trHeight w:val="264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14:paraId="764E6573" w14:textId="77777777" w:rsidR="00C14F58" w:rsidRPr="00F172C6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896DE98" w14:textId="77777777" w:rsidR="00C14F58" w:rsidRPr="00F172C6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0-2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E643C4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46/881(5.2%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2C261D0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59(1.00-2.55)</w:t>
            </w:r>
          </w:p>
        </w:tc>
        <w:tc>
          <w:tcPr>
            <w:tcW w:w="698" w:type="dxa"/>
            <w:vMerge/>
            <w:shd w:val="clear" w:color="auto" w:fill="auto"/>
            <w:noWrap/>
            <w:vAlign w:val="center"/>
            <w:hideMark/>
          </w:tcPr>
          <w:p w14:paraId="662F3776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C6F8DF9" w14:textId="2C6D0DAC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09(0.65-1.83)</w:t>
            </w:r>
          </w:p>
        </w:tc>
        <w:tc>
          <w:tcPr>
            <w:tcW w:w="711" w:type="dxa"/>
            <w:vMerge/>
            <w:shd w:val="clear" w:color="auto" w:fill="auto"/>
            <w:noWrap/>
            <w:vAlign w:val="center"/>
            <w:hideMark/>
          </w:tcPr>
          <w:p w14:paraId="1EA656B6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E594201" w14:textId="6E270F40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29(0.69-2.42)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14:paraId="714621E9" w14:textId="77777777" w:rsidR="00C14F58" w:rsidRPr="00F172C6" w:rsidRDefault="00C14F58" w:rsidP="001F7B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F172C6" w:rsidRPr="00F172C6" w14:paraId="6E74987F" w14:textId="77777777" w:rsidTr="00233421">
        <w:trPr>
          <w:trHeight w:val="264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14:paraId="6E147DB2" w14:textId="77777777" w:rsidR="00C14F58" w:rsidRPr="00F172C6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32713D8" w14:textId="77777777" w:rsidR="00C14F58" w:rsidRPr="00F172C6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2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311AD0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57/878(6.5%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FDE7321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.01(1.28-3.16)</w:t>
            </w:r>
          </w:p>
        </w:tc>
        <w:tc>
          <w:tcPr>
            <w:tcW w:w="698" w:type="dxa"/>
            <w:vMerge/>
            <w:shd w:val="clear" w:color="auto" w:fill="auto"/>
            <w:noWrap/>
            <w:vAlign w:val="center"/>
            <w:hideMark/>
          </w:tcPr>
          <w:p w14:paraId="23F3A377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4D2C3FA" w14:textId="4AE5D92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35(0.80-2.28)</w:t>
            </w:r>
          </w:p>
        </w:tc>
        <w:tc>
          <w:tcPr>
            <w:tcW w:w="711" w:type="dxa"/>
            <w:vMerge/>
            <w:shd w:val="clear" w:color="auto" w:fill="auto"/>
            <w:noWrap/>
            <w:vAlign w:val="center"/>
            <w:hideMark/>
          </w:tcPr>
          <w:p w14:paraId="34B52D0E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58E46C2" w14:textId="4C9282E4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25(0.69-2.26)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14:paraId="5E3D3DB1" w14:textId="77777777" w:rsidR="00C14F58" w:rsidRPr="00F172C6" w:rsidRDefault="00C14F58" w:rsidP="001F7B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F172C6" w:rsidRPr="00F172C6" w14:paraId="64A162F7" w14:textId="77777777" w:rsidTr="00233421">
        <w:trPr>
          <w:trHeight w:val="264"/>
        </w:trPr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14:paraId="0A0B413E" w14:textId="77777777" w:rsidR="0072234D" w:rsidRPr="00F172C6" w:rsidRDefault="0072234D" w:rsidP="0023342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elayed cerebral ischemia</w:t>
            </w:r>
          </w:p>
        </w:tc>
        <w:tc>
          <w:tcPr>
            <w:tcW w:w="850" w:type="dxa"/>
            <w:vAlign w:val="center"/>
          </w:tcPr>
          <w:p w14:paraId="6CD299CC" w14:textId="77777777" w:rsidR="0072234D" w:rsidRPr="00F172C6" w:rsidRDefault="0072234D" w:rsidP="0023342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1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6322BD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48/898(16.5%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438A1C7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 [Reference]</w:t>
            </w:r>
          </w:p>
        </w:tc>
        <w:tc>
          <w:tcPr>
            <w:tcW w:w="698" w:type="dxa"/>
            <w:vMerge w:val="restart"/>
            <w:shd w:val="clear" w:color="auto" w:fill="auto"/>
            <w:noWrap/>
            <w:vAlign w:val="center"/>
            <w:hideMark/>
          </w:tcPr>
          <w:p w14:paraId="0BA2FF1A" w14:textId="77777777" w:rsidR="0072234D" w:rsidRPr="00F172C6" w:rsidRDefault="0072234D" w:rsidP="0023342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7213794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 [Reference]</w:t>
            </w:r>
          </w:p>
        </w:tc>
        <w:tc>
          <w:tcPr>
            <w:tcW w:w="711" w:type="dxa"/>
            <w:vMerge w:val="restart"/>
            <w:shd w:val="clear" w:color="auto" w:fill="auto"/>
            <w:noWrap/>
            <w:vAlign w:val="center"/>
            <w:hideMark/>
          </w:tcPr>
          <w:p w14:paraId="205DE5E9" w14:textId="77777777" w:rsidR="0072234D" w:rsidRPr="00F172C6" w:rsidRDefault="0072234D" w:rsidP="0023342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7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D49D783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 [Reference]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24DD9B73" w14:textId="1D1B5CC4" w:rsidR="0072234D" w:rsidRPr="00F172C6" w:rsidRDefault="0072234D" w:rsidP="001F7B9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</w:t>
            </w:r>
            <w:r w:rsidR="00C14F58"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</w:tr>
      <w:tr w:rsidR="00F172C6" w:rsidRPr="00F172C6" w14:paraId="6F243206" w14:textId="77777777" w:rsidTr="00233421">
        <w:trPr>
          <w:trHeight w:val="264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14:paraId="1E5E95EB" w14:textId="77777777" w:rsidR="00C14F58" w:rsidRPr="00F172C6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DAA1956" w14:textId="77777777" w:rsidR="00C14F58" w:rsidRPr="00F172C6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2-18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9ABE39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59/867(18.3%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8808392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14(0.89-1.46)</w:t>
            </w:r>
          </w:p>
        </w:tc>
        <w:tc>
          <w:tcPr>
            <w:tcW w:w="698" w:type="dxa"/>
            <w:vMerge/>
            <w:shd w:val="clear" w:color="auto" w:fill="auto"/>
            <w:noWrap/>
            <w:vAlign w:val="center"/>
            <w:hideMark/>
          </w:tcPr>
          <w:p w14:paraId="55446369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BA69826" w14:textId="3B2D1F22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09(0.85-1.40)</w:t>
            </w:r>
          </w:p>
        </w:tc>
        <w:tc>
          <w:tcPr>
            <w:tcW w:w="711" w:type="dxa"/>
            <w:vMerge/>
            <w:shd w:val="clear" w:color="auto" w:fill="auto"/>
            <w:noWrap/>
            <w:vAlign w:val="center"/>
            <w:hideMark/>
          </w:tcPr>
          <w:p w14:paraId="0127BDF4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CAEEC71" w14:textId="502193C5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11(0.84-1.46)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14:paraId="0DB18ABD" w14:textId="77777777" w:rsidR="00C14F58" w:rsidRPr="00F172C6" w:rsidRDefault="00C14F58" w:rsidP="001F7B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F172C6" w:rsidRPr="00F172C6" w14:paraId="058CAA9A" w14:textId="77777777" w:rsidTr="00233421">
        <w:trPr>
          <w:trHeight w:val="264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14:paraId="5AA00750" w14:textId="77777777" w:rsidR="00C14F58" w:rsidRPr="00F172C6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8458112" w14:textId="77777777" w:rsidR="00C14F58" w:rsidRPr="00F172C6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0-2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7576CB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67/881(19%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E5B08C4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19(0.93-1.51)</w:t>
            </w:r>
          </w:p>
        </w:tc>
        <w:tc>
          <w:tcPr>
            <w:tcW w:w="698" w:type="dxa"/>
            <w:vMerge/>
            <w:shd w:val="clear" w:color="auto" w:fill="auto"/>
            <w:noWrap/>
            <w:vAlign w:val="center"/>
            <w:hideMark/>
          </w:tcPr>
          <w:p w14:paraId="556BF176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91B26CB" w14:textId="03005D0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13(0.88-1.46)</w:t>
            </w:r>
          </w:p>
        </w:tc>
        <w:tc>
          <w:tcPr>
            <w:tcW w:w="711" w:type="dxa"/>
            <w:vMerge/>
            <w:shd w:val="clear" w:color="auto" w:fill="auto"/>
            <w:noWrap/>
            <w:vAlign w:val="center"/>
            <w:hideMark/>
          </w:tcPr>
          <w:p w14:paraId="11ABF4F1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CE08810" w14:textId="284CC99D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10(0.81-1.49)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14:paraId="1CD07E5E" w14:textId="77777777" w:rsidR="00C14F58" w:rsidRPr="00F172C6" w:rsidRDefault="00C14F58" w:rsidP="001F7B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F172C6" w:rsidRPr="00F172C6" w14:paraId="663B154D" w14:textId="77777777" w:rsidTr="00233421">
        <w:trPr>
          <w:trHeight w:val="264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14:paraId="0079903E" w14:textId="77777777" w:rsidR="00C14F58" w:rsidRPr="00F172C6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29F5A23" w14:textId="77777777" w:rsidR="00C14F58" w:rsidRPr="00F172C6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2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51D2B9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92/878(21.9%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C0DD8A0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42(1.12-1.80)</w:t>
            </w:r>
          </w:p>
        </w:tc>
        <w:tc>
          <w:tcPr>
            <w:tcW w:w="698" w:type="dxa"/>
            <w:vMerge/>
            <w:shd w:val="clear" w:color="auto" w:fill="auto"/>
            <w:noWrap/>
            <w:vAlign w:val="center"/>
            <w:hideMark/>
          </w:tcPr>
          <w:p w14:paraId="4A3C4EA9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6A28FC0" w14:textId="7B7022A5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33(1.02-1.73)</w:t>
            </w:r>
          </w:p>
        </w:tc>
        <w:tc>
          <w:tcPr>
            <w:tcW w:w="711" w:type="dxa"/>
            <w:vMerge/>
            <w:shd w:val="clear" w:color="auto" w:fill="auto"/>
            <w:noWrap/>
            <w:vAlign w:val="center"/>
            <w:hideMark/>
          </w:tcPr>
          <w:p w14:paraId="257170E0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C03F6BA" w14:textId="26DE905F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29(0.93-1.77)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14:paraId="0F1CFDA3" w14:textId="77777777" w:rsidR="00C14F58" w:rsidRPr="00F172C6" w:rsidRDefault="00C14F58" w:rsidP="001F7B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F172C6" w:rsidRPr="00F172C6" w14:paraId="51D81A69" w14:textId="77777777" w:rsidTr="00233421">
        <w:trPr>
          <w:trHeight w:val="264"/>
        </w:trPr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14:paraId="03AD28EE" w14:textId="77777777" w:rsidR="0072234D" w:rsidRPr="00F172C6" w:rsidRDefault="0072234D" w:rsidP="0023342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eizures</w:t>
            </w:r>
          </w:p>
        </w:tc>
        <w:tc>
          <w:tcPr>
            <w:tcW w:w="850" w:type="dxa"/>
            <w:vAlign w:val="center"/>
          </w:tcPr>
          <w:p w14:paraId="2507F2E7" w14:textId="77777777" w:rsidR="0072234D" w:rsidRPr="00F172C6" w:rsidRDefault="0072234D" w:rsidP="0023342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1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FE437D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2/898(2.4%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16FD566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 [Reference]</w:t>
            </w:r>
          </w:p>
        </w:tc>
        <w:tc>
          <w:tcPr>
            <w:tcW w:w="698" w:type="dxa"/>
            <w:vMerge w:val="restart"/>
            <w:shd w:val="clear" w:color="auto" w:fill="auto"/>
            <w:noWrap/>
            <w:vAlign w:val="center"/>
            <w:hideMark/>
          </w:tcPr>
          <w:p w14:paraId="3A5A6C5E" w14:textId="77777777" w:rsidR="0072234D" w:rsidRPr="00F172C6" w:rsidRDefault="0072234D" w:rsidP="0023342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9FC2279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 [Reference]</w:t>
            </w:r>
          </w:p>
        </w:tc>
        <w:tc>
          <w:tcPr>
            <w:tcW w:w="711" w:type="dxa"/>
            <w:vMerge w:val="restart"/>
            <w:shd w:val="clear" w:color="auto" w:fill="auto"/>
            <w:noWrap/>
            <w:vAlign w:val="center"/>
            <w:hideMark/>
          </w:tcPr>
          <w:p w14:paraId="18C35679" w14:textId="77777777" w:rsidR="0072234D" w:rsidRPr="00F172C6" w:rsidRDefault="0072234D" w:rsidP="0023342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8D9239F" w14:textId="77777777" w:rsidR="0072234D" w:rsidRPr="00F172C6" w:rsidRDefault="0072234D" w:rsidP="002334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 [Reference]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5D383F0F" w14:textId="30A972F4" w:rsidR="0072234D" w:rsidRPr="00F172C6" w:rsidRDefault="00C14F58" w:rsidP="001F7B9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3</w:t>
            </w:r>
          </w:p>
        </w:tc>
      </w:tr>
      <w:tr w:rsidR="00F172C6" w:rsidRPr="00F172C6" w14:paraId="0FD29B71" w14:textId="77777777" w:rsidTr="00233421">
        <w:trPr>
          <w:trHeight w:val="264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14:paraId="6A7A0090" w14:textId="77777777" w:rsidR="00C14F58" w:rsidRPr="00F172C6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5748D05" w14:textId="77777777" w:rsidR="00C14F58" w:rsidRPr="00F172C6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2-18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52EA8F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1/867(2.4%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EFD3F72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99(0.54-1.81)</w:t>
            </w:r>
          </w:p>
        </w:tc>
        <w:tc>
          <w:tcPr>
            <w:tcW w:w="698" w:type="dxa"/>
            <w:vMerge/>
            <w:shd w:val="clear" w:color="auto" w:fill="auto"/>
            <w:noWrap/>
            <w:vAlign w:val="center"/>
            <w:hideMark/>
          </w:tcPr>
          <w:p w14:paraId="3477EDE7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7EE8990" w14:textId="2DB24952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94(0.51-1.72)</w:t>
            </w:r>
          </w:p>
        </w:tc>
        <w:tc>
          <w:tcPr>
            <w:tcW w:w="711" w:type="dxa"/>
            <w:vMerge/>
            <w:shd w:val="clear" w:color="auto" w:fill="auto"/>
            <w:noWrap/>
            <w:vAlign w:val="center"/>
            <w:hideMark/>
          </w:tcPr>
          <w:p w14:paraId="15204091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159B9D8" w14:textId="508944A5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83(0.41-1.66)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14:paraId="3A3B4BAA" w14:textId="77777777" w:rsidR="00C14F58" w:rsidRPr="00F172C6" w:rsidRDefault="00C14F58" w:rsidP="00C14F5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F172C6" w:rsidRPr="00F172C6" w14:paraId="751CA9BF" w14:textId="77777777" w:rsidTr="00233421">
        <w:trPr>
          <w:trHeight w:val="264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14:paraId="1DA1F9FF" w14:textId="77777777" w:rsidR="00C14F58" w:rsidRPr="00F172C6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A006B19" w14:textId="77777777" w:rsidR="00C14F58" w:rsidRPr="00F172C6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0-2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199884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33/881(3.7%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9FCD226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55(0.90-2.68)</w:t>
            </w:r>
          </w:p>
        </w:tc>
        <w:tc>
          <w:tcPr>
            <w:tcW w:w="698" w:type="dxa"/>
            <w:vMerge/>
            <w:shd w:val="clear" w:color="auto" w:fill="auto"/>
            <w:noWrap/>
            <w:vAlign w:val="center"/>
            <w:hideMark/>
          </w:tcPr>
          <w:p w14:paraId="0316DF9D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F8D3B6A" w14:textId="24ACAD6F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20(0.67-2.17)</w:t>
            </w:r>
          </w:p>
        </w:tc>
        <w:tc>
          <w:tcPr>
            <w:tcW w:w="711" w:type="dxa"/>
            <w:vMerge/>
            <w:shd w:val="clear" w:color="auto" w:fill="auto"/>
            <w:noWrap/>
            <w:vAlign w:val="center"/>
            <w:hideMark/>
          </w:tcPr>
          <w:p w14:paraId="082D1FE4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62D11CB" w14:textId="5DCB10BA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19(0.61-2.35)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14:paraId="4A1079C7" w14:textId="77777777" w:rsidR="00C14F58" w:rsidRPr="00F172C6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F172C6" w:rsidRPr="00F172C6" w14:paraId="32854361" w14:textId="77777777" w:rsidTr="00233421">
        <w:trPr>
          <w:trHeight w:val="264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14:paraId="67A8F826" w14:textId="77777777" w:rsidR="00C14F58" w:rsidRPr="00F172C6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844BC12" w14:textId="77777777" w:rsidR="00C14F58" w:rsidRPr="00F172C6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2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EFD874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51/878(5.8%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F4FB2C9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.46(1.48-4.08)</w:t>
            </w:r>
          </w:p>
        </w:tc>
        <w:tc>
          <w:tcPr>
            <w:tcW w:w="698" w:type="dxa"/>
            <w:vMerge/>
            <w:shd w:val="clear" w:color="auto" w:fill="auto"/>
            <w:noWrap/>
            <w:vAlign w:val="center"/>
            <w:hideMark/>
          </w:tcPr>
          <w:p w14:paraId="7F8A77EC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E278DB2" w14:textId="29B5A089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.36(1.32-4.23)</w:t>
            </w:r>
          </w:p>
        </w:tc>
        <w:tc>
          <w:tcPr>
            <w:tcW w:w="711" w:type="dxa"/>
            <w:vMerge/>
            <w:shd w:val="clear" w:color="auto" w:fill="auto"/>
            <w:noWrap/>
            <w:vAlign w:val="center"/>
            <w:hideMark/>
          </w:tcPr>
          <w:p w14:paraId="4E73D455" w14:textId="77777777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CA5A5A8" w14:textId="06FE8BE5" w:rsidR="00C14F58" w:rsidRPr="00F172C6" w:rsidRDefault="00C14F58" w:rsidP="00C1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91(0.98-3.70)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14:paraId="09D103A3" w14:textId="77777777" w:rsidR="00C14F58" w:rsidRPr="00F172C6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</w:tbl>
    <w:bookmarkEnd w:id="4"/>
    <w:p w14:paraId="18E9620F" w14:textId="2C8A5422" w:rsidR="0009784A" w:rsidRPr="00F172C6" w:rsidRDefault="00F0021A" w:rsidP="006F7592">
      <w:pPr>
        <w:pStyle w:val="5"/>
        <w:spacing w:before="0"/>
        <w:rPr>
          <w:rFonts w:eastAsiaTheme="minorEastAsia" w:cs="Times New Roman"/>
          <w:b w:val="0"/>
          <w:color w:val="000000" w:themeColor="text1"/>
          <w:sz w:val="24"/>
          <w:szCs w:val="24"/>
        </w:rPr>
      </w:pPr>
      <w:r w:rsidRPr="00F172C6">
        <w:rPr>
          <w:rFonts w:cs="Times New Roman"/>
          <w:bCs/>
          <w:color w:val="000000" w:themeColor="text1"/>
          <w:sz w:val="20"/>
        </w:rPr>
        <w:t>LDH:</w:t>
      </w:r>
      <w:r w:rsidRPr="00F172C6">
        <w:rPr>
          <w:rFonts w:eastAsia="宋体" w:cs="Times New Roman"/>
          <w:bCs/>
          <w:color w:val="000000" w:themeColor="text1"/>
          <w:sz w:val="20"/>
          <w:szCs w:val="20"/>
        </w:rPr>
        <w:t xml:space="preserve"> Lactate dehydrogenase</w:t>
      </w:r>
    </w:p>
    <w:p w14:paraId="3A3DCB7A" w14:textId="6F663662" w:rsidR="00180F2E" w:rsidRDefault="00180F2E">
      <w:pPr>
        <w:widowControl/>
        <w:jc w:val="left"/>
        <w:rPr>
          <w:rFonts w:ascii="Times New Roman" w:eastAsia="Times New Roman" w:hAnsi="Times New Roman" w:cs="Times New Roman"/>
          <w:b/>
          <w:color w:val="000000" w:themeColor="text1"/>
          <w:kern w:val="0"/>
          <w:sz w:val="28"/>
          <w:szCs w:val="28"/>
        </w:rPr>
      </w:pPr>
      <w:r>
        <w:rPr>
          <w:rFonts w:cs="Times New Roman"/>
          <w:color w:val="000000" w:themeColor="text1"/>
        </w:rPr>
        <w:br w:type="page"/>
      </w:r>
    </w:p>
    <w:p w14:paraId="2209ACDF" w14:textId="68B4EA30" w:rsidR="002D1462" w:rsidRPr="00F172C6" w:rsidRDefault="002D1462" w:rsidP="004B1B7C">
      <w:pPr>
        <w:pStyle w:val="5"/>
        <w:spacing w:before="0"/>
        <w:jc w:val="center"/>
        <w:rPr>
          <w:rFonts w:cs="Times New Roman"/>
          <w:color w:val="000000" w:themeColor="text1"/>
        </w:rPr>
      </w:pPr>
      <w:bookmarkStart w:id="5" w:name="_Hlk91195520"/>
      <w:r w:rsidRPr="00F172C6">
        <w:rPr>
          <w:rFonts w:cs="Times New Roman"/>
          <w:color w:val="000000" w:themeColor="text1"/>
        </w:rPr>
        <w:lastRenderedPageBreak/>
        <w:t xml:space="preserve">eTable </w:t>
      </w:r>
      <w:bookmarkEnd w:id="5"/>
      <w:r w:rsidR="00435636">
        <w:rPr>
          <w:rFonts w:cs="Times New Roman"/>
          <w:color w:val="000000" w:themeColor="text1"/>
        </w:rPr>
        <w:t>5</w:t>
      </w:r>
      <w:r w:rsidR="00435636" w:rsidRPr="00F172C6">
        <w:rPr>
          <w:rFonts w:cs="Times New Roman"/>
          <w:color w:val="000000" w:themeColor="text1"/>
        </w:rPr>
        <w:t xml:space="preserve"> </w:t>
      </w:r>
      <w:r w:rsidRPr="00F172C6">
        <w:rPr>
          <w:rFonts w:cs="Times New Roman"/>
          <w:color w:val="000000" w:themeColor="text1"/>
        </w:rPr>
        <w:t xml:space="preserve">Reclassification </w:t>
      </w:r>
      <w:r w:rsidR="00C64462" w:rsidRPr="00F172C6">
        <w:rPr>
          <w:rFonts w:cs="Times New Roman"/>
          <w:color w:val="000000" w:themeColor="text1"/>
        </w:rPr>
        <w:t xml:space="preserve">for </w:t>
      </w:r>
      <w:r w:rsidR="00044245" w:rsidRPr="00F172C6">
        <w:rPr>
          <w:rFonts w:cs="Times New Roman"/>
          <w:color w:val="000000" w:themeColor="text1"/>
        </w:rPr>
        <w:t>90 days</w:t>
      </w:r>
      <w:r w:rsidR="00E83455" w:rsidRPr="00F172C6">
        <w:rPr>
          <w:rFonts w:cs="Times New Roman"/>
          <w:color w:val="000000" w:themeColor="text1"/>
        </w:rPr>
        <w:t xml:space="preserve"> mortality</w:t>
      </w:r>
    </w:p>
    <w:tbl>
      <w:tblPr>
        <w:tblW w:w="83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0"/>
        <w:gridCol w:w="833"/>
        <w:gridCol w:w="980"/>
        <w:gridCol w:w="729"/>
        <w:gridCol w:w="1212"/>
        <w:gridCol w:w="801"/>
        <w:gridCol w:w="908"/>
        <w:gridCol w:w="683"/>
        <w:gridCol w:w="1212"/>
      </w:tblGrid>
      <w:tr w:rsidR="00F172C6" w:rsidRPr="00F172C6" w14:paraId="589CC715" w14:textId="034E7377" w:rsidTr="00704688">
        <w:trPr>
          <w:trHeight w:val="285"/>
        </w:trPr>
        <w:tc>
          <w:tcPr>
            <w:tcW w:w="950" w:type="dxa"/>
            <w:vMerge w:val="restart"/>
            <w:shd w:val="clear" w:color="auto" w:fill="auto"/>
            <w:noWrap/>
            <w:vAlign w:val="center"/>
          </w:tcPr>
          <w:p w14:paraId="5812F9B2" w14:textId="09914D7E" w:rsidR="00704688" w:rsidRPr="00F172C6" w:rsidRDefault="00704688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HIT model</w:t>
            </w:r>
          </w:p>
        </w:tc>
        <w:tc>
          <w:tcPr>
            <w:tcW w:w="7358" w:type="dxa"/>
            <w:gridSpan w:val="8"/>
            <w:shd w:val="clear" w:color="auto" w:fill="auto"/>
            <w:noWrap/>
            <w:vAlign w:val="center"/>
          </w:tcPr>
          <w:p w14:paraId="73B05E9D" w14:textId="51BF2843" w:rsidR="00704688" w:rsidRPr="00F172C6" w:rsidRDefault="00704688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HIT +LDH</w:t>
            </w:r>
            <w:r w:rsidR="003A6C99"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dmission </w:t>
            </w: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l</w:t>
            </w:r>
          </w:p>
        </w:tc>
      </w:tr>
      <w:tr w:rsidR="00F172C6" w:rsidRPr="00F172C6" w14:paraId="27BD2431" w14:textId="18D802C9" w:rsidTr="00704688">
        <w:trPr>
          <w:trHeight w:val="285"/>
        </w:trPr>
        <w:tc>
          <w:tcPr>
            <w:tcW w:w="950" w:type="dxa"/>
            <w:vMerge/>
            <w:shd w:val="clear" w:color="auto" w:fill="auto"/>
            <w:noWrap/>
            <w:vAlign w:val="center"/>
          </w:tcPr>
          <w:p w14:paraId="7B935D80" w14:textId="4BF904DD" w:rsidR="00704688" w:rsidRPr="00F172C6" w:rsidRDefault="00704688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54" w:type="dxa"/>
            <w:gridSpan w:val="4"/>
            <w:shd w:val="clear" w:color="auto" w:fill="auto"/>
            <w:noWrap/>
            <w:vAlign w:val="center"/>
          </w:tcPr>
          <w:p w14:paraId="1B8DBDF5" w14:textId="3B496436" w:rsidR="00704688" w:rsidRPr="00F172C6" w:rsidRDefault="00704688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death</w:t>
            </w:r>
          </w:p>
        </w:tc>
        <w:tc>
          <w:tcPr>
            <w:tcW w:w="3604" w:type="dxa"/>
            <w:gridSpan w:val="4"/>
            <w:vAlign w:val="center"/>
          </w:tcPr>
          <w:p w14:paraId="31EF9B55" w14:textId="22A5520C" w:rsidR="00704688" w:rsidRPr="00F172C6" w:rsidRDefault="00704688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ath</w:t>
            </w:r>
          </w:p>
        </w:tc>
      </w:tr>
      <w:tr w:rsidR="00F172C6" w:rsidRPr="00F172C6" w14:paraId="6F65E891" w14:textId="43513A3A" w:rsidTr="00704688">
        <w:trPr>
          <w:trHeight w:val="285"/>
        </w:trPr>
        <w:tc>
          <w:tcPr>
            <w:tcW w:w="950" w:type="dxa"/>
            <w:vMerge/>
            <w:shd w:val="clear" w:color="auto" w:fill="auto"/>
            <w:noWrap/>
            <w:vAlign w:val="center"/>
            <w:hideMark/>
          </w:tcPr>
          <w:p w14:paraId="55CB4107" w14:textId="06B6FB7E" w:rsidR="005B6DC1" w:rsidRPr="00F172C6" w:rsidRDefault="005B6DC1" w:rsidP="005B6DC1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18A8DF2" w14:textId="179AAF1C" w:rsidR="005B6DC1" w:rsidRPr="00F172C6" w:rsidRDefault="005B6DC1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,0.15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B746609" w14:textId="5C6C8504" w:rsidR="005B6DC1" w:rsidRPr="00F172C6" w:rsidRDefault="005B6DC1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5,0.3)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6B7B617A" w14:textId="5904DC52" w:rsidR="005B6DC1" w:rsidRPr="00F172C6" w:rsidRDefault="005B6DC1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3,1]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757690C" w14:textId="74715272" w:rsidR="005B6DC1" w:rsidRPr="00F172C6" w:rsidRDefault="005B6DC1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classified, %</w:t>
            </w:r>
          </w:p>
        </w:tc>
        <w:tc>
          <w:tcPr>
            <w:tcW w:w="801" w:type="dxa"/>
            <w:vAlign w:val="center"/>
          </w:tcPr>
          <w:p w14:paraId="52FAB9C5" w14:textId="78499E33" w:rsidR="005B6DC1" w:rsidRPr="00F172C6" w:rsidRDefault="005B6DC1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,0.15)</w:t>
            </w:r>
          </w:p>
        </w:tc>
        <w:tc>
          <w:tcPr>
            <w:tcW w:w="908" w:type="dxa"/>
            <w:vAlign w:val="center"/>
          </w:tcPr>
          <w:p w14:paraId="271EA2B3" w14:textId="2E00AA71" w:rsidR="005B6DC1" w:rsidRPr="00F172C6" w:rsidRDefault="005B6DC1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5,0.3)</w:t>
            </w:r>
          </w:p>
        </w:tc>
        <w:tc>
          <w:tcPr>
            <w:tcW w:w="683" w:type="dxa"/>
            <w:vAlign w:val="center"/>
          </w:tcPr>
          <w:p w14:paraId="6BB4800A" w14:textId="4E2BF2E0" w:rsidR="005B6DC1" w:rsidRPr="00F172C6" w:rsidRDefault="005B6DC1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3,1]</w:t>
            </w:r>
          </w:p>
        </w:tc>
        <w:tc>
          <w:tcPr>
            <w:tcW w:w="1212" w:type="dxa"/>
            <w:vAlign w:val="center"/>
          </w:tcPr>
          <w:p w14:paraId="1E33AE98" w14:textId="1FFBE617" w:rsidR="005B6DC1" w:rsidRPr="00F172C6" w:rsidRDefault="005B6DC1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classified, %</w:t>
            </w:r>
          </w:p>
        </w:tc>
      </w:tr>
      <w:tr w:rsidR="00F172C6" w:rsidRPr="00F172C6" w14:paraId="3E29A70D" w14:textId="0A2A4402" w:rsidTr="00BE627B">
        <w:trPr>
          <w:trHeight w:val="101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3980294" w14:textId="6639539C" w:rsidR="00064F7D" w:rsidRPr="00F172C6" w:rsidRDefault="00064F7D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,0.</w:t>
            </w:r>
            <w:r w:rsidR="005B6DC1"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9A7C400" w14:textId="7D7BBCE0" w:rsidR="00064F7D" w:rsidRPr="00F172C6" w:rsidRDefault="00C73D6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3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41724D7" w14:textId="4610162F" w:rsidR="00064F7D" w:rsidRPr="00F172C6" w:rsidRDefault="00CA692E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="00C73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66ED3B12" w14:textId="08953B9E" w:rsidR="00064F7D" w:rsidRPr="00F172C6" w:rsidRDefault="00A272AD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600221E" w14:textId="73D35E72" w:rsidR="00064F7D" w:rsidRPr="00F172C6" w:rsidRDefault="00C73D6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</w:tcPr>
          <w:p w14:paraId="574B82A0" w14:textId="0D228F63" w:rsidR="00064F7D" w:rsidRPr="00F172C6" w:rsidRDefault="00C73D6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5</w:t>
            </w:r>
          </w:p>
        </w:tc>
        <w:tc>
          <w:tcPr>
            <w:tcW w:w="908" w:type="dxa"/>
            <w:vAlign w:val="center"/>
          </w:tcPr>
          <w:p w14:paraId="018B7B36" w14:textId="0DFEDA2D" w:rsidR="00064F7D" w:rsidRPr="00F172C6" w:rsidRDefault="00C73D6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683" w:type="dxa"/>
            <w:vAlign w:val="center"/>
          </w:tcPr>
          <w:p w14:paraId="004BF88E" w14:textId="3DBF3C0B" w:rsidR="00064F7D" w:rsidRPr="00F172C6" w:rsidRDefault="00902422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12" w:type="dxa"/>
            <w:vAlign w:val="center"/>
          </w:tcPr>
          <w:p w14:paraId="127FB302" w14:textId="24727E5D" w:rsidR="00064F7D" w:rsidRPr="00F172C6" w:rsidRDefault="00C73D6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</w:tr>
      <w:tr w:rsidR="00F172C6" w:rsidRPr="00F172C6" w14:paraId="16AAF49C" w14:textId="398B5D5F" w:rsidTr="00704688">
        <w:trPr>
          <w:trHeight w:val="285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EFA6281" w14:textId="40CACA01" w:rsidR="00064F7D" w:rsidRPr="00F172C6" w:rsidRDefault="00064F7D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</w:t>
            </w:r>
            <w:r w:rsidR="005B6DC1"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0.</w:t>
            </w:r>
            <w:r w:rsidR="005B6DC1"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6A1E553" w14:textId="644C22E3" w:rsidR="00064F7D" w:rsidRPr="00F172C6" w:rsidRDefault="00C73D6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BE781A9" w14:textId="01BDA22D" w:rsidR="00064F7D" w:rsidRPr="00F172C6" w:rsidRDefault="00C73D6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0B660870" w14:textId="755C2B6E" w:rsidR="00064F7D" w:rsidRPr="00F172C6" w:rsidRDefault="00C73D6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45E7492" w14:textId="335136E6" w:rsidR="00064F7D" w:rsidRPr="00F172C6" w:rsidRDefault="00C73D6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01" w:type="dxa"/>
            <w:vAlign w:val="center"/>
          </w:tcPr>
          <w:p w14:paraId="3778BF24" w14:textId="3C1917B0" w:rsidR="00064F7D" w:rsidRPr="00F172C6" w:rsidRDefault="00902422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08" w:type="dxa"/>
            <w:vAlign w:val="center"/>
          </w:tcPr>
          <w:p w14:paraId="7539F35A" w14:textId="1EF973BA" w:rsidR="00064F7D" w:rsidRPr="00F172C6" w:rsidRDefault="00902422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="00C73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683" w:type="dxa"/>
            <w:vAlign w:val="center"/>
          </w:tcPr>
          <w:p w14:paraId="0D968CDA" w14:textId="0B478DFB" w:rsidR="00064F7D" w:rsidRPr="00F172C6" w:rsidRDefault="00902422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C73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12" w:type="dxa"/>
            <w:vAlign w:val="center"/>
          </w:tcPr>
          <w:p w14:paraId="3289E340" w14:textId="0F11DED1" w:rsidR="00064F7D" w:rsidRPr="00F172C6" w:rsidRDefault="00902422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C73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704688" w:rsidRPr="00F172C6" w14:paraId="3C004903" w14:textId="040B32FB" w:rsidTr="00704688">
        <w:trPr>
          <w:trHeight w:val="285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776C9E8" w14:textId="047DD052" w:rsidR="00064F7D" w:rsidRPr="00F172C6" w:rsidRDefault="00064F7D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</w:t>
            </w:r>
            <w:r w:rsidR="005B6DC1"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1]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32C9CD3" w14:textId="77777777" w:rsidR="00064F7D" w:rsidRPr="00F172C6" w:rsidRDefault="00064F7D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18938CC" w14:textId="53B691D9" w:rsidR="00064F7D" w:rsidRPr="00F172C6" w:rsidRDefault="00A272AD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="00C73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4854C466" w14:textId="06BCCACC" w:rsidR="00064F7D" w:rsidRPr="00F172C6" w:rsidRDefault="00C73D6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6FF522C" w14:textId="1800396D" w:rsidR="00064F7D" w:rsidRPr="00F172C6" w:rsidRDefault="00A272AD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="00C73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01" w:type="dxa"/>
            <w:vAlign w:val="center"/>
          </w:tcPr>
          <w:p w14:paraId="536F2F5D" w14:textId="01205ED6" w:rsidR="00064F7D" w:rsidRPr="00F172C6" w:rsidRDefault="00064F7D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8" w:type="dxa"/>
            <w:vAlign w:val="center"/>
          </w:tcPr>
          <w:p w14:paraId="626FD158" w14:textId="56F11D77" w:rsidR="00064F7D" w:rsidRPr="00F172C6" w:rsidRDefault="00C73D6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683" w:type="dxa"/>
            <w:vAlign w:val="center"/>
          </w:tcPr>
          <w:p w14:paraId="161E81D0" w14:textId="7BF7D440" w:rsidR="00064F7D" w:rsidRPr="00F172C6" w:rsidRDefault="00C73D6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3</w:t>
            </w:r>
          </w:p>
        </w:tc>
        <w:tc>
          <w:tcPr>
            <w:tcW w:w="1212" w:type="dxa"/>
            <w:vAlign w:val="center"/>
          </w:tcPr>
          <w:p w14:paraId="3CAF7C3C" w14:textId="31D880AC" w:rsidR="00064F7D" w:rsidRPr="00F172C6" w:rsidRDefault="00C73D6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</w:tbl>
    <w:p w14:paraId="40588922" w14:textId="77777777" w:rsidR="002D1462" w:rsidRPr="00F172C6" w:rsidRDefault="002D1462">
      <w:pPr>
        <w:rPr>
          <w:rFonts w:ascii="Times New Roman" w:hAnsi="Times New Roman" w:cs="Times New Roman"/>
          <w:color w:val="000000" w:themeColor="text1"/>
        </w:rPr>
      </w:pPr>
    </w:p>
    <w:tbl>
      <w:tblPr>
        <w:tblW w:w="83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0"/>
        <w:gridCol w:w="833"/>
        <w:gridCol w:w="980"/>
        <w:gridCol w:w="729"/>
        <w:gridCol w:w="1212"/>
        <w:gridCol w:w="801"/>
        <w:gridCol w:w="908"/>
        <w:gridCol w:w="683"/>
        <w:gridCol w:w="1212"/>
      </w:tblGrid>
      <w:tr w:rsidR="00F172C6" w:rsidRPr="00F172C6" w14:paraId="3352B6A1" w14:textId="77777777" w:rsidTr="00233421">
        <w:trPr>
          <w:trHeight w:val="285"/>
        </w:trPr>
        <w:tc>
          <w:tcPr>
            <w:tcW w:w="950" w:type="dxa"/>
            <w:vMerge w:val="restart"/>
            <w:shd w:val="clear" w:color="auto" w:fill="auto"/>
            <w:noWrap/>
            <w:vAlign w:val="center"/>
          </w:tcPr>
          <w:p w14:paraId="74AC9E29" w14:textId="77777777" w:rsidR="003A6C99" w:rsidRPr="00F172C6" w:rsidRDefault="003A6C99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HIT model</w:t>
            </w:r>
          </w:p>
        </w:tc>
        <w:tc>
          <w:tcPr>
            <w:tcW w:w="7358" w:type="dxa"/>
            <w:gridSpan w:val="8"/>
            <w:shd w:val="clear" w:color="auto" w:fill="auto"/>
            <w:noWrap/>
            <w:vAlign w:val="center"/>
          </w:tcPr>
          <w:p w14:paraId="1D3C749F" w14:textId="6858F0DD" w:rsidR="003A6C99" w:rsidRPr="00F172C6" w:rsidRDefault="003A6C99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AHIT +LDH </w:t>
            </w:r>
            <w:r w:rsidR="00EF0611"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edian </w:t>
            </w: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l</w:t>
            </w:r>
          </w:p>
        </w:tc>
      </w:tr>
      <w:tr w:rsidR="00F172C6" w:rsidRPr="00F172C6" w14:paraId="77578695" w14:textId="77777777" w:rsidTr="00233421">
        <w:trPr>
          <w:trHeight w:val="285"/>
        </w:trPr>
        <w:tc>
          <w:tcPr>
            <w:tcW w:w="950" w:type="dxa"/>
            <w:vMerge/>
            <w:shd w:val="clear" w:color="auto" w:fill="auto"/>
            <w:noWrap/>
            <w:vAlign w:val="center"/>
          </w:tcPr>
          <w:p w14:paraId="0735012E" w14:textId="77777777" w:rsidR="003A6C99" w:rsidRPr="00F172C6" w:rsidRDefault="003A6C99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54" w:type="dxa"/>
            <w:gridSpan w:val="4"/>
            <w:shd w:val="clear" w:color="auto" w:fill="auto"/>
            <w:noWrap/>
            <w:vAlign w:val="center"/>
          </w:tcPr>
          <w:p w14:paraId="177AE827" w14:textId="77777777" w:rsidR="003A6C99" w:rsidRPr="00F172C6" w:rsidRDefault="003A6C99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death</w:t>
            </w:r>
          </w:p>
        </w:tc>
        <w:tc>
          <w:tcPr>
            <w:tcW w:w="3604" w:type="dxa"/>
            <w:gridSpan w:val="4"/>
            <w:vAlign w:val="center"/>
          </w:tcPr>
          <w:p w14:paraId="6128DA9C" w14:textId="77777777" w:rsidR="003A6C99" w:rsidRPr="00F172C6" w:rsidRDefault="003A6C99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ath</w:t>
            </w:r>
          </w:p>
        </w:tc>
      </w:tr>
      <w:tr w:rsidR="00F172C6" w:rsidRPr="00F172C6" w14:paraId="52475AE9" w14:textId="77777777" w:rsidTr="00233421">
        <w:trPr>
          <w:trHeight w:val="285"/>
        </w:trPr>
        <w:tc>
          <w:tcPr>
            <w:tcW w:w="950" w:type="dxa"/>
            <w:vMerge/>
            <w:shd w:val="clear" w:color="auto" w:fill="auto"/>
            <w:noWrap/>
            <w:vAlign w:val="center"/>
            <w:hideMark/>
          </w:tcPr>
          <w:p w14:paraId="73D30241" w14:textId="77777777" w:rsidR="005B6DC1" w:rsidRPr="00F172C6" w:rsidRDefault="005B6DC1" w:rsidP="005B6DC1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10A68D6" w14:textId="5CC5DEDD" w:rsidR="005B6DC1" w:rsidRPr="00F172C6" w:rsidRDefault="005B6DC1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,0.15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764788B" w14:textId="5E0969F3" w:rsidR="005B6DC1" w:rsidRPr="00F172C6" w:rsidRDefault="005B6DC1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5,0.3)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347112B6" w14:textId="6A95B9F7" w:rsidR="005B6DC1" w:rsidRPr="00F172C6" w:rsidRDefault="005B6DC1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3,1]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0E7A785" w14:textId="77777777" w:rsidR="005B6DC1" w:rsidRPr="00F172C6" w:rsidRDefault="005B6DC1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classified, %</w:t>
            </w:r>
          </w:p>
        </w:tc>
        <w:tc>
          <w:tcPr>
            <w:tcW w:w="801" w:type="dxa"/>
            <w:vAlign w:val="center"/>
          </w:tcPr>
          <w:p w14:paraId="021281E2" w14:textId="08A2E3DE" w:rsidR="005B6DC1" w:rsidRPr="00F172C6" w:rsidRDefault="005B6DC1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,0.15)</w:t>
            </w:r>
          </w:p>
        </w:tc>
        <w:tc>
          <w:tcPr>
            <w:tcW w:w="908" w:type="dxa"/>
            <w:vAlign w:val="center"/>
          </w:tcPr>
          <w:p w14:paraId="1B0D6DD5" w14:textId="3482EB20" w:rsidR="005B6DC1" w:rsidRPr="00F172C6" w:rsidRDefault="005B6DC1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5,0.3)</w:t>
            </w:r>
          </w:p>
        </w:tc>
        <w:tc>
          <w:tcPr>
            <w:tcW w:w="683" w:type="dxa"/>
            <w:vAlign w:val="center"/>
          </w:tcPr>
          <w:p w14:paraId="6D3B36BB" w14:textId="448EAF14" w:rsidR="005B6DC1" w:rsidRPr="00F172C6" w:rsidRDefault="005B6DC1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3,1]</w:t>
            </w:r>
          </w:p>
        </w:tc>
        <w:tc>
          <w:tcPr>
            <w:tcW w:w="1212" w:type="dxa"/>
            <w:vAlign w:val="center"/>
          </w:tcPr>
          <w:p w14:paraId="13AF972D" w14:textId="77777777" w:rsidR="005B6DC1" w:rsidRPr="00F172C6" w:rsidRDefault="005B6DC1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classified, %</w:t>
            </w:r>
          </w:p>
        </w:tc>
      </w:tr>
      <w:tr w:rsidR="00F172C6" w:rsidRPr="00F172C6" w14:paraId="05CE537C" w14:textId="77777777" w:rsidTr="00233421">
        <w:trPr>
          <w:trHeight w:val="285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6777404" w14:textId="6B479DA9" w:rsidR="005B6DC1" w:rsidRPr="00F172C6" w:rsidRDefault="005B6DC1" w:rsidP="005B6DC1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,0.15)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FAA68FC" w14:textId="6E3492D7" w:rsidR="005B6DC1" w:rsidRPr="00F172C6" w:rsidRDefault="0076512C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2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78A79D7" w14:textId="6F1B5ECD" w:rsidR="005B6DC1" w:rsidRPr="00F172C6" w:rsidRDefault="00F16C35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="007651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26711555" w14:textId="749A0EAE" w:rsidR="005B6DC1" w:rsidRPr="00F172C6" w:rsidRDefault="0076512C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B4C2AC1" w14:textId="0FAFDA14" w:rsidR="005B6DC1" w:rsidRPr="00F172C6" w:rsidRDefault="005B6DC1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01" w:type="dxa"/>
            <w:vAlign w:val="center"/>
          </w:tcPr>
          <w:p w14:paraId="141115E4" w14:textId="456A777C" w:rsidR="005B6DC1" w:rsidRPr="00F172C6" w:rsidRDefault="0076512C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</w:t>
            </w:r>
          </w:p>
        </w:tc>
        <w:tc>
          <w:tcPr>
            <w:tcW w:w="908" w:type="dxa"/>
            <w:vAlign w:val="center"/>
          </w:tcPr>
          <w:p w14:paraId="6E819541" w14:textId="63256F92" w:rsidR="005B6DC1" w:rsidRPr="00F172C6" w:rsidRDefault="0076512C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683" w:type="dxa"/>
            <w:vAlign w:val="center"/>
          </w:tcPr>
          <w:p w14:paraId="7C47DF1D" w14:textId="511B14FC" w:rsidR="005B6DC1" w:rsidRPr="00F172C6" w:rsidRDefault="0076512C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12" w:type="dxa"/>
            <w:vAlign w:val="center"/>
          </w:tcPr>
          <w:p w14:paraId="6C474927" w14:textId="712C534B" w:rsidR="005B6DC1" w:rsidRPr="00F172C6" w:rsidRDefault="0076512C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F172C6" w:rsidRPr="00F172C6" w14:paraId="55F9155B" w14:textId="77777777" w:rsidTr="00233421">
        <w:trPr>
          <w:trHeight w:val="285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7656854" w14:textId="60E200D0" w:rsidR="005B6DC1" w:rsidRPr="00F172C6" w:rsidRDefault="005B6DC1" w:rsidP="005B6DC1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5,0.3)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86045C4" w14:textId="7390BD58" w:rsidR="005B6DC1" w:rsidRPr="00F172C6" w:rsidRDefault="00F16C35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="007651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0615595" w14:textId="5AE3BC0D" w:rsidR="005B6DC1" w:rsidRPr="00F172C6" w:rsidRDefault="00EA60F1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7651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411D05C1" w14:textId="7DE7B638" w:rsidR="005B6DC1" w:rsidRPr="00F172C6" w:rsidRDefault="00F16C35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="007651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17281AD" w14:textId="042FB2F2" w:rsidR="005B6DC1" w:rsidRPr="00F172C6" w:rsidRDefault="0076512C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801" w:type="dxa"/>
            <w:vAlign w:val="center"/>
          </w:tcPr>
          <w:p w14:paraId="70E5850A" w14:textId="624C870C" w:rsidR="005B6DC1" w:rsidRPr="00F172C6" w:rsidRDefault="0076512C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08" w:type="dxa"/>
            <w:vAlign w:val="center"/>
          </w:tcPr>
          <w:p w14:paraId="302DBD81" w14:textId="7011C51B" w:rsidR="005B6DC1" w:rsidRPr="00F172C6" w:rsidRDefault="00A272AD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 w:rsidR="007651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683" w:type="dxa"/>
            <w:vAlign w:val="center"/>
          </w:tcPr>
          <w:p w14:paraId="65CBD4DA" w14:textId="199F4FF2" w:rsidR="005B6DC1" w:rsidRPr="00F172C6" w:rsidRDefault="00F16C35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7651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212" w:type="dxa"/>
            <w:vAlign w:val="center"/>
          </w:tcPr>
          <w:p w14:paraId="57B1AAFA" w14:textId="29CA3FE3" w:rsidR="005B6DC1" w:rsidRPr="00F172C6" w:rsidRDefault="0076512C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</w:tr>
      <w:tr w:rsidR="005B6DC1" w:rsidRPr="00F172C6" w14:paraId="0054901E" w14:textId="77777777" w:rsidTr="00233421">
        <w:trPr>
          <w:trHeight w:val="285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FB52A69" w14:textId="726902A0" w:rsidR="005B6DC1" w:rsidRPr="00F172C6" w:rsidRDefault="005B6DC1" w:rsidP="005B6DC1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3,1]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428DCA0" w14:textId="3EFEE40E" w:rsidR="005B6DC1" w:rsidRPr="00F172C6" w:rsidRDefault="005B6DC1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EA4E833" w14:textId="1D997BFB" w:rsidR="005B6DC1" w:rsidRPr="00F172C6" w:rsidRDefault="00F16C35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7651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776CD2F4" w14:textId="5847F44F" w:rsidR="005B6DC1" w:rsidRPr="00F172C6" w:rsidRDefault="00EA60F1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="007651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4E5C018" w14:textId="66E4EB48" w:rsidR="005B6DC1" w:rsidRPr="00F172C6" w:rsidRDefault="0076512C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01" w:type="dxa"/>
            <w:vAlign w:val="center"/>
          </w:tcPr>
          <w:p w14:paraId="1D073076" w14:textId="6F4BC0DD" w:rsidR="005B6DC1" w:rsidRPr="00F172C6" w:rsidRDefault="005B6DC1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8" w:type="dxa"/>
            <w:vAlign w:val="center"/>
          </w:tcPr>
          <w:p w14:paraId="37DAED3E" w14:textId="247CCF3E" w:rsidR="005B6DC1" w:rsidRPr="00F172C6" w:rsidRDefault="0076512C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683" w:type="dxa"/>
            <w:vAlign w:val="center"/>
          </w:tcPr>
          <w:p w14:paraId="64CC3D36" w14:textId="398AFB8B" w:rsidR="005B6DC1" w:rsidRPr="00F172C6" w:rsidRDefault="00F16C35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="007651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212" w:type="dxa"/>
            <w:vAlign w:val="center"/>
          </w:tcPr>
          <w:p w14:paraId="0A552AB8" w14:textId="41DCF4C5" w:rsidR="005B6DC1" w:rsidRPr="00F172C6" w:rsidRDefault="0076512C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</w:tbl>
    <w:p w14:paraId="735BADA7" w14:textId="7EEFFD2F" w:rsidR="002D1462" w:rsidRPr="00F172C6" w:rsidRDefault="002D1462">
      <w:pPr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</w:pPr>
    </w:p>
    <w:tbl>
      <w:tblPr>
        <w:tblW w:w="83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0"/>
        <w:gridCol w:w="833"/>
        <w:gridCol w:w="980"/>
        <w:gridCol w:w="729"/>
        <w:gridCol w:w="1212"/>
        <w:gridCol w:w="801"/>
        <w:gridCol w:w="908"/>
        <w:gridCol w:w="683"/>
        <w:gridCol w:w="1212"/>
      </w:tblGrid>
      <w:tr w:rsidR="00F172C6" w:rsidRPr="00F172C6" w14:paraId="5309FE9E" w14:textId="77777777" w:rsidTr="00233421">
        <w:trPr>
          <w:trHeight w:val="285"/>
        </w:trPr>
        <w:tc>
          <w:tcPr>
            <w:tcW w:w="950" w:type="dxa"/>
            <w:vMerge w:val="restart"/>
            <w:shd w:val="clear" w:color="auto" w:fill="auto"/>
            <w:noWrap/>
            <w:vAlign w:val="center"/>
          </w:tcPr>
          <w:p w14:paraId="6CBDF319" w14:textId="77777777" w:rsidR="003A6C99" w:rsidRPr="00F172C6" w:rsidRDefault="003A6C99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HIT model</w:t>
            </w:r>
          </w:p>
        </w:tc>
        <w:tc>
          <w:tcPr>
            <w:tcW w:w="7358" w:type="dxa"/>
            <w:gridSpan w:val="8"/>
            <w:shd w:val="clear" w:color="auto" w:fill="auto"/>
            <w:noWrap/>
            <w:vAlign w:val="center"/>
          </w:tcPr>
          <w:p w14:paraId="4E23EB62" w14:textId="6D8449D3" w:rsidR="003A6C99" w:rsidRPr="00F172C6" w:rsidRDefault="003A6C99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AHIT +LDH </w:t>
            </w:r>
            <w:r w:rsidR="00F16C35"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x</w:t>
            </w: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odel</w:t>
            </w:r>
          </w:p>
        </w:tc>
      </w:tr>
      <w:tr w:rsidR="00F172C6" w:rsidRPr="00F172C6" w14:paraId="70898F2C" w14:textId="77777777" w:rsidTr="00233421">
        <w:trPr>
          <w:trHeight w:val="285"/>
        </w:trPr>
        <w:tc>
          <w:tcPr>
            <w:tcW w:w="950" w:type="dxa"/>
            <w:vMerge/>
            <w:shd w:val="clear" w:color="auto" w:fill="auto"/>
            <w:noWrap/>
            <w:vAlign w:val="center"/>
          </w:tcPr>
          <w:p w14:paraId="4179E271" w14:textId="77777777" w:rsidR="003A6C99" w:rsidRPr="00F172C6" w:rsidRDefault="003A6C99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54" w:type="dxa"/>
            <w:gridSpan w:val="4"/>
            <w:shd w:val="clear" w:color="auto" w:fill="auto"/>
            <w:noWrap/>
            <w:vAlign w:val="center"/>
          </w:tcPr>
          <w:p w14:paraId="7BF0EA3B" w14:textId="77777777" w:rsidR="003A6C99" w:rsidRPr="00F172C6" w:rsidRDefault="003A6C99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death</w:t>
            </w:r>
          </w:p>
        </w:tc>
        <w:tc>
          <w:tcPr>
            <w:tcW w:w="3604" w:type="dxa"/>
            <w:gridSpan w:val="4"/>
            <w:vAlign w:val="center"/>
          </w:tcPr>
          <w:p w14:paraId="6456C9D3" w14:textId="77777777" w:rsidR="003A6C99" w:rsidRPr="00F172C6" w:rsidRDefault="003A6C99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ath</w:t>
            </w:r>
          </w:p>
        </w:tc>
      </w:tr>
      <w:tr w:rsidR="00F172C6" w:rsidRPr="00F172C6" w14:paraId="662FB6DE" w14:textId="77777777" w:rsidTr="00233421">
        <w:trPr>
          <w:trHeight w:val="285"/>
        </w:trPr>
        <w:tc>
          <w:tcPr>
            <w:tcW w:w="950" w:type="dxa"/>
            <w:vMerge/>
            <w:shd w:val="clear" w:color="auto" w:fill="auto"/>
            <w:noWrap/>
            <w:vAlign w:val="center"/>
            <w:hideMark/>
          </w:tcPr>
          <w:p w14:paraId="68467DEC" w14:textId="77777777" w:rsidR="005B6DC1" w:rsidRPr="00F172C6" w:rsidRDefault="005B6DC1" w:rsidP="005B6DC1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359B926" w14:textId="28FAD7B0" w:rsidR="005B6DC1" w:rsidRPr="00F172C6" w:rsidRDefault="005B6DC1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,0.15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420CEA8" w14:textId="10D9101E" w:rsidR="005B6DC1" w:rsidRPr="00F172C6" w:rsidRDefault="005B6DC1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5,0.3)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09A4D395" w14:textId="679C9EB6" w:rsidR="005B6DC1" w:rsidRPr="00F172C6" w:rsidRDefault="005B6DC1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3,1]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355B8B9" w14:textId="77777777" w:rsidR="005B6DC1" w:rsidRPr="00F172C6" w:rsidRDefault="005B6DC1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classified, %</w:t>
            </w:r>
          </w:p>
        </w:tc>
        <w:tc>
          <w:tcPr>
            <w:tcW w:w="801" w:type="dxa"/>
            <w:vAlign w:val="center"/>
          </w:tcPr>
          <w:p w14:paraId="5A9C5085" w14:textId="615BD464" w:rsidR="005B6DC1" w:rsidRPr="00F172C6" w:rsidRDefault="005B6DC1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,0.15)</w:t>
            </w:r>
          </w:p>
        </w:tc>
        <w:tc>
          <w:tcPr>
            <w:tcW w:w="908" w:type="dxa"/>
            <w:vAlign w:val="center"/>
          </w:tcPr>
          <w:p w14:paraId="39C9EAD0" w14:textId="7FDC066B" w:rsidR="005B6DC1" w:rsidRPr="00F172C6" w:rsidRDefault="005B6DC1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5,0.3)</w:t>
            </w:r>
          </w:p>
        </w:tc>
        <w:tc>
          <w:tcPr>
            <w:tcW w:w="683" w:type="dxa"/>
            <w:vAlign w:val="center"/>
          </w:tcPr>
          <w:p w14:paraId="12420801" w14:textId="10071DC3" w:rsidR="005B6DC1" w:rsidRPr="00F172C6" w:rsidRDefault="005B6DC1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3,1]</w:t>
            </w:r>
          </w:p>
        </w:tc>
        <w:tc>
          <w:tcPr>
            <w:tcW w:w="1212" w:type="dxa"/>
            <w:vAlign w:val="center"/>
          </w:tcPr>
          <w:p w14:paraId="0A39CB0F" w14:textId="77777777" w:rsidR="005B6DC1" w:rsidRPr="00F172C6" w:rsidRDefault="005B6DC1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classified, %</w:t>
            </w:r>
          </w:p>
        </w:tc>
      </w:tr>
      <w:tr w:rsidR="00F172C6" w:rsidRPr="00F172C6" w14:paraId="1399023C" w14:textId="77777777" w:rsidTr="00233421">
        <w:trPr>
          <w:trHeight w:val="285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F875A3C" w14:textId="784B4271" w:rsidR="005B6DC1" w:rsidRPr="00F172C6" w:rsidRDefault="005B6DC1" w:rsidP="005B6DC1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,0.15)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69D85BE" w14:textId="5F8134D3" w:rsidR="005B6DC1" w:rsidRPr="00F172C6" w:rsidRDefault="0076512C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5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4208A9D" w14:textId="482161FE" w:rsidR="005B6DC1" w:rsidRPr="00F172C6" w:rsidRDefault="0076512C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5F72728A" w14:textId="2FFEE224" w:rsidR="005B6DC1" w:rsidRPr="00F172C6" w:rsidRDefault="0076512C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4A0F93D" w14:textId="29B4010A" w:rsidR="005B6DC1" w:rsidRPr="00F172C6" w:rsidRDefault="005B6DC1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</w:tcPr>
          <w:p w14:paraId="6E868295" w14:textId="786D0AE3" w:rsidR="005B6DC1" w:rsidRPr="00F172C6" w:rsidRDefault="0076512C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3</w:t>
            </w:r>
          </w:p>
        </w:tc>
        <w:tc>
          <w:tcPr>
            <w:tcW w:w="908" w:type="dxa"/>
            <w:vAlign w:val="center"/>
          </w:tcPr>
          <w:p w14:paraId="394C7DC6" w14:textId="4E8EAC84" w:rsidR="005B6DC1" w:rsidRPr="00F172C6" w:rsidRDefault="0076512C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683" w:type="dxa"/>
            <w:vAlign w:val="center"/>
          </w:tcPr>
          <w:p w14:paraId="4681E148" w14:textId="52F05724" w:rsidR="005B6DC1" w:rsidRPr="00F172C6" w:rsidRDefault="0076512C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12" w:type="dxa"/>
            <w:vAlign w:val="center"/>
          </w:tcPr>
          <w:p w14:paraId="7FAC6483" w14:textId="43068608" w:rsidR="005B6DC1" w:rsidRPr="00F172C6" w:rsidRDefault="00902422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</w:tr>
      <w:tr w:rsidR="00F172C6" w:rsidRPr="00F172C6" w14:paraId="797D4C47" w14:textId="77777777" w:rsidTr="00233421">
        <w:trPr>
          <w:trHeight w:val="285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FF76906" w14:textId="25EE039F" w:rsidR="005B6DC1" w:rsidRPr="00F172C6" w:rsidRDefault="005B6DC1" w:rsidP="005B6DC1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5,0.3)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184F1FC" w14:textId="318D9708" w:rsidR="005B6DC1" w:rsidRPr="00F172C6" w:rsidRDefault="0076512C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4440C1D" w14:textId="52D081B0" w:rsidR="005B6DC1" w:rsidRPr="00F172C6" w:rsidRDefault="0076512C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21919DE3" w14:textId="7C85C778" w:rsidR="005B6DC1" w:rsidRPr="00F172C6" w:rsidRDefault="0076512C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A62DB3D" w14:textId="3166617F" w:rsidR="005B6DC1" w:rsidRPr="00F172C6" w:rsidRDefault="0076512C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01" w:type="dxa"/>
            <w:vAlign w:val="center"/>
          </w:tcPr>
          <w:p w14:paraId="6D81A1D4" w14:textId="76AFC3DF" w:rsidR="005B6DC1" w:rsidRPr="00F172C6" w:rsidRDefault="0076512C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08" w:type="dxa"/>
            <w:vAlign w:val="center"/>
          </w:tcPr>
          <w:p w14:paraId="212A26B9" w14:textId="286ABE33" w:rsidR="005B6DC1" w:rsidRPr="00F172C6" w:rsidRDefault="00902422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7651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83" w:type="dxa"/>
            <w:vAlign w:val="center"/>
          </w:tcPr>
          <w:p w14:paraId="691C3F7A" w14:textId="6D560F11" w:rsidR="005B6DC1" w:rsidRPr="00F172C6" w:rsidRDefault="0076512C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212" w:type="dxa"/>
            <w:vAlign w:val="center"/>
          </w:tcPr>
          <w:p w14:paraId="7BBC14F7" w14:textId="5A6877F7" w:rsidR="005B6DC1" w:rsidRPr="00F172C6" w:rsidRDefault="00902422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</w:tr>
      <w:tr w:rsidR="00F172C6" w:rsidRPr="00F172C6" w14:paraId="4913655D" w14:textId="77777777" w:rsidTr="00233421">
        <w:trPr>
          <w:trHeight w:val="285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6E42612" w14:textId="255BE3B5" w:rsidR="005B6DC1" w:rsidRPr="00F172C6" w:rsidRDefault="005B6DC1" w:rsidP="005B6DC1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3,1]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9955822" w14:textId="0D13D444" w:rsidR="005B6DC1" w:rsidRPr="00F172C6" w:rsidRDefault="005B6DC1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162D0CA" w14:textId="12AC2DDA" w:rsidR="005B6DC1" w:rsidRPr="00F172C6" w:rsidRDefault="0076512C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06F0B751" w14:textId="6D62FD84" w:rsidR="005B6DC1" w:rsidRPr="00F172C6" w:rsidRDefault="0076512C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9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BB56169" w14:textId="44908BFB" w:rsidR="005B6DC1" w:rsidRPr="00F172C6" w:rsidRDefault="0076512C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01" w:type="dxa"/>
            <w:vAlign w:val="center"/>
          </w:tcPr>
          <w:p w14:paraId="5866E1D1" w14:textId="34B5D6A4" w:rsidR="005B6DC1" w:rsidRPr="00F172C6" w:rsidRDefault="005B6DC1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8" w:type="dxa"/>
            <w:vAlign w:val="center"/>
          </w:tcPr>
          <w:p w14:paraId="7DF2059C" w14:textId="03BBF231" w:rsidR="005B6DC1" w:rsidRPr="00F172C6" w:rsidRDefault="0076512C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83" w:type="dxa"/>
            <w:vAlign w:val="center"/>
          </w:tcPr>
          <w:p w14:paraId="48CE2716" w14:textId="5E9594A8" w:rsidR="005B6DC1" w:rsidRPr="00F172C6" w:rsidRDefault="0076512C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</w:t>
            </w:r>
          </w:p>
        </w:tc>
        <w:tc>
          <w:tcPr>
            <w:tcW w:w="1212" w:type="dxa"/>
            <w:vAlign w:val="center"/>
          </w:tcPr>
          <w:p w14:paraId="27BE42BF" w14:textId="3297EAD3" w:rsidR="005B6DC1" w:rsidRPr="00F172C6" w:rsidRDefault="0076512C" w:rsidP="005B6DC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</w:tbl>
    <w:p w14:paraId="439044B5" w14:textId="77777777" w:rsidR="00CC09BB" w:rsidRPr="00F172C6" w:rsidRDefault="00CC09BB" w:rsidP="00CC09BB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</w:pPr>
      <w:r w:rsidRPr="00F172C6">
        <w:rPr>
          <w:rFonts w:ascii="Times New Roman" w:hAnsi="Times New Roman" w:cs="Times New Roman"/>
          <w:bCs/>
          <w:color w:val="000000" w:themeColor="text1"/>
          <w:sz w:val="20"/>
          <w:szCs w:val="28"/>
        </w:rPr>
        <w:t>LDH:</w:t>
      </w:r>
      <w:r w:rsidRPr="00F172C6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 Lactate dehydrogenase; SAHIT: Subarachnoid Hemorrhage International Trialists (SAHIT)</w:t>
      </w:r>
    </w:p>
    <w:p w14:paraId="13C24A7A" w14:textId="77777777" w:rsidR="00953304" w:rsidRDefault="00953304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</w:rPr>
        <w:br w:type="page"/>
      </w:r>
    </w:p>
    <w:p w14:paraId="4321F43F" w14:textId="3845269E" w:rsidR="00817787" w:rsidRPr="00C6676F" w:rsidRDefault="00435636" w:rsidP="00C6676F">
      <w:pPr>
        <w:pStyle w:val="5"/>
        <w:rPr>
          <w:rFonts w:eastAsiaTheme="minorEastAsia" w:cs="Times New Roman" w:hint="eastAsia"/>
          <w:bCs/>
          <w:color w:val="000000" w:themeColor="text1"/>
        </w:rPr>
      </w:pPr>
      <w:bookmarkStart w:id="6" w:name="_Hlk103201112"/>
      <w:r w:rsidRPr="00435636">
        <w:rPr>
          <w:rFonts w:cs="Times New Roman"/>
          <w:bCs/>
          <w:color w:val="000000" w:themeColor="text1"/>
        </w:rPr>
        <w:lastRenderedPageBreak/>
        <w:t xml:space="preserve">eTable </w:t>
      </w:r>
      <w:r>
        <w:rPr>
          <w:rFonts w:cs="Times New Roman"/>
          <w:bCs/>
          <w:color w:val="000000" w:themeColor="text1"/>
        </w:rPr>
        <w:t>6</w:t>
      </w:r>
      <w:r w:rsidRPr="00435636">
        <w:rPr>
          <w:rFonts w:cs="Times New Roman"/>
          <w:bCs/>
          <w:color w:val="000000" w:themeColor="text1"/>
        </w:rPr>
        <w:t xml:space="preserve"> Associations Between clinical threshold of admission LDH Levels and mortality at 90 days</w:t>
      </w:r>
    </w:p>
    <w:tbl>
      <w:tblPr>
        <w:tblStyle w:val="ae"/>
        <w:tblW w:w="0" w:type="auto"/>
        <w:jc w:val="center"/>
        <w:tblLook w:val="04A0" w:firstRow="1" w:lastRow="0" w:firstColumn="1" w:lastColumn="0" w:noHBand="0" w:noVBand="1"/>
      </w:tblPr>
      <w:tblGrid>
        <w:gridCol w:w="1359"/>
        <w:gridCol w:w="1292"/>
        <w:gridCol w:w="1341"/>
        <w:gridCol w:w="1369"/>
        <w:gridCol w:w="1555"/>
      </w:tblGrid>
      <w:tr w:rsidR="00111487" w:rsidRPr="006859C9" w14:paraId="4AF54EFC" w14:textId="77777777" w:rsidTr="00111487">
        <w:trPr>
          <w:trHeight w:val="554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662D9A2" w14:textId="77777777" w:rsidR="00111487" w:rsidRPr="006859C9" w:rsidRDefault="00111487" w:rsidP="00233421">
            <w:pPr>
              <w:pStyle w:val="af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7" w:name="_Hlk91195458"/>
            <w:bookmarkEnd w:id="6"/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3DA31" w14:textId="77777777" w:rsidR="00111487" w:rsidRPr="006859C9" w:rsidRDefault="00111487" w:rsidP="00233421">
            <w:pPr>
              <w:pStyle w:val="af"/>
              <w:ind w:firstLineChars="24" w:firstLine="38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LDH</w:t>
            </w:r>
            <w:r w:rsidRPr="006859C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</w:t>
            </w:r>
            <w:r>
              <w:rPr>
                <w:rFonts w:cs="Times New Roman"/>
              </w:rPr>
              <w:t>U</w:t>
            </w:r>
            <w:r w:rsidRPr="006859C9">
              <w:rPr>
                <w:rFonts w:cs="Times New Roman"/>
              </w:rPr>
              <w:t>/L</w:t>
            </w:r>
            <w:r w:rsidRPr="006859C9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6686F" w14:textId="77777777" w:rsidR="00111487" w:rsidRPr="006859C9" w:rsidRDefault="00111487" w:rsidP="00233421">
            <w:pPr>
              <w:pStyle w:val="af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859C9">
              <w:rPr>
                <w:rFonts w:ascii="Times New Roman" w:hAnsi="Times New Roman" w:cs="Times New Roman"/>
                <w:bCs/>
                <w:sz w:val="16"/>
                <w:szCs w:val="16"/>
              </w:rPr>
              <w:t>Events, n (%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153FA" w14:textId="77777777" w:rsidR="00111487" w:rsidRPr="006859C9" w:rsidRDefault="00111487" w:rsidP="00233421">
            <w:pPr>
              <w:pStyle w:val="af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859C9">
              <w:rPr>
                <w:rFonts w:ascii="Times New Roman" w:hAnsi="Times New Roman" w:cs="Times New Roman"/>
                <w:bCs/>
                <w:sz w:val="16"/>
                <w:szCs w:val="16"/>
              </w:rPr>
              <w:t>Unadjusted OR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F55CB" w14:textId="77777777" w:rsidR="00111487" w:rsidRPr="006859C9" w:rsidRDefault="00111487" w:rsidP="00233421">
            <w:pPr>
              <w:pStyle w:val="af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859C9">
              <w:rPr>
                <w:rFonts w:ascii="Times New Roman" w:hAnsi="Times New Roman" w:cs="Times New Roman"/>
                <w:bCs/>
                <w:sz w:val="16"/>
                <w:szCs w:val="16"/>
              </w:rPr>
              <w:t>Multivariable Regression adjusted OR</w:t>
            </w:r>
          </w:p>
        </w:tc>
      </w:tr>
      <w:tr w:rsidR="00111487" w:rsidRPr="006859C9" w14:paraId="72F2143C" w14:textId="77777777" w:rsidTr="00111487">
        <w:trPr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01FA388" w14:textId="77777777" w:rsidR="00111487" w:rsidRPr="006859C9" w:rsidRDefault="00111487" w:rsidP="00233421">
            <w:pPr>
              <w:pStyle w:val="af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6859C9">
              <w:rPr>
                <w:rFonts w:ascii="Times New Roman" w:eastAsia="Times New Roman" w:hAnsi="Times New Roman" w:cs="Times New Roman" w:hint="eastAsia"/>
                <w:bCs/>
                <w:sz w:val="16"/>
                <w:szCs w:val="16"/>
              </w:rPr>
              <w:t>C</w:t>
            </w:r>
            <w:r w:rsidRPr="006859C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ontinuous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1461C" w14:textId="77777777" w:rsidR="00111487" w:rsidRPr="006859C9" w:rsidRDefault="00111487" w:rsidP="00233421">
            <w:pPr>
              <w:pStyle w:val="af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6859C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Logarithmic transformations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B98BB" w14:textId="77777777" w:rsidR="00111487" w:rsidRPr="006859C9" w:rsidRDefault="00111487" w:rsidP="00233421">
            <w:pPr>
              <w:pStyle w:val="af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6859C9">
              <w:rPr>
                <w:rFonts w:ascii="Times New Roman" w:eastAsia="Times New Roman" w:hAnsi="Times New Roman" w:cs="Times New Roman" w:hint="eastAsia"/>
                <w:bCs/>
                <w:sz w:val="16"/>
                <w:szCs w:val="16"/>
              </w:rPr>
              <w:t>N</w:t>
            </w:r>
            <w:r w:rsidRPr="006859C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F301F" w14:textId="77777777" w:rsidR="00111487" w:rsidRPr="006859C9" w:rsidRDefault="00111487" w:rsidP="00233421">
            <w:pPr>
              <w:pStyle w:val="af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80497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6.45(4.08-10.19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60E92" w14:textId="29B65D2D" w:rsidR="00111487" w:rsidRPr="0045694C" w:rsidRDefault="00111487" w:rsidP="00233421">
            <w:pPr>
              <w:pStyle w:val="af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45694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</w:t>
            </w:r>
            <w:r w:rsidR="00AA04DA" w:rsidRPr="0045694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98</w:t>
            </w:r>
            <w:r w:rsidRPr="0045694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(</w:t>
            </w:r>
            <w:r w:rsidR="00AA04DA" w:rsidRPr="0045694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0-3.02</w:t>
            </w:r>
            <w:r w:rsidRPr="0045694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)</w:t>
            </w:r>
          </w:p>
        </w:tc>
      </w:tr>
      <w:tr w:rsidR="00111487" w:rsidRPr="006859C9" w14:paraId="18F824C0" w14:textId="77777777" w:rsidTr="00111487">
        <w:trPr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BFF3629" w14:textId="14660E36" w:rsidR="00111487" w:rsidRPr="0045694C" w:rsidRDefault="00111487" w:rsidP="00233421">
            <w:pPr>
              <w:pStyle w:val="af"/>
              <w:rPr>
                <w:rFonts w:ascii="Times New Roman" w:eastAsia="Times New Roman" w:hAnsi="Times New Roman" w:cs="Times New Roman"/>
                <w:bCs/>
                <w:strike/>
                <w:sz w:val="16"/>
                <w:szCs w:val="16"/>
              </w:rPr>
            </w:pPr>
            <w:r w:rsidRPr="0011148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linical threshold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DA02F" w14:textId="77777777" w:rsidR="00111487" w:rsidRPr="006859C9" w:rsidRDefault="00111487" w:rsidP="00233421">
            <w:pPr>
              <w:pStyle w:val="af"/>
              <w:ind w:firstLineChars="24" w:firstLine="38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MS Gothic" w:eastAsia="MS Gothic" w:hAnsi="MS Gothic" w:cs="MS Gothic" w:hint="eastAsia"/>
                <w:bCs/>
                <w:sz w:val="16"/>
                <w:szCs w:val="16"/>
              </w:rPr>
              <w:t>≼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33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6E406" w14:textId="77777777" w:rsidR="00111487" w:rsidRPr="006859C9" w:rsidRDefault="00111487" w:rsidP="00233421">
            <w:pPr>
              <w:pStyle w:val="af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57/3372(10.6%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66F75" w14:textId="77777777" w:rsidR="00111487" w:rsidRPr="006859C9" w:rsidRDefault="00111487" w:rsidP="00233421">
            <w:pPr>
              <w:pStyle w:val="af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6859C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 [Reference]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E949A" w14:textId="77777777" w:rsidR="00111487" w:rsidRPr="006859C9" w:rsidRDefault="00111487" w:rsidP="00233421">
            <w:pPr>
              <w:pStyle w:val="af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859C9">
              <w:rPr>
                <w:rFonts w:ascii="Times New Roman" w:hAnsi="Times New Roman" w:cs="Times New Roman"/>
                <w:bCs/>
                <w:sz w:val="16"/>
                <w:szCs w:val="16"/>
              </w:rPr>
              <w:t>1 [Reference]</w:t>
            </w:r>
          </w:p>
        </w:tc>
      </w:tr>
      <w:tr w:rsidR="00111487" w:rsidRPr="006859C9" w14:paraId="125702E2" w14:textId="77777777" w:rsidTr="00111487">
        <w:trPr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2A69DB7" w14:textId="02A9969B" w:rsidR="00111487" w:rsidRPr="006859C9" w:rsidRDefault="00111487" w:rsidP="00233421">
            <w:pPr>
              <w:pStyle w:val="af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D1F4A" w14:textId="77777777" w:rsidR="00111487" w:rsidRPr="006859C9" w:rsidRDefault="00111487" w:rsidP="00233421">
            <w:pPr>
              <w:pStyle w:val="af"/>
              <w:ind w:firstLineChars="24" w:firstLine="38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&gt;333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6415D" w14:textId="77777777" w:rsidR="00111487" w:rsidRPr="006859C9" w:rsidRDefault="00111487" w:rsidP="00233421">
            <w:pPr>
              <w:pStyle w:val="af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1/153</w:t>
            </w:r>
            <w:r w:rsidRPr="006859C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3.6%</w:t>
            </w:r>
            <w:r w:rsidRPr="006859C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65157" w14:textId="77777777" w:rsidR="00111487" w:rsidRPr="006859C9" w:rsidRDefault="00111487" w:rsidP="00233421">
            <w:pPr>
              <w:pStyle w:val="af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57725A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.26(2.99-6.08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B7E87" w14:textId="77777777" w:rsidR="00111487" w:rsidRPr="006859C9" w:rsidRDefault="00111487" w:rsidP="00233421">
            <w:pPr>
              <w:pStyle w:val="af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7725A">
              <w:rPr>
                <w:rFonts w:ascii="Times New Roman" w:hAnsi="Times New Roman" w:cs="Times New Roman"/>
                <w:bCs/>
                <w:sz w:val="16"/>
                <w:szCs w:val="16"/>
              </w:rPr>
              <w:t>1.63(1.05-2.53)</w:t>
            </w:r>
          </w:p>
        </w:tc>
      </w:tr>
      <w:tr w:rsidR="00111487" w:rsidRPr="006859C9" w14:paraId="79F319D5" w14:textId="77777777" w:rsidTr="00111487">
        <w:trPr>
          <w:trHeight w:val="153"/>
          <w:jc w:val="center"/>
        </w:trPr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A0C65A7" w14:textId="77777777" w:rsidR="00111487" w:rsidRPr="006859C9" w:rsidRDefault="00111487" w:rsidP="00233421">
            <w:pPr>
              <w:pStyle w:val="af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br/>
            </w:r>
            <w:r w:rsidRPr="006859C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Quartil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4B818" w14:textId="77777777" w:rsidR="00111487" w:rsidRPr="006859C9" w:rsidRDefault="00111487" w:rsidP="00233421">
            <w:pPr>
              <w:pStyle w:val="af"/>
              <w:ind w:firstLineChars="24" w:firstLine="38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162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7574B" w14:textId="77777777" w:rsidR="00111487" w:rsidRPr="006859C9" w:rsidRDefault="00111487" w:rsidP="00233421">
            <w:pPr>
              <w:pStyle w:val="af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52/898(5.8%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CCBB7" w14:textId="77777777" w:rsidR="00111487" w:rsidRPr="006859C9" w:rsidRDefault="00111487" w:rsidP="00233421">
            <w:pPr>
              <w:pStyle w:val="af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6859C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 [Reference]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FDB6F" w14:textId="77777777" w:rsidR="00111487" w:rsidRPr="006859C9" w:rsidRDefault="00111487" w:rsidP="00233421">
            <w:pPr>
              <w:pStyle w:val="af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859C9">
              <w:rPr>
                <w:rFonts w:ascii="Times New Roman" w:hAnsi="Times New Roman" w:cs="Times New Roman"/>
                <w:bCs/>
                <w:sz w:val="16"/>
                <w:szCs w:val="16"/>
              </w:rPr>
              <w:t>1 [Reference]</w:t>
            </w:r>
          </w:p>
        </w:tc>
      </w:tr>
      <w:tr w:rsidR="00111487" w:rsidRPr="006859C9" w14:paraId="05EA8EF5" w14:textId="77777777" w:rsidTr="00111487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330BE4" w14:textId="77777777" w:rsidR="00111487" w:rsidRPr="006859C9" w:rsidRDefault="00111487" w:rsidP="00233421">
            <w:pPr>
              <w:pStyle w:val="af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C326D" w14:textId="77777777" w:rsidR="00111487" w:rsidRPr="006859C9" w:rsidRDefault="00111487" w:rsidP="00233421">
            <w:pPr>
              <w:pStyle w:val="af"/>
              <w:ind w:firstLineChars="24" w:firstLine="38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2-189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7382A" w14:textId="77777777" w:rsidR="00111487" w:rsidRPr="006859C9" w:rsidRDefault="00111487" w:rsidP="00233421">
            <w:pPr>
              <w:pStyle w:val="af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64/867(7.4%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2A8C7" w14:textId="77777777" w:rsidR="00111487" w:rsidRPr="006859C9" w:rsidRDefault="00111487" w:rsidP="00233421">
            <w:pPr>
              <w:pStyle w:val="af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30(0.89-1.89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1CE81" w14:textId="77777777" w:rsidR="00111487" w:rsidRPr="006859C9" w:rsidRDefault="00111487" w:rsidP="00233421">
            <w:pPr>
              <w:pStyle w:val="af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91(0.60-1.40)</w:t>
            </w:r>
          </w:p>
        </w:tc>
      </w:tr>
      <w:tr w:rsidR="00111487" w:rsidRPr="006859C9" w14:paraId="45D05A33" w14:textId="77777777" w:rsidTr="00111487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7B0188" w14:textId="77777777" w:rsidR="00111487" w:rsidRPr="006859C9" w:rsidRDefault="00111487" w:rsidP="00233421">
            <w:pPr>
              <w:pStyle w:val="af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67E8C" w14:textId="77777777" w:rsidR="00111487" w:rsidRPr="006859C9" w:rsidRDefault="00111487" w:rsidP="00233421">
            <w:pPr>
              <w:pStyle w:val="af"/>
              <w:ind w:firstLineChars="24" w:firstLine="38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0-228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186EA" w14:textId="77777777" w:rsidR="00111487" w:rsidRPr="006859C9" w:rsidRDefault="00111487" w:rsidP="00233421">
            <w:pPr>
              <w:pStyle w:val="af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05/881(11.9%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1B8D8" w14:textId="77777777" w:rsidR="00111487" w:rsidRPr="006859C9" w:rsidRDefault="00111487" w:rsidP="00233421">
            <w:pPr>
              <w:pStyle w:val="af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.20(1.56-3.11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CF76E" w14:textId="77777777" w:rsidR="00111487" w:rsidRPr="006859C9" w:rsidRDefault="00111487" w:rsidP="00233421">
            <w:pPr>
              <w:pStyle w:val="af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06(0.70-1.61)</w:t>
            </w:r>
          </w:p>
        </w:tc>
      </w:tr>
      <w:tr w:rsidR="00111487" w:rsidRPr="006859C9" w14:paraId="1216056B" w14:textId="77777777" w:rsidTr="00111487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141D3" w14:textId="77777777" w:rsidR="00111487" w:rsidRPr="006859C9" w:rsidRDefault="00111487" w:rsidP="00233421">
            <w:pPr>
              <w:pStyle w:val="af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719B0" w14:textId="77777777" w:rsidR="00111487" w:rsidRPr="006859C9" w:rsidRDefault="00111487" w:rsidP="00233421">
            <w:pPr>
              <w:pStyle w:val="af"/>
              <w:ind w:firstLineChars="24" w:firstLine="38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17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228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14D35" w14:textId="77777777" w:rsidR="00111487" w:rsidRPr="006859C9" w:rsidRDefault="00111487" w:rsidP="00233421">
            <w:pPr>
              <w:pStyle w:val="af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87/878(21.3%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B9CAF" w14:textId="77777777" w:rsidR="00111487" w:rsidRPr="006859C9" w:rsidRDefault="00111487" w:rsidP="00233421">
            <w:pPr>
              <w:pStyle w:val="af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4.40(3.19-6.08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6A26B" w14:textId="77777777" w:rsidR="00111487" w:rsidRPr="006859C9" w:rsidRDefault="00111487" w:rsidP="00233421">
            <w:pPr>
              <w:pStyle w:val="af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172C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60(1.08-2.37)</w:t>
            </w:r>
          </w:p>
        </w:tc>
      </w:tr>
    </w:tbl>
    <w:bookmarkEnd w:id="7"/>
    <w:p w14:paraId="061DFBA6" w14:textId="45BADD83" w:rsidR="00A851D8" w:rsidRDefault="00F0021A" w:rsidP="00C6676F">
      <w:pPr>
        <w:pStyle w:val="af"/>
        <w:ind w:firstLineChars="300" w:firstLine="600"/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</w:pPr>
      <w:r w:rsidRPr="00F172C6">
        <w:rPr>
          <w:rFonts w:ascii="Times New Roman" w:hAnsi="Times New Roman" w:cs="Times New Roman"/>
          <w:bCs/>
          <w:color w:val="000000" w:themeColor="text1"/>
          <w:sz w:val="20"/>
          <w:szCs w:val="28"/>
        </w:rPr>
        <w:t>LDH:</w:t>
      </w:r>
      <w:r w:rsidRPr="00F172C6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 Lactate dehydrogenase</w:t>
      </w:r>
    </w:p>
    <w:p w14:paraId="2CD0BE49" w14:textId="77777777" w:rsidR="00A851D8" w:rsidRDefault="00A851D8">
      <w:pPr>
        <w:widowControl/>
        <w:jc w:val="left"/>
        <w:rPr>
          <w:rFonts w:ascii="Times New Roman" w:eastAsia="宋体" w:hAnsi="Times New Roman" w:cs="Times New Roman"/>
          <w:bCs/>
          <w:color w:val="000000" w:themeColor="text1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br w:type="page"/>
      </w:r>
    </w:p>
    <w:p w14:paraId="7F398580" w14:textId="56AE7F9A" w:rsidR="00817787" w:rsidRPr="00F172C6" w:rsidRDefault="00EA2BC4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EA2BC4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32E8BBE6" wp14:editId="2339EE09">
            <wp:extent cx="5274310" cy="560197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601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0FC26F" w14:textId="7AE10F34" w:rsidR="00F429A2" w:rsidRPr="0045694C" w:rsidRDefault="00F429A2" w:rsidP="00F429A2">
      <w:pPr>
        <w:widowControl/>
        <w:spacing w:before="280" w:after="100" w:afterAutospacing="1" w:line="377" w:lineRule="auto"/>
        <w:jc w:val="left"/>
        <w:outlineLvl w:val="4"/>
        <w:rPr>
          <w:rFonts w:ascii="Times New Roman" w:hAnsi="Times New Roman" w:cs="Times New Roman"/>
          <w:b/>
          <w:noProof/>
          <w:color w:val="000000" w:themeColor="text1"/>
          <w:kern w:val="0"/>
          <w:sz w:val="28"/>
          <w:szCs w:val="28"/>
        </w:rPr>
      </w:pPr>
      <w:r w:rsidRPr="0045694C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>eFigure 1 Flow diagram</w:t>
      </w:r>
      <w:r w:rsidRPr="0045694C">
        <w:rPr>
          <w:rFonts w:ascii="Times New Roman" w:hAnsi="Times New Roman" w:cs="Times New Roman"/>
          <w:color w:val="000000" w:themeColor="text1"/>
        </w:rPr>
        <w:t xml:space="preserve"> </w:t>
      </w:r>
      <w:r w:rsidRPr="0045694C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>of patients included in the cohort</w:t>
      </w:r>
    </w:p>
    <w:p w14:paraId="27ABCA8B" w14:textId="6FA2F32A" w:rsidR="00C84977" w:rsidRPr="00F172C6" w:rsidRDefault="00C84977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8"/>
        </w:rPr>
      </w:pPr>
    </w:p>
    <w:p w14:paraId="09778727" w14:textId="798647D5" w:rsidR="00BE627B" w:rsidRPr="00F172C6" w:rsidRDefault="000768DA" w:rsidP="000768DA">
      <w:pPr>
        <w:widowControl/>
        <w:ind w:leftChars="-337" w:left="-708"/>
        <w:jc w:val="left"/>
        <w:rPr>
          <w:rFonts w:ascii="Times New Roman" w:hAnsi="Times New Roman" w:cs="Times New Roman"/>
          <w:bCs/>
          <w:color w:val="000000" w:themeColor="text1"/>
          <w:sz w:val="20"/>
          <w:szCs w:val="28"/>
        </w:rPr>
      </w:pPr>
      <w:r w:rsidRPr="00F172C6">
        <w:rPr>
          <w:noProof/>
          <w:color w:val="000000" w:themeColor="text1"/>
        </w:rPr>
        <w:lastRenderedPageBreak/>
        <w:drawing>
          <wp:inline distT="0" distB="0" distL="0" distR="0" wp14:anchorId="2F7E9C6F" wp14:editId="51CBAE3D">
            <wp:extent cx="6123940" cy="242421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57086" cy="2437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888F00" w14:textId="0AB66B9C" w:rsidR="00BE627B" w:rsidRPr="00F172C6" w:rsidRDefault="00BE627B" w:rsidP="00BE627B">
      <w:pPr>
        <w:pStyle w:val="af"/>
        <w:rPr>
          <w:rFonts w:ascii="Times New Roman" w:hAnsi="Times New Roman" w:cs="Times New Roman"/>
          <w:b/>
          <w:bCs/>
          <w:color w:val="000000" w:themeColor="text1"/>
        </w:rPr>
      </w:pPr>
      <w:r w:rsidRPr="00F172C6">
        <w:rPr>
          <w:rFonts w:ascii="Times New Roman" w:hAnsi="Times New Roman" w:cs="Times New Roman"/>
          <w:b/>
          <w:bCs/>
          <w:color w:val="000000" w:themeColor="text1"/>
        </w:rPr>
        <w:t xml:space="preserve">eFigure </w:t>
      </w:r>
      <w:r w:rsidR="00F429A2" w:rsidRPr="00F172C6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F172C6">
        <w:rPr>
          <w:rFonts w:ascii="Times New Roman" w:hAnsi="Times New Roman" w:cs="Times New Roman"/>
          <w:b/>
          <w:bCs/>
          <w:color w:val="000000" w:themeColor="text1"/>
        </w:rPr>
        <w:t xml:space="preserve">. Relationship between </w:t>
      </w:r>
      <w:r w:rsidR="007048CE" w:rsidRPr="00F172C6">
        <w:rPr>
          <w:rFonts w:ascii="Times New Roman" w:hAnsi="Times New Roman" w:cs="Times New Roman"/>
          <w:b/>
          <w:bCs/>
          <w:color w:val="000000" w:themeColor="text1"/>
        </w:rPr>
        <w:t xml:space="preserve">lactate dehydrogenase </w:t>
      </w:r>
      <w:r w:rsidRPr="00F172C6">
        <w:rPr>
          <w:rFonts w:ascii="Times New Roman" w:hAnsi="Times New Roman" w:cs="Times New Roman"/>
          <w:b/>
          <w:bCs/>
          <w:color w:val="000000" w:themeColor="text1"/>
        </w:rPr>
        <w:t xml:space="preserve">and </w:t>
      </w:r>
      <w:r w:rsidR="006C111C" w:rsidRPr="00F172C6">
        <w:rPr>
          <w:rFonts w:ascii="Times New Roman" w:hAnsi="Times New Roman" w:cs="Times New Roman"/>
          <w:b/>
          <w:bCs/>
          <w:color w:val="000000" w:themeColor="text1"/>
        </w:rPr>
        <w:t xml:space="preserve">90 </w:t>
      </w:r>
      <w:r w:rsidR="006C111C" w:rsidRPr="00F172C6">
        <w:rPr>
          <w:rFonts w:ascii="Times New Roman" w:hAnsi="Times New Roman" w:cs="Times New Roman" w:hint="eastAsia"/>
          <w:b/>
          <w:bCs/>
          <w:color w:val="000000" w:themeColor="text1"/>
        </w:rPr>
        <w:t>days</w:t>
      </w:r>
      <w:r w:rsidRPr="00F172C6">
        <w:rPr>
          <w:rFonts w:ascii="Times New Roman" w:hAnsi="Times New Roman" w:cs="Times New Roman"/>
          <w:b/>
          <w:bCs/>
          <w:color w:val="000000" w:themeColor="text1"/>
        </w:rPr>
        <w:t xml:space="preserve"> mortality in patients with aSAH. </w:t>
      </w:r>
    </w:p>
    <w:p w14:paraId="7AFAC4EE" w14:textId="116B0F28" w:rsidR="00B34F39" w:rsidRPr="00814E04" w:rsidRDefault="00BE627B" w:rsidP="00B34F39">
      <w:pPr>
        <w:pStyle w:val="af"/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2"/>
          <w:szCs w:val="22"/>
        </w:rPr>
      </w:pPr>
      <w:r w:rsidRPr="00F172C6">
        <w:rPr>
          <w:rFonts w:ascii="Times New Roman" w:hAnsi="Times New Roman" w:cs="Times New Roman"/>
          <w:color w:val="000000" w:themeColor="text1"/>
        </w:rPr>
        <w:br w:type="page"/>
      </w:r>
      <w:r w:rsidR="00B34F39" w:rsidRPr="00B34F39">
        <w:rPr>
          <w:rFonts w:ascii="Times New Roman" w:hAnsi="Times New Roman" w:cs="Times New Roman" w:hint="eastAsia"/>
          <w:b/>
          <w:bCs/>
          <w:color w:val="000000" w:themeColor="text1"/>
          <w:kern w:val="2"/>
          <w:szCs w:val="22"/>
        </w:rPr>
        <w:lastRenderedPageBreak/>
        <w:t xml:space="preserve"> </w:t>
      </w:r>
      <w:r w:rsidR="00885847" w:rsidRPr="00885847">
        <w:rPr>
          <w:rFonts w:ascii="Times New Roman" w:hAnsi="Times New Roman" w:cs="Times New Roman"/>
          <w:b/>
          <w:bCs/>
          <w:noProof/>
          <w:color w:val="000000" w:themeColor="text1"/>
          <w:kern w:val="2"/>
          <w:szCs w:val="22"/>
        </w:rPr>
        <w:drawing>
          <wp:inline distT="0" distB="0" distL="0" distR="0" wp14:anchorId="6B294782" wp14:editId="6F566ECE">
            <wp:extent cx="5274310" cy="3514725"/>
            <wp:effectExtent l="0" t="0" r="2540" b="9525"/>
            <wp:docPr id="2" name="图片 2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表格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85847" w:rsidRPr="00885847">
        <w:rPr>
          <w:rFonts w:ascii="Times New Roman" w:hAnsi="Times New Roman" w:cs="Times New Roman" w:hint="eastAsia"/>
          <w:b/>
          <w:bCs/>
          <w:color w:val="000000" w:themeColor="text1"/>
          <w:kern w:val="2"/>
          <w:szCs w:val="22"/>
        </w:rPr>
        <w:t xml:space="preserve"> </w:t>
      </w:r>
      <w:r w:rsidR="00B34F39">
        <w:rPr>
          <w:rFonts w:ascii="Times New Roman" w:hAnsi="Times New Roman" w:cs="Times New Roman" w:hint="eastAsia"/>
          <w:b/>
          <w:bCs/>
          <w:color w:val="000000" w:themeColor="text1"/>
          <w:kern w:val="2"/>
          <w:szCs w:val="22"/>
        </w:rPr>
        <w:t>e</w:t>
      </w:r>
      <w:r w:rsidR="00B34F39" w:rsidRPr="00814E04">
        <w:rPr>
          <w:rFonts w:ascii="Times New Roman" w:hAnsi="Times New Roman" w:cs="Times New Roman"/>
          <w:b/>
          <w:bCs/>
          <w:color w:val="000000" w:themeColor="text1"/>
          <w:kern w:val="2"/>
          <w:szCs w:val="22"/>
        </w:rPr>
        <w:t xml:space="preserve">Figure </w:t>
      </w:r>
      <w:r w:rsidR="00B34F39">
        <w:rPr>
          <w:rFonts w:ascii="Times New Roman" w:hAnsi="Times New Roman" w:cs="Times New Roman" w:hint="eastAsia"/>
          <w:b/>
          <w:bCs/>
          <w:color w:val="000000" w:themeColor="text1"/>
          <w:kern w:val="2"/>
          <w:szCs w:val="22"/>
        </w:rPr>
        <w:t>3</w:t>
      </w:r>
      <w:r w:rsidR="00B34F39" w:rsidRPr="00814E04">
        <w:rPr>
          <w:rFonts w:ascii="Times New Roman" w:hAnsi="Times New Roman" w:cs="Times New Roman"/>
          <w:b/>
          <w:bCs/>
          <w:color w:val="000000" w:themeColor="text1"/>
          <w:kern w:val="2"/>
          <w:szCs w:val="22"/>
        </w:rPr>
        <w:t xml:space="preserve">. Subgroup analysis of association between </w:t>
      </w:r>
      <w:r w:rsidR="00B34F39">
        <w:rPr>
          <w:rFonts w:ascii="Times New Roman" w:hAnsi="Times New Roman" w:cs="Times New Roman"/>
          <w:b/>
          <w:bCs/>
          <w:color w:val="000000" w:themeColor="text1"/>
          <w:kern w:val="2"/>
          <w:szCs w:val="22"/>
        </w:rPr>
        <w:t>LDH levels</w:t>
      </w:r>
      <w:r w:rsidR="00B34F39" w:rsidRPr="00814E04">
        <w:rPr>
          <w:rFonts w:ascii="Times New Roman" w:hAnsi="Times New Roman" w:cs="Times New Roman"/>
          <w:b/>
          <w:bCs/>
          <w:color w:val="000000" w:themeColor="text1"/>
          <w:kern w:val="2"/>
          <w:szCs w:val="22"/>
        </w:rPr>
        <w:t xml:space="preserve"> and mortality</w:t>
      </w:r>
      <w:r w:rsidR="00B34F39">
        <w:rPr>
          <w:rFonts w:ascii="Times New Roman" w:hAnsi="Times New Roman" w:cs="Times New Roman"/>
          <w:b/>
          <w:bCs/>
          <w:color w:val="000000" w:themeColor="text1"/>
          <w:kern w:val="2"/>
          <w:szCs w:val="22"/>
        </w:rPr>
        <w:t xml:space="preserve"> at 90 days</w:t>
      </w:r>
    </w:p>
    <w:p w14:paraId="10375AB7" w14:textId="13EC55B1" w:rsidR="00BE627B" w:rsidRPr="00F172C6" w:rsidRDefault="00BE627B">
      <w:pPr>
        <w:widowControl/>
        <w:jc w:val="left"/>
        <w:rPr>
          <w:rFonts w:ascii="Times New Roman" w:eastAsiaTheme="majorEastAsia" w:hAnsi="Times New Roman" w:cs="Times New Roman"/>
          <w:b/>
          <w:color w:val="000000" w:themeColor="text1"/>
          <w:sz w:val="28"/>
        </w:rPr>
      </w:pPr>
    </w:p>
    <w:p w14:paraId="369FE6CA" w14:textId="5D405F5B" w:rsidR="00BE627B" w:rsidRPr="00F172C6" w:rsidRDefault="00B34F39" w:rsidP="00BE627B">
      <w:pPr>
        <w:widowControl/>
        <w:jc w:val="left"/>
        <w:rPr>
          <w:rFonts w:ascii="Times New Roman" w:eastAsiaTheme="majorEastAsia" w:hAnsi="Times New Roman" w:cs="Times New Roman"/>
          <w:b/>
          <w:color w:val="000000" w:themeColor="text1"/>
          <w:sz w:val="28"/>
        </w:rPr>
      </w:pPr>
      <w:r>
        <w:rPr>
          <w:noProof/>
        </w:rPr>
        <w:lastRenderedPageBreak/>
        <w:drawing>
          <wp:inline distT="0" distB="0" distL="0" distR="0" wp14:anchorId="14BA5BEB" wp14:editId="07916B34">
            <wp:extent cx="5274310" cy="4323080"/>
            <wp:effectExtent l="0" t="0" r="2540" b="1270"/>
            <wp:docPr id="8" name="图片 8" descr="图表,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表, 图示&#10;&#10;描述已自动生成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2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0032F" w:rsidRPr="00F172C6">
        <w:rPr>
          <w:rFonts w:ascii="Times New Roman" w:eastAsiaTheme="majorEastAsia" w:hAnsi="Times New Roman" w:cs="Times New Roman"/>
          <w:b/>
          <w:color w:val="000000" w:themeColor="text1"/>
          <w:sz w:val="28"/>
        </w:rPr>
        <w:t>e</w:t>
      </w:r>
      <w:r w:rsidR="00BE627B" w:rsidRPr="00F172C6">
        <w:rPr>
          <w:rFonts w:ascii="Times New Roman" w:eastAsiaTheme="majorEastAsia" w:hAnsi="Times New Roman" w:cs="Times New Roman"/>
          <w:b/>
          <w:color w:val="000000" w:themeColor="text1"/>
          <w:sz w:val="28"/>
        </w:rPr>
        <w:t xml:space="preserve">Figure </w:t>
      </w:r>
      <w:r>
        <w:rPr>
          <w:rFonts w:ascii="Times New Roman" w:eastAsiaTheme="majorEastAsia" w:hAnsi="Times New Roman" w:cs="Times New Roman" w:hint="eastAsia"/>
          <w:b/>
          <w:color w:val="000000" w:themeColor="text1"/>
          <w:sz w:val="28"/>
        </w:rPr>
        <w:t>4</w:t>
      </w:r>
      <w:r w:rsidR="00BE627B" w:rsidRPr="00F172C6">
        <w:rPr>
          <w:rFonts w:ascii="Times New Roman" w:eastAsiaTheme="majorEastAsia" w:hAnsi="Times New Roman" w:cs="Times New Roman"/>
          <w:b/>
          <w:color w:val="000000" w:themeColor="text1"/>
          <w:sz w:val="28"/>
        </w:rPr>
        <w:t xml:space="preserve"> ROC curves for SAHIT and addition of LDH values for mortality at </w:t>
      </w:r>
      <w:r w:rsidR="00ED4FE0" w:rsidRPr="00F172C6">
        <w:rPr>
          <w:rFonts w:ascii="Times New Roman" w:eastAsiaTheme="majorEastAsia" w:hAnsi="Times New Roman" w:cs="Times New Roman"/>
          <w:b/>
          <w:color w:val="000000" w:themeColor="text1"/>
          <w:sz w:val="28"/>
        </w:rPr>
        <w:t>90 days</w:t>
      </w:r>
    </w:p>
    <w:p w14:paraId="1FDFB8F9" w14:textId="77777777" w:rsidR="007048CE" w:rsidRPr="00F172C6" w:rsidRDefault="007048CE" w:rsidP="007048C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</w:pPr>
      <w:r w:rsidRPr="00F172C6">
        <w:rPr>
          <w:rFonts w:ascii="Times New Roman" w:hAnsi="Times New Roman" w:cs="Times New Roman"/>
          <w:bCs/>
          <w:color w:val="000000" w:themeColor="text1"/>
          <w:sz w:val="20"/>
          <w:szCs w:val="28"/>
        </w:rPr>
        <w:t>LDH:</w:t>
      </w:r>
      <w:r w:rsidRPr="00F172C6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 Lactate dehydrogenase; SAHIT: Subarachnoid Hemorrhage International Trialists (SAHIT) </w:t>
      </w:r>
    </w:p>
    <w:p w14:paraId="080EAB2F" w14:textId="77777777" w:rsidR="007048CE" w:rsidRPr="00F172C6" w:rsidRDefault="007048CE" w:rsidP="00BE627B">
      <w:pPr>
        <w:widowControl/>
        <w:jc w:val="left"/>
        <w:rPr>
          <w:rFonts w:ascii="Times New Roman" w:eastAsiaTheme="majorEastAsia" w:hAnsi="Times New Roman" w:cs="Times New Roman"/>
          <w:b/>
          <w:color w:val="000000" w:themeColor="text1"/>
          <w:sz w:val="28"/>
        </w:rPr>
      </w:pPr>
    </w:p>
    <w:p w14:paraId="2F6591B9" w14:textId="77777777" w:rsidR="00BE627B" w:rsidRPr="00F172C6" w:rsidRDefault="00BE627B" w:rsidP="00BE627B">
      <w:pPr>
        <w:widowControl/>
        <w:jc w:val="left"/>
        <w:rPr>
          <w:rFonts w:ascii="Times New Roman" w:eastAsia="Times New Roman" w:hAnsi="Times New Roman" w:cs="Times New Roman"/>
          <w:b/>
          <w:color w:val="000000" w:themeColor="text1"/>
          <w:kern w:val="0"/>
          <w:sz w:val="28"/>
          <w:szCs w:val="28"/>
        </w:rPr>
      </w:pPr>
      <w:r w:rsidRPr="00F172C6">
        <w:rPr>
          <w:rFonts w:ascii="Times New Roman" w:hAnsi="Times New Roman" w:cs="Times New Roman"/>
          <w:color w:val="000000" w:themeColor="text1"/>
        </w:rPr>
        <w:br w:type="page"/>
      </w:r>
    </w:p>
    <w:p w14:paraId="761150F1" w14:textId="57285788" w:rsidR="0030032F" w:rsidRPr="00A277DE" w:rsidRDefault="00A277DE" w:rsidP="00A277DE">
      <w:pPr>
        <w:widowControl/>
        <w:jc w:val="left"/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23DAFDC8" wp14:editId="23469F06">
            <wp:extent cx="5274310" cy="3953510"/>
            <wp:effectExtent l="0" t="0" r="2540" b="889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3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172C6">
        <w:rPr>
          <w:rFonts w:ascii="Times New Roman" w:eastAsia="Times New Roman" w:hAnsi="Times New Roman" w:cs="Times New Roman"/>
          <w:b/>
          <w:color w:val="000000" w:themeColor="text1"/>
          <w:kern w:val="0"/>
          <w:sz w:val="28"/>
          <w:szCs w:val="28"/>
        </w:rPr>
        <w:t xml:space="preserve"> </w:t>
      </w:r>
      <w:r w:rsidR="00921DC0" w:rsidRPr="00F172C6">
        <w:rPr>
          <w:rFonts w:ascii="Times New Roman" w:eastAsia="Times New Roman" w:hAnsi="Times New Roman" w:cs="Times New Roman"/>
          <w:b/>
          <w:color w:val="000000" w:themeColor="text1"/>
          <w:kern w:val="0"/>
          <w:sz w:val="28"/>
          <w:szCs w:val="28"/>
        </w:rPr>
        <w:fldChar w:fldCharType="begin"/>
      </w:r>
      <w:r w:rsidR="00921DC0" w:rsidRPr="00F172C6">
        <w:rPr>
          <w:rFonts w:ascii="Times New Roman" w:eastAsia="Times New Roman" w:hAnsi="Times New Roman" w:cs="Times New Roman"/>
          <w:b/>
          <w:color w:val="000000" w:themeColor="text1"/>
          <w:kern w:val="0"/>
          <w:sz w:val="28"/>
          <w:szCs w:val="28"/>
        </w:rPr>
        <w:instrText xml:space="preserve"> ADDIN </w:instrText>
      </w:r>
      <w:r w:rsidR="00921DC0" w:rsidRPr="00F172C6">
        <w:rPr>
          <w:rFonts w:ascii="Times New Roman" w:eastAsia="Times New Roman" w:hAnsi="Times New Roman" w:cs="Times New Roman"/>
          <w:b/>
          <w:color w:val="000000" w:themeColor="text1"/>
          <w:kern w:val="0"/>
          <w:sz w:val="28"/>
          <w:szCs w:val="28"/>
        </w:rPr>
        <w:fldChar w:fldCharType="end"/>
      </w:r>
    </w:p>
    <w:p w14:paraId="115B2763" w14:textId="1F631A9E" w:rsidR="0030032F" w:rsidRPr="00A277DE" w:rsidRDefault="0030032F" w:rsidP="0030032F">
      <w:pPr>
        <w:rPr>
          <w:rFonts w:ascii="Times New Roman" w:eastAsiaTheme="majorEastAsia" w:hAnsi="Times New Roman" w:cs="Times New Roman"/>
          <w:b/>
          <w:color w:val="000000" w:themeColor="text1"/>
          <w:sz w:val="28"/>
        </w:rPr>
      </w:pPr>
      <w:r w:rsidRPr="00A277DE">
        <w:rPr>
          <w:rFonts w:ascii="Times New Roman" w:eastAsiaTheme="majorEastAsia" w:hAnsi="Times New Roman" w:cs="Times New Roman"/>
          <w:b/>
          <w:color w:val="000000" w:themeColor="text1"/>
          <w:sz w:val="28"/>
        </w:rPr>
        <w:t xml:space="preserve">eFigure </w:t>
      </w:r>
      <w:r w:rsidR="00B34F39" w:rsidRPr="00A277DE">
        <w:rPr>
          <w:rFonts w:ascii="Times New Roman" w:eastAsiaTheme="majorEastAsia" w:hAnsi="Times New Roman" w:cs="Times New Roman" w:hint="eastAsia"/>
          <w:b/>
          <w:color w:val="000000" w:themeColor="text1"/>
          <w:sz w:val="28"/>
        </w:rPr>
        <w:t>5</w:t>
      </w:r>
      <w:r w:rsidRPr="00A277DE">
        <w:rPr>
          <w:rFonts w:ascii="Times New Roman" w:eastAsiaTheme="majorEastAsia" w:hAnsi="Times New Roman" w:cs="Times New Roman"/>
          <w:b/>
          <w:color w:val="000000" w:themeColor="text1"/>
          <w:sz w:val="28"/>
        </w:rPr>
        <w:t xml:space="preserve">. Calibration curves depicting the predicted vs observed </w:t>
      </w:r>
      <w:r w:rsidR="00044245" w:rsidRPr="00A277DE">
        <w:rPr>
          <w:rFonts w:ascii="Times New Roman" w:eastAsiaTheme="majorEastAsia" w:hAnsi="Times New Roman" w:cs="Times New Roman"/>
          <w:b/>
          <w:color w:val="000000" w:themeColor="text1"/>
          <w:sz w:val="28"/>
        </w:rPr>
        <w:t>90 days</w:t>
      </w:r>
      <w:r w:rsidRPr="00A277DE">
        <w:rPr>
          <w:rFonts w:ascii="Times New Roman" w:eastAsiaTheme="majorEastAsia" w:hAnsi="Times New Roman" w:cs="Times New Roman"/>
          <w:b/>
          <w:color w:val="000000" w:themeColor="text1"/>
          <w:sz w:val="28"/>
        </w:rPr>
        <w:t xml:space="preserve"> mortality using the full SAHIT prediction models with and without LDH</w:t>
      </w:r>
    </w:p>
    <w:p w14:paraId="5C465BF3" w14:textId="132F32BF" w:rsidR="0057725A" w:rsidRDefault="007048CE">
      <w:pPr>
        <w:widowControl/>
        <w:jc w:val="left"/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</w:pPr>
      <w:r w:rsidRPr="00F172C6">
        <w:rPr>
          <w:rFonts w:ascii="Times New Roman" w:hAnsi="Times New Roman" w:cs="Times New Roman"/>
          <w:bCs/>
          <w:color w:val="000000" w:themeColor="text1"/>
          <w:sz w:val="20"/>
          <w:szCs w:val="28"/>
        </w:rPr>
        <w:t>LDH:</w:t>
      </w:r>
      <w:r w:rsidRPr="00F172C6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 Lactate dehydrogenase; SAHIT: Subarachnoid Hemorrhage International Trialists (SAHIT) </w:t>
      </w:r>
    </w:p>
    <w:p w14:paraId="41C01197" w14:textId="4F20D6D6" w:rsidR="0057725A" w:rsidRPr="006A5B13" w:rsidRDefault="0057725A">
      <w:pPr>
        <w:widowControl/>
        <w:jc w:val="left"/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</w:pPr>
    </w:p>
    <w:sectPr w:rsidR="0057725A" w:rsidRPr="006A5B13" w:rsidSect="008411B0">
      <w:headerReference w:type="default" r:id="rId15"/>
      <w:footerReference w:type="default" r:id="rId16"/>
      <w:headerReference w:type="first" r:id="rId17"/>
      <w:pgSz w:w="11906" w:h="16838"/>
      <w:pgMar w:top="1440" w:right="1800" w:bottom="1440" w:left="1800" w:header="1191" w:footer="907" w:gutter="0"/>
      <w:lnNumType w:countBy="1" w:restart="continuous"/>
      <w:pgNumType w:start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F99DB" w14:textId="77777777" w:rsidR="0065063F" w:rsidRDefault="0065063F" w:rsidP="00A80A69">
      <w:r>
        <w:separator/>
      </w:r>
    </w:p>
  </w:endnote>
  <w:endnote w:type="continuationSeparator" w:id="0">
    <w:p w14:paraId="350954BA" w14:textId="77777777" w:rsidR="0065063F" w:rsidRDefault="0065063F" w:rsidP="00A80A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93119558"/>
      <w:docPartObj>
        <w:docPartGallery w:val="Page Numbers (Bottom of Page)"/>
        <w:docPartUnique/>
      </w:docPartObj>
    </w:sdtPr>
    <w:sdtContent>
      <w:p w14:paraId="3C2E7298" w14:textId="6C933412" w:rsidR="00366FE7" w:rsidRDefault="00366FE7" w:rsidP="00AD0B3E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FC26C5" w14:textId="77777777" w:rsidR="0065063F" w:rsidRDefault="0065063F" w:rsidP="00A80A69">
      <w:r>
        <w:separator/>
      </w:r>
    </w:p>
  </w:footnote>
  <w:footnote w:type="continuationSeparator" w:id="0">
    <w:p w14:paraId="70CD3078" w14:textId="77777777" w:rsidR="0065063F" w:rsidRDefault="0065063F" w:rsidP="00A80A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479C3F" w14:textId="28596CC6" w:rsidR="003166CD" w:rsidRPr="003166CD" w:rsidRDefault="003166CD" w:rsidP="003166CD">
    <w:pPr>
      <w:pStyle w:val="a9"/>
      <w:pBdr>
        <w:bottom w:val="none" w:sz="0" w:space="0" w:color="auto"/>
      </w:pBdr>
      <w:ind w:leftChars="300" w:left="630"/>
      <w:jc w:val="right"/>
      <w:rPr>
        <w:rFonts w:ascii="Times New Roman" w:hAnsi="Times New Roman" w:cs="Times New Roman"/>
        <w:sz w:val="22"/>
        <w:szCs w:val="22"/>
      </w:rPr>
    </w:pPr>
    <w:r w:rsidRPr="003E6855">
      <w:rPr>
        <w:rFonts w:ascii="Times New Roman" w:hAnsi="Times New Roman" w:cs="Times New Roman"/>
        <w:sz w:val="22"/>
        <w:szCs w:val="22"/>
      </w:rPr>
      <w:t>Fang et al.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2374A5" w14:textId="77777777" w:rsidR="00366FE7" w:rsidRDefault="00366FE7" w:rsidP="00FA32DD">
    <w:pPr>
      <w:pStyle w:val="a9"/>
      <w:jc w:val="bot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6C5E3A"/>
    <w:multiLevelType w:val="hybridMultilevel"/>
    <w:tmpl w:val="170431B2"/>
    <w:lvl w:ilvl="0" w:tplc="BBAAE830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2CF2686F"/>
    <w:multiLevelType w:val="hybridMultilevel"/>
    <w:tmpl w:val="D1D0AD48"/>
    <w:lvl w:ilvl="0" w:tplc="A93027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6A44509"/>
    <w:multiLevelType w:val="hybridMultilevel"/>
    <w:tmpl w:val="6F7083A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94407EC"/>
    <w:multiLevelType w:val="hybridMultilevel"/>
    <w:tmpl w:val="28DE3CD2"/>
    <w:lvl w:ilvl="0" w:tplc="7232833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E181325"/>
    <w:multiLevelType w:val="hybridMultilevel"/>
    <w:tmpl w:val="3594E0E8"/>
    <w:lvl w:ilvl="0" w:tplc="EDB24F50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5" w15:restartNumberingAfterBreak="0">
    <w:nsid w:val="6AC138DB"/>
    <w:multiLevelType w:val="hybridMultilevel"/>
    <w:tmpl w:val="E500EDCC"/>
    <w:lvl w:ilvl="0" w:tplc="68EC8D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29D2F46"/>
    <w:multiLevelType w:val="hybridMultilevel"/>
    <w:tmpl w:val="B2DC4D66"/>
    <w:lvl w:ilvl="0" w:tplc="0409000F">
      <w:start w:val="1"/>
      <w:numFmt w:val="decimal"/>
      <w:lvlText w:val="%1."/>
      <w:lvlJc w:val="left"/>
      <w:pPr>
        <w:ind w:left="761" w:hanging="420"/>
      </w:pPr>
    </w:lvl>
    <w:lvl w:ilvl="1" w:tplc="04090019" w:tentative="1">
      <w:start w:val="1"/>
      <w:numFmt w:val="lowerLetter"/>
      <w:lvlText w:val="%2)"/>
      <w:lvlJc w:val="left"/>
      <w:pPr>
        <w:ind w:left="1181" w:hanging="420"/>
      </w:pPr>
    </w:lvl>
    <w:lvl w:ilvl="2" w:tplc="0409001B" w:tentative="1">
      <w:start w:val="1"/>
      <w:numFmt w:val="lowerRoman"/>
      <w:lvlText w:val="%3."/>
      <w:lvlJc w:val="right"/>
      <w:pPr>
        <w:ind w:left="1601" w:hanging="420"/>
      </w:pPr>
    </w:lvl>
    <w:lvl w:ilvl="3" w:tplc="0409000F" w:tentative="1">
      <w:start w:val="1"/>
      <w:numFmt w:val="decimal"/>
      <w:lvlText w:val="%4."/>
      <w:lvlJc w:val="left"/>
      <w:pPr>
        <w:ind w:left="2021" w:hanging="420"/>
      </w:pPr>
    </w:lvl>
    <w:lvl w:ilvl="4" w:tplc="04090019" w:tentative="1">
      <w:start w:val="1"/>
      <w:numFmt w:val="lowerLetter"/>
      <w:lvlText w:val="%5)"/>
      <w:lvlJc w:val="left"/>
      <w:pPr>
        <w:ind w:left="2441" w:hanging="420"/>
      </w:pPr>
    </w:lvl>
    <w:lvl w:ilvl="5" w:tplc="0409001B" w:tentative="1">
      <w:start w:val="1"/>
      <w:numFmt w:val="lowerRoman"/>
      <w:lvlText w:val="%6."/>
      <w:lvlJc w:val="right"/>
      <w:pPr>
        <w:ind w:left="2861" w:hanging="420"/>
      </w:pPr>
    </w:lvl>
    <w:lvl w:ilvl="6" w:tplc="0409000F" w:tentative="1">
      <w:start w:val="1"/>
      <w:numFmt w:val="decimal"/>
      <w:lvlText w:val="%7."/>
      <w:lvlJc w:val="left"/>
      <w:pPr>
        <w:ind w:left="3281" w:hanging="420"/>
      </w:pPr>
    </w:lvl>
    <w:lvl w:ilvl="7" w:tplc="04090019" w:tentative="1">
      <w:start w:val="1"/>
      <w:numFmt w:val="lowerLetter"/>
      <w:lvlText w:val="%8)"/>
      <w:lvlJc w:val="left"/>
      <w:pPr>
        <w:ind w:left="3701" w:hanging="420"/>
      </w:pPr>
    </w:lvl>
    <w:lvl w:ilvl="8" w:tplc="0409001B" w:tentative="1">
      <w:start w:val="1"/>
      <w:numFmt w:val="lowerRoman"/>
      <w:lvlText w:val="%9."/>
      <w:lvlJc w:val="right"/>
      <w:pPr>
        <w:ind w:left="4121" w:hanging="420"/>
      </w:pPr>
    </w:lvl>
  </w:abstractNum>
  <w:num w:numId="1" w16cid:durableId="2127890320">
    <w:abstractNumId w:val="0"/>
  </w:num>
  <w:num w:numId="2" w16cid:durableId="1225066483">
    <w:abstractNumId w:val="4"/>
  </w:num>
  <w:num w:numId="3" w16cid:durableId="1516384098">
    <w:abstractNumId w:val="6"/>
  </w:num>
  <w:num w:numId="4" w16cid:durableId="914240201">
    <w:abstractNumId w:val="2"/>
  </w:num>
  <w:num w:numId="5" w16cid:durableId="675574317">
    <w:abstractNumId w:val="3"/>
  </w:num>
  <w:num w:numId="6" w16cid:durableId="2141339614">
    <w:abstractNumId w:val="1"/>
  </w:num>
  <w:num w:numId="7" w16cid:durableId="85434408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1NDc1NjawNDQ0sjBQ0lEKTi0uzszPAykwNKsFAMnAge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Neurology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00fta242swt7exf9lx9r22vxv2vw92aavx&quot;&gt;My EndNote Library_YZ_observational research_20210301&lt;record-ids&gt;&lt;item&gt;63492&lt;/item&gt;&lt;item&gt;63569&lt;/item&gt;&lt;item&gt;63589&lt;/item&gt;&lt;item&gt;71481&lt;/item&gt;&lt;item&gt;96406&lt;/item&gt;&lt;item&gt;171994&lt;/item&gt;&lt;item&gt;176831&lt;/item&gt;&lt;item&gt;176833&lt;/item&gt;&lt;item&gt;176834&lt;/item&gt;&lt;item&gt;182202&lt;/item&gt;&lt;item&gt;237904&lt;/item&gt;&lt;item&gt;238308&lt;/item&gt;&lt;item&gt;240071&lt;/item&gt;&lt;item&gt;240085&lt;/item&gt;&lt;item&gt;241087&lt;/item&gt;&lt;item&gt;271404&lt;/item&gt;&lt;item&gt;287745&lt;/item&gt;&lt;item&gt;287746&lt;/item&gt;&lt;/record-ids&gt;&lt;/item&gt;&lt;/Libraries&gt;"/>
  </w:docVars>
  <w:rsids>
    <w:rsidRoot w:val="00176B59"/>
    <w:rsid w:val="0000118B"/>
    <w:rsid w:val="00001924"/>
    <w:rsid w:val="0000223B"/>
    <w:rsid w:val="00004847"/>
    <w:rsid w:val="00007419"/>
    <w:rsid w:val="00010F77"/>
    <w:rsid w:val="0001192C"/>
    <w:rsid w:val="00015B83"/>
    <w:rsid w:val="0001640A"/>
    <w:rsid w:val="00030133"/>
    <w:rsid w:val="00032E4F"/>
    <w:rsid w:val="000334B6"/>
    <w:rsid w:val="00035AFA"/>
    <w:rsid w:val="000375DD"/>
    <w:rsid w:val="0003798E"/>
    <w:rsid w:val="00037F52"/>
    <w:rsid w:val="0004032A"/>
    <w:rsid w:val="00043BFF"/>
    <w:rsid w:val="00044245"/>
    <w:rsid w:val="000442A9"/>
    <w:rsid w:val="00045CA9"/>
    <w:rsid w:val="00047ED4"/>
    <w:rsid w:val="00047EDC"/>
    <w:rsid w:val="00050D2B"/>
    <w:rsid w:val="00053473"/>
    <w:rsid w:val="00053783"/>
    <w:rsid w:val="0005550F"/>
    <w:rsid w:val="00055F82"/>
    <w:rsid w:val="0006043B"/>
    <w:rsid w:val="00064F7D"/>
    <w:rsid w:val="00066CA1"/>
    <w:rsid w:val="00066E0B"/>
    <w:rsid w:val="0007117E"/>
    <w:rsid w:val="0007348D"/>
    <w:rsid w:val="00073854"/>
    <w:rsid w:val="00073DF9"/>
    <w:rsid w:val="0007521F"/>
    <w:rsid w:val="00075D58"/>
    <w:rsid w:val="000768DA"/>
    <w:rsid w:val="00077348"/>
    <w:rsid w:val="00077F68"/>
    <w:rsid w:val="000806A1"/>
    <w:rsid w:val="00082680"/>
    <w:rsid w:val="00082D79"/>
    <w:rsid w:val="00083C1A"/>
    <w:rsid w:val="000857DD"/>
    <w:rsid w:val="000868EE"/>
    <w:rsid w:val="00086BC9"/>
    <w:rsid w:val="000878DF"/>
    <w:rsid w:val="0009175C"/>
    <w:rsid w:val="00092C4E"/>
    <w:rsid w:val="00092DDC"/>
    <w:rsid w:val="0009784A"/>
    <w:rsid w:val="00097F8C"/>
    <w:rsid w:val="000A1146"/>
    <w:rsid w:val="000A2642"/>
    <w:rsid w:val="000A2CEE"/>
    <w:rsid w:val="000A2F11"/>
    <w:rsid w:val="000A33BE"/>
    <w:rsid w:val="000A47C4"/>
    <w:rsid w:val="000A51EF"/>
    <w:rsid w:val="000A6BB1"/>
    <w:rsid w:val="000A7B22"/>
    <w:rsid w:val="000B298D"/>
    <w:rsid w:val="000B4C0D"/>
    <w:rsid w:val="000B57B3"/>
    <w:rsid w:val="000C01D9"/>
    <w:rsid w:val="000C1923"/>
    <w:rsid w:val="000C2430"/>
    <w:rsid w:val="000C3166"/>
    <w:rsid w:val="000C369C"/>
    <w:rsid w:val="000C5B3F"/>
    <w:rsid w:val="000C7B5F"/>
    <w:rsid w:val="000D005B"/>
    <w:rsid w:val="000D4F3A"/>
    <w:rsid w:val="000D5477"/>
    <w:rsid w:val="000D6973"/>
    <w:rsid w:val="000E0021"/>
    <w:rsid w:val="000E0CDC"/>
    <w:rsid w:val="000E25D8"/>
    <w:rsid w:val="000E2FBC"/>
    <w:rsid w:val="000E5512"/>
    <w:rsid w:val="000E6AAB"/>
    <w:rsid w:val="000F0423"/>
    <w:rsid w:val="000F4199"/>
    <w:rsid w:val="000F41A0"/>
    <w:rsid w:val="000F548A"/>
    <w:rsid w:val="001006D4"/>
    <w:rsid w:val="00100F87"/>
    <w:rsid w:val="00101535"/>
    <w:rsid w:val="00103E6D"/>
    <w:rsid w:val="0010655E"/>
    <w:rsid w:val="00110077"/>
    <w:rsid w:val="00111487"/>
    <w:rsid w:val="00112AD2"/>
    <w:rsid w:val="00113BEB"/>
    <w:rsid w:val="001172F6"/>
    <w:rsid w:val="00117D7E"/>
    <w:rsid w:val="0012375F"/>
    <w:rsid w:val="0012563D"/>
    <w:rsid w:val="00125D27"/>
    <w:rsid w:val="00126A14"/>
    <w:rsid w:val="0012774C"/>
    <w:rsid w:val="00130B0C"/>
    <w:rsid w:val="00130CC5"/>
    <w:rsid w:val="00131B67"/>
    <w:rsid w:val="001325FD"/>
    <w:rsid w:val="00132AB7"/>
    <w:rsid w:val="001405B6"/>
    <w:rsid w:val="00140DE8"/>
    <w:rsid w:val="00146766"/>
    <w:rsid w:val="0015246D"/>
    <w:rsid w:val="00154537"/>
    <w:rsid w:val="00155A18"/>
    <w:rsid w:val="001560D3"/>
    <w:rsid w:val="00157840"/>
    <w:rsid w:val="0016023D"/>
    <w:rsid w:val="00160EF1"/>
    <w:rsid w:val="00161826"/>
    <w:rsid w:val="00162092"/>
    <w:rsid w:val="001666FE"/>
    <w:rsid w:val="0017013B"/>
    <w:rsid w:val="001707E6"/>
    <w:rsid w:val="00171649"/>
    <w:rsid w:val="00172E2A"/>
    <w:rsid w:val="00173BE9"/>
    <w:rsid w:val="00176B59"/>
    <w:rsid w:val="00176D01"/>
    <w:rsid w:val="00180F2E"/>
    <w:rsid w:val="001858E5"/>
    <w:rsid w:val="00187A19"/>
    <w:rsid w:val="001945A5"/>
    <w:rsid w:val="0019461C"/>
    <w:rsid w:val="00197385"/>
    <w:rsid w:val="001A0828"/>
    <w:rsid w:val="001A0DD4"/>
    <w:rsid w:val="001A1355"/>
    <w:rsid w:val="001A3C37"/>
    <w:rsid w:val="001A3F29"/>
    <w:rsid w:val="001A457C"/>
    <w:rsid w:val="001A483C"/>
    <w:rsid w:val="001A5764"/>
    <w:rsid w:val="001A59D5"/>
    <w:rsid w:val="001A768C"/>
    <w:rsid w:val="001B53EE"/>
    <w:rsid w:val="001C268B"/>
    <w:rsid w:val="001C60CC"/>
    <w:rsid w:val="001D27CB"/>
    <w:rsid w:val="001D4165"/>
    <w:rsid w:val="001D6A6E"/>
    <w:rsid w:val="001F02AC"/>
    <w:rsid w:val="001F185A"/>
    <w:rsid w:val="001F32CA"/>
    <w:rsid w:val="001F5917"/>
    <w:rsid w:val="001F5CBB"/>
    <w:rsid w:val="001F715E"/>
    <w:rsid w:val="001F7B95"/>
    <w:rsid w:val="00203DCB"/>
    <w:rsid w:val="0020775A"/>
    <w:rsid w:val="00207C1E"/>
    <w:rsid w:val="00210BE1"/>
    <w:rsid w:val="00211795"/>
    <w:rsid w:val="002128A1"/>
    <w:rsid w:val="00214191"/>
    <w:rsid w:val="00215528"/>
    <w:rsid w:val="00215852"/>
    <w:rsid w:val="00216631"/>
    <w:rsid w:val="00217277"/>
    <w:rsid w:val="00221EDE"/>
    <w:rsid w:val="002223AB"/>
    <w:rsid w:val="002237C9"/>
    <w:rsid w:val="00226BB8"/>
    <w:rsid w:val="00230DF0"/>
    <w:rsid w:val="00231B7E"/>
    <w:rsid w:val="00233421"/>
    <w:rsid w:val="0023343D"/>
    <w:rsid w:val="00233DC7"/>
    <w:rsid w:val="00234A70"/>
    <w:rsid w:val="00235E6C"/>
    <w:rsid w:val="00240FC8"/>
    <w:rsid w:val="0024686C"/>
    <w:rsid w:val="00247C99"/>
    <w:rsid w:val="002503DF"/>
    <w:rsid w:val="002512CA"/>
    <w:rsid w:val="00252049"/>
    <w:rsid w:val="0025212E"/>
    <w:rsid w:val="00261807"/>
    <w:rsid w:val="00267A81"/>
    <w:rsid w:val="002703FB"/>
    <w:rsid w:val="00270CA0"/>
    <w:rsid w:val="0027289F"/>
    <w:rsid w:val="00273A29"/>
    <w:rsid w:val="00273BB6"/>
    <w:rsid w:val="00273C7F"/>
    <w:rsid w:val="00275248"/>
    <w:rsid w:val="00277DCA"/>
    <w:rsid w:val="002823EC"/>
    <w:rsid w:val="00285248"/>
    <w:rsid w:val="00285C76"/>
    <w:rsid w:val="00285EE5"/>
    <w:rsid w:val="002876B8"/>
    <w:rsid w:val="0029494D"/>
    <w:rsid w:val="00296479"/>
    <w:rsid w:val="0029731D"/>
    <w:rsid w:val="002B191E"/>
    <w:rsid w:val="002B40A0"/>
    <w:rsid w:val="002C405E"/>
    <w:rsid w:val="002C4391"/>
    <w:rsid w:val="002C45D7"/>
    <w:rsid w:val="002C4F23"/>
    <w:rsid w:val="002C605B"/>
    <w:rsid w:val="002C6E1E"/>
    <w:rsid w:val="002C71B3"/>
    <w:rsid w:val="002D100D"/>
    <w:rsid w:val="002D1179"/>
    <w:rsid w:val="002D1462"/>
    <w:rsid w:val="002D18C4"/>
    <w:rsid w:val="002D3078"/>
    <w:rsid w:val="002D3F87"/>
    <w:rsid w:val="002D7C54"/>
    <w:rsid w:val="002D7E24"/>
    <w:rsid w:val="002E0790"/>
    <w:rsid w:val="002E71AA"/>
    <w:rsid w:val="002F1A76"/>
    <w:rsid w:val="002F1ADE"/>
    <w:rsid w:val="002F3E24"/>
    <w:rsid w:val="002F40F8"/>
    <w:rsid w:val="002F4948"/>
    <w:rsid w:val="002F4A98"/>
    <w:rsid w:val="002F68A1"/>
    <w:rsid w:val="0030032F"/>
    <w:rsid w:val="003003CB"/>
    <w:rsid w:val="0030188A"/>
    <w:rsid w:val="00302CA5"/>
    <w:rsid w:val="0030337D"/>
    <w:rsid w:val="00304B62"/>
    <w:rsid w:val="0030525C"/>
    <w:rsid w:val="00306C76"/>
    <w:rsid w:val="00314FC2"/>
    <w:rsid w:val="00315DCE"/>
    <w:rsid w:val="003166CD"/>
    <w:rsid w:val="00316F0E"/>
    <w:rsid w:val="003175F7"/>
    <w:rsid w:val="00321493"/>
    <w:rsid w:val="00321B92"/>
    <w:rsid w:val="00322438"/>
    <w:rsid w:val="003224E1"/>
    <w:rsid w:val="00324210"/>
    <w:rsid w:val="003255DB"/>
    <w:rsid w:val="00334124"/>
    <w:rsid w:val="00334AF7"/>
    <w:rsid w:val="00342745"/>
    <w:rsid w:val="003453D7"/>
    <w:rsid w:val="0034600C"/>
    <w:rsid w:val="0034704D"/>
    <w:rsid w:val="00347DF1"/>
    <w:rsid w:val="00351324"/>
    <w:rsid w:val="003532A4"/>
    <w:rsid w:val="00354176"/>
    <w:rsid w:val="0036104C"/>
    <w:rsid w:val="00364F9C"/>
    <w:rsid w:val="003651DB"/>
    <w:rsid w:val="00366CAA"/>
    <w:rsid w:val="00366FE7"/>
    <w:rsid w:val="0036792C"/>
    <w:rsid w:val="003712AB"/>
    <w:rsid w:val="00371A81"/>
    <w:rsid w:val="00373639"/>
    <w:rsid w:val="00374158"/>
    <w:rsid w:val="00375152"/>
    <w:rsid w:val="003751FE"/>
    <w:rsid w:val="003775BA"/>
    <w:rsid w:val="003819FA"/>
    <w:rsid w:val="00382F46"/>
    <w:rsid w:val="00384163"/>
    <w:rsid w:val="00386F16"/>
    <w:rsid w:val="00390B15"/>
    <w:rsid w:val="00392AB1"/>
    <w:rsid w:val="00392D6A"/>
    <w:rsid w:val="0039321F"/>
    <w:rsid w:val="00394435"/>
    <w:rsid w:val="0039513C"/>
    <w:rsid w:val="003A0CC9"/>
    <w:rsid w:val="003A16BB"/>
    <w:rsid w:val="003A1F97"/>
    <w:rsid w:val="003A2C1D"/>
    <w:rsid w:val="003A3F08"/>
    <w:rsid w:val="003A664C"/>
    <w:rsid w:val="003A6C99"/>
    <w:rsid w:val="003B02A7"/>
    <w:rsid w:val="003B0380"/>
    <w:rsid w:val="003B155B"/>
    <w:rsid w:val="003B1BCE"/>
    <w:rsid w:val="003B57CC"/>
    <w:rsid w:val="003C2A98"/>
    <w:rsid w:val="003C3D75"/>
    <w:rsid w:val="003C5CD8"/>
    <w:rsid w:val="003C7E34"/>
    <w:rsid w:val="003D29E2"/>
    <w:rsid w:val="003D2DFC"/>
    <w:rsid w:val="003D301B"/>
    <w:rsid w:val="003D4292"/>
    <w:rsid w:val="003D4487"/>
    <w:rsid w:val="003D4904"/>
    <w:rsid w:val="003D7710"/>
    <w:rsid w:val="003D7815"/>
    <w:rsid w:val="003E3378"/>
    <w:rsid w:val="003E4356"/>
    <w:rsid w:val="003E6855"/>
    <w:rsid w:val="003E73E2"/>
    <w:rsid w:val="003E7E2F"/>
    <w:rsid w:val="003F1E89"/>
    <w:rsid w:val="003F3684"/>
    <w:rsid w:val="003F619C"/>
    <w:rsid w:val="00401045"/>
    <w:rsid w:val="00405327"/>
    <w:rsid w:val="0040542D"/>
    <w:rsid w:val="0040592B"/>
    <w:rsid w:val="00406BE8"/>
    <w:rsid w:val="00413017"/>
    <w:rsid w:val="00414790"/>
    <w:rsid w:val="00415C07"/>
    <w:rsid w:val="0041687E"/>
    <w:rsid w:val="004301B6"/>
    <w:rsid w:val="0043150A"/>
    <w:rsid w:val="00435636"/>
    <w:rsid w:val="0044399A"/>
    <w:rsid w:val="00443EE2"/>
    <w:rsid w:val="00447545"/>
    <w:rsid w:val="00447C39"/>
    <w:rsid w:val="00447ECC"/>
    <w:rsid w:val="00447FDB"/>
    <w:rsid w:val="004512C7"/>
    <w:rsid w:val="004516B5"/>
    <w:rsid w:val="00453A92"/>
    <w:rsid w:val="004559B8"/>
    <w:rsid w:val="004562F7"/>
    <w:rsid w:val="004564DC"/>
    <w:rsid w:val="0045694C"/>
    <w:rsid w:val="004574A3"/>
    <w:rsid w:val="00457518"/>
    <w:rsid w:val="00457E18"/>
    <w:rsid w:val="004609CB"/>
    <w:rsid w:val="00460CD0"/>
    <w:rsid w:val="00461ACB"/>
    <w:rsid w:val="00461B69"/>
    <w:rsid w:val="0046326D"/>
    <w:rsid w:val="00463DAB"/>
    <w:rsid w:val="00465A01"/>
    <w:rsid w:val="00465DE1"/>
    <w:rsid w:val="004667BB"/>
    <w:rsid w:val="00467AF2"/>
    <w:rsid w:val="00467E73"/>
    <w:rsid w:val="00470B78"/>
    <w:rsid w:val="00472B6D"/>
    <w:rsid w:val="00477ABD"/>
    <w:rsid w:val="00477B36"/>
    <w:rsid w:val="00477DE7"/>
    <w:rsid w:val="0048165C"/>
    <w:rsid w:val="00483374"/>
    <w:rsid w:val="004835A7"/>
    <w:rsid w:val="00486702"/>
    <w:rsid w:val="00491663"/>
    <w:rsid w:val="00493362"/>
    <w:rsid w:val="0049753D"/>
    <w:rsid w:val="00497C5E"/>
    <w:rsid w:val="004A1A9B"/>
    <w:rsid w:val="004A1DBD"/>
    <w:rsid w:val="004A3587"/>
    <w:rsid w:val="004A3907"/>
    <w:rsid w:val="004A522E"/>
    <w:rsid w:val="004A76A0"/>
    <w:rsid w:val="004B1B7C"/>
    <w:rsid w:val="004B1C3C"/>
    <w:rsid w:val="004B1D9A"/>
    <w:rsid w:val="004B242A"/>
    <w:rsid w:val="004B311D"/>
    <w:rsid w:val="004B32C2"/>
    <w:rsid w:val="004B3C68"/>
    <w:rsid w:val="004B3F70"/>
    <w:rsid w:val="004B4418"/>
    <w:rsid w:val="004B481E"/>
    <w:rsid w:val="004B5077"/>
    <w:rsid w:val="004B58D5"/>
    <w:rsid w:val="004C1E28"/>
    <w:rsid w:val="004C220B"/>
    <w:rsid w:val="004C4D31"/>
    <w:rsid w:val="004C7C0D"/>
    <w:rsid w:val="004D0450"/>
    <w:rsid w:val="004D495E"/>
    <w:rsid w:val="004D6F76"/>
    <w:rsid w:val="004E2ECC"/>
    <w:rsid w:val="004E6F9D"/>
    <w:rsid w:val="004F0FCD"/>
    <w:rsid w:val="004F208F"/>
    <w:rsid w:val="004F2E69"/>
    <w:rsid w:val="004F50B3"/>
    <w:rsid w:val="004F72E7"/>
    <w:rsid w:val="00500080"/>
    <w:rsid w:val="005014D0"/>
    <w:rsid w:val="00501AE6"/>
    <w:rsid w:val="00503DEF"/>
    <w:rsid w:val="00506C1E"/>
    <w:rsid w:val="0051235F"/>
    <w:rsid w:val="005125AD"/>
    <w:rsid w:val="00512C8C"/>
    <w:rsid w:val="00512CA8"/>
    <w:rsid w:val="005136A9"/>
    <w:rsid w:val="00516C86"/>
    <w:rsid w:val="00523A20"/>
    <w:rsid w:val="00523E52"/>
    <w:rsid w:val="005318BA"/>
    <w:rsid w:val="00531F4B"/>
    <w:rsid w:val="00533829"/>
    <w:rsid w:val="00536643"/>
    <w:rsid w:val="0053677E"/>
    <w:rsid w:val="0053700E"/>
    <w:rsid w:val="005401A6"/>
    <w:rsid w:val="00540E2B"/>
    <w:rsid w:val="0054134C"/>
    <w:rsid w:val="00543694"/>
    <w:rsid w:val="00545072"/>
    <w:rsid w:val="00550B83"/>
    <w:rsid w:val="005512B2"/>
    <w:rsid w:val="0055338C"/>
    <w:rsid w:val="0056657E"/>
    <w:rsid w:val="00566AC7"/>
    <w:rsid w:val="00570439"/>
    <w:rsid w:val="00571E51"/>
    <w:rsid w:val="005730EF"/>
    <w:rsid w:val="00573978"/>
    <w:rsid w:val="00573A9E"/>
    <w:rsid w:val="00574088"/>
    <w:rsid w:val="00574F5E"/>
    <w:rsid w:val="005771AB"/>
    <w:rsid w:val="0057725A"/>
    <w:rsid w:val="005810D0"/>
    <w:rsid w:val="005828E0"/>
    <w:rsid w:val="005833EB"/>
    <w:rsid w:val="00583FC8"/>
    <w:rsid w:val="00584D5C"/>
    <w:rsid w:val="00585815"/>
    <w:rsid w:val="0058645D"/>
    <w:rsid w:val="00590037"/>
    <w:rsid w:val="005916D2"/>
    <w:rsid w:val="005953EE"/>
    <w:rsid w:val="005A3B69"/>
    <w:rsid w:val="005A6B02"/>
    <w:rsid w:val="005A7EEA"/>
    <w:rsid w:val="005B0EF3"/>
    <w:rsid w:val="005B4A05"/>
    <w:rsid w:val="005B6DC1"/>
    <w:rsid w:val="005C181A"/>
    <w:rsid w:val="005C1A64"/>
    <w:rsid w:val="005C4D7C"/>
    <w:rsid w:val="005D2602"/>
    <w:rsid w:val="005E2F1F"/>
    <w:rsid w:val="005E47D8"/>
    <w:rsid w:val="005E7D14"/>
    <w:rsid w:val="005F465F"/>
    <w:rsid w:val="00600178"/>
    <w:rsid w:val="006007F0"/>
    <w:rsid w:val="00600AA6"/>
    <w:rsid w:val="0060362C"/>
    <w:rsid w:val="00607C06"/>
    <w:rsid w:val="006162B7"/>
    <w:rsid w:val="0062077B"/>
    <w:rsid w:val="006211D4"/>
    <w:rsid w:val="00623498"/>
    <w:rsid w:val="00630546"/>
    <w:rsid w:val="00632561"/>
    <w:rsid w:val="006351B2"/>
    <w:rsid w:val="00643F50"/>
    <w:rsid w:val="00644825"/>
    <w:rsid w:val="0064784F"/>
    <w:rsid w:val="0065063F"/>
    <w:rsid w:val="00654847"/>
    <w:rsid w:val="00655CED"/>
    <w:rsid w:val="00660804"/>
    <w:rsid w:val="00662491"/>
    <w:rsid w:val="0066317D"/>
    <w:rsid w:val="0066356F"/>
    <w:rsid w:val="006646D2"/>
    <w:rsid w:val="0066591B"/>
    <w:rsid w:val="00665B0A"/>
    <w:rsid w:val="006713F8"/>
    <w:rsid w:val="006713F9"/>
    <w:rsid w:val="00674788"/>
    <w:rsid w:val="00683EBA"/>
    <w:rsid w:val="00687300"/>
    <w:rsid w:val="00690ABA"/>
    <w:rsid w:val="006928D6"/>
    <w:rsid w:val="006968A9"/>
    <w:rsid w:val="006976D1"/>
    <w:rsid w:val="006A5B13"/>
    <w:rsid w:val="006A5E7F"/>
    <w:rsid w:val="006B14F3"/>
    <w:rsid w:val="006B20A8"/>
    <w:rsid w:val="006B3686"/>
    <w:rsid w:val="006B3A4F"/>
    <w:rsid w:val="006B5A68"/>
    <w:rsid w:val="006B65CD"/>
    <w:rsid w:val="006C111C"/>
    <w:rsid w:val="006C16E3"/>
    <w:rsid w:val="006C2FA2"/>
    <w:rsid w:val="006C3DE5"/>
    <w:rsid w:val="006C51B1"/>
    <w:rsid w:val="006C6CD5"/>
    <w:rsid w:val="006C7395"/>
    <w:rsid w:val="006C78AE"/>
    <w:rsid w:val="006C7B06"/>
    <w:rsid w:val="006D0BF6"/>
    <w:rsid w:val="006D4689"/>
    <w:rsid w:val="006E2440"/>
    <w:rsid w:val="006E43A0"/>
    <w:rsid w:val="006E48E8"/>
    <w:rsid w:val="006E49F5"/>
    <w:rsid w:val="006E4D69"/>
    <w:rsid w:val="006E524E"/>
    <w:rsid w:val="006E778A"/>
    <w:rsid w:val="006E7E2A"/>
    <w:rsid w:val="006F0F50"/>
    <w:rsid w:val="006F30CA"/>
    <w:rsid w:val="006F7315"/>
    <w:rsid w:val="006F7592"/>
    <w:rsid w:val="007002B9"/>
    <w:rsid w:val="00701724"/>
    <w:rsid w:val="00701877"/>
    <w:rsid w:val="007039BD"/>
    <w:rsid w:val="00704688"/>
    <w:rsid w:val="007048CE"/>
    <w:rsid w:val="00704FAA"/>
    <w:rsid w:val="0070639A"/>
    <w:rsid w:val="007066A4"/>
    <w:rsid w:val="00710268"/>
    <w:rsid w:val="007103FD"/>
    <w:rsid w:val="0071246D"/>
    <w:rsid w:val="00714746"/>
    <w:rsid w:val="00717B0C"/>
    <w:rsid w:val="00717EBC"/>
    <w:rsid w:val="00721226"/>
    <w:rsid w:val="0072234D"/>
    <w:rsid w:val="00724B58"/>
    <w:rsid w:val="0072575E"/>
    <w:rsid w:val="007263A0"/>
    <w:rsid w:val="007277C1"/>
    <w:rsid w:val="007373EE"/>
    <w:rsid w:val="00741049"/>
    <w:rsid w:val="00745EBA"/>
    <w:rsid w:val="00746C97"/>
    <w:rsid w:val="00753A3C"/>
    <w:rsid w:val="00757D62"/>
    <w:rsid w:val="00761666"/>
    <w:rsid w:val="00763F46"/>
    <w:rsid w:val="0076512C"/>
    <w:rsid w:val="00765C88"/>
    <w:rsid w:val="007660A1"/>
    <w:rsid w:val="00766F52"/>
    <w:rsid w:val="007670DF"/>
    <w:rsid w:val="007675DA"/>
    <w:rsid w:val="00767B64"/>
    <w:rsid w:val="00771087"/>
    <w:rsid w:val="00773C0D"/>
    <w:rsid w:val="007754DB"/>
    <w:rsid w:val="00775901"/>
    <w:rsid w:val="00775E38"/>
    <w:rsid w:val="007773F2"/>
    <w:rsid w:val="00777895"/>
    <w:rsid w:val="007803FB"/>
    <w:rsid w:val="00780A0F"/>
    <w:rsid w:val="00783F33"/>
    <w:rsid w:val="00785A82"/>
    <w:rsid w:val="00786156"/>
    <w:rsid w:val="00792215"/>
    <w:rsid w:val="00795C07"/>
    <w:rsid w:val="007975F1"/>
    <w:rsid w:val="007A4850"/>
    <w:rsid w:val="007A51BC"/>
    <w:rsid w:val="007A715D"/>
    <w:rsid w:val="007B0211"/>
    <w:rsid w:val="007B06DB"/>
    <w:rsid w:val="007B1929"/>
    <w:rsid w:val="007B19DC"/>
    <w:rsid w:val="007B5756"/>
    <w:rsid w:val="007C1CD8"/>
    <w:rsid w:val="007C1DF4"/>
    <w:rsid w:val="007C4F69"/>
    <w:rsid w:val="007C5AFE"/>
    <w:rsid w:val="007C7BCF"/>
    <w:rsid w:val="007C7C3D"/>
    <w:rsid w:val="007D00A8"/>
    <w:rsid w:val="007D09A8"/>
    <w:rsid w:val="007D0E47"/>
    <w:rsid w:val="007D3893"/>
    <w:rsid w:val="007D42CF"/>
    <w:rsid w:val="007D4959"/>
    <w:rsid w:val="007D64F2"/>
    <w:rsid w:val="007D6EAA"/>
    <w:rsid w:val="007E0282"/>
    <w:rsid w:val="007E3376"/>
    <w:rsid w:val="007E49B5"/>
    <w:rsid w:val="007E4D22"/>
    <w:rsid w:val="007E6CBA"/>
    <w:rsid w:val="007F53C0"/>
    <w:rsid w:val="007F652E"/>
    <w:rsid w:val="007F7560"/>
    <w:rsid w:val="0080122C"/>
    <w:rsid w:val="008025FD"/>
    <w:rsid w:val="00804974"/>
    <w:rsid w:val="00806CC8"/>
    <w:rsid w:val="00810FD6"/>
    <w:rsid w:val="00814E04"/>
    <w:rsid w:val="00816255"/>
    <w:rsid w:val="00816ACC"/>
    <w:rsid w:val="00817787"/>
    <w:rsid w:val="00820D97"/>
    <w:rsid w:val="00822C48"/>
    <w:rsid w:val="00827884"/>
    <w:rsid w:val="00830378"/>
    <w:rsid w:val="00831B74"/>
    <w:rsid w:val="00831C37"/>
    <w:rsid w:val="00832BFC"/>
    <w:rsid w:val="00834187"/>
    <w:rsid w:val="00834D4B"/>
    <w:rsid w:val="008365C7"/>
    <w:rsid w:val="008411B0"/>
    <w:rsid w:val="008418BB"/>
    <w:rsid w:val="0084372C"/>
    <w:rsid w:val="00843F34"/>
    <w:rsid w:val="008452D8"/>
    <w:rsid w:val="00846ADD"/>
    <w:rsid w:val="008548A5"/>
    <w:rsid w:val="0085693B"/>
    <w:rsid w:val="008573B4"/>
    <w:rsid w:val="00857F46"/>
    <w:rsid w:val="00862AFE"/>
    <w:rsid w:val="00863045"/>
    <w:rsid w:val="00864A67"/>
    <w:rsid w:val="008652D4"/>
    <w:rsid w:val="0086555E"/>
    <w:rsid w:val="00867DCD"/>
    <w:rsid w:val="00870C46"/>
    <w:rsid w:val="008719E5"/>
    <w:rsid w:val="00876905"/>
    <w:rsid w:val="00880231"/>
    <w:rsid w:val="00881984"/>
    <w:rsid w:val="00882A5B"/>
    <w:rsid w:val="00884D69"/>
    <w:rsid w:val="00885847"/>
    <w:rsid w:val="0088668D"/>
    <w:rsid w:val="00893E63"/>
    <w:rsid w:val="0089495F"/>
    <w:rsid w:val="008949EE"/>
    <w:rsid w:val="00894DDB"/>
    <w:rsid w:val="008950B1"/>
    <w:rsid w:val="008953C3"/>
    <w:rsid w:val="00895706"/>
    <w:rsid w:val="008959BE"/>
    <w:rsid w:val="00897408"/>
    <w:rsid w:val="008A1FFF"/>
    <w:rsid w:val="008A294C"/>
    <w:rsid w:val="008A3EF2"/>
    <w:rsid w:val="008A45D4"/>
    <w:rsid w:val="008A47B6"/>
    <w:rsid w:val="008A67EE"/>
    <w:rsid w:val="008A6D20"/>
    <w:rsid w:val="008A7D79"/>
    <w:rsid w:val="008B5759"/>
    <w:rsid w:val="008B611F"/>
    <w:rsid w:val="008B67DE"/>
    <w:rsid w:val="008C21DD"/>
    <w:rsid w:val="008C4054"/>
    <w:rsid w:val="008C60C6"/>
    <w:rsid w:val="008C6112"/>
    <w:rsid w:val="008C6649"/>
    <w:rsid w:val="008C6FDB"/>
    <w:rsid w:val="008C7D7C"/>
    <w:rsid w:val="008D0795"/>
    <w:rsid w:val="008D2C35"/>
    <w:rsid w:val="008D2FA3"/>
    <w:rsid w:val="008D50AE"/>
    <w:rsid w:val="008D53AA"/>
    <w:rsid w:val="008D6625"/>
    <w:rsid w:val="008D6A29"/>
    <w:rsid w:val="008D74CB"/>
    <w:rsid w:val="008E0A36"/>
    <w:rsid w:val="008E0BFE"/>
    <w:rsid w:val="008E2021"/>
    <w:rsid w:val="008F0A84"/>
    <w:rsid w:val="008F50F9"/>
    <w:rsid w:val="008F5588"/>
    <w:rsid w:val="008F5F04"/>
    <w:rsid w:val="00902422"/>
    <w:rsid w:val="00902852"/>
    <w:rsid w:val="009058F8"/>
    <w:rsid w:val="00906A04"/>
    <w:rsid w:val="00911515"/>
    <w:rsid w:val="00913283"/>
    <w:rsid w:val="0091338D"/>
    <w:rsid w:val="009136F0"/>
    <w:rsid w:val="00914102"/>
    <w:rsid w:val="00921A5B"/>
    <w:rsid w:val="00921DC0"/>
    <w:rsid w:val="00922670"/>
    <w:rsid w:val="00930E7F"/>
    <w:rsid w:val="0093222E"/>
    <w:rsid w:val="00933D47"/>
    <w:rsid w:val="00933F92"/>
    <w:rsid w:val="00933FC9"/>
    <w:rsid w:val="00934B20"/>
    <w:rsid w:val="009361B8"/>
    <w:rsid w:val="00936AD5"/>
    <w:rsid w:val="00940028"/>
    <w:rsid w:val="00942081"/>
    <w:rsid w:val="009423AE"/>
    <w:rsid w:val="00943051"/>
    <w:rsid w:val="009472D1"/>
    <w:rsid w:val="009532C6"/>
    <w:rsid w:val="00953304"/>
    <w:rsid w:val="009542C3"/>
    <w:rsid w:val="0095667B"/>
    <w:rsid w:val="00960222"/>
    <w:rsid w:val="009615C2"/>
    <w:rsid w:val="0096170C"/>
    <w:rsid w:val="0096263D"/>
    <w:rsid w:val="00965997"/>
    <w:rsid w:val="009665B2"/>
    <w:rsid w:val="00971878"/>
    <w:rsid w:val="00973EBB"/>
    <w:rsid w:val="009750DE"/>
    <w:rsid w:val="00977131"/>
    <w:rsid w:val="00982DCE"/>
    <w:rsid w:val="0098322B"/>
    <w:rsid w:val="00984F99"/>
    <w:rsid w:val="00986689"/>
    <w:rsid w:val="009872D8"/>
    <w:rsid w:val="009913F4"/>
    <w:rsid w:val="0099512E"/>
    <w:rsid w:val="0099752D"/>
    <w:rsid w:val="009A0339"/>
    <w:rsid w:val="009A1F58"/>
    <w:rsid w:val="009A3E75"/>
    <w:rsid w:val="009A41D0"/>
    <w:rsid w:val="009B3B85"/>
    <w:rsid w:val="009B6A3B"/>
    <w:rsid w:val="009C1AD7"/>
    <w:rsid w:val="009C33FA"/>
    <w:rsid w:val="009C4D4C"/>
    <w:rsid w:val="009D0FEA"/>
    <w:rsid w:val="009D186C"/>
    <w:rsid w:val="009D4E2E"/>
    <w:rsid w:val="009E1534"/>
    <w:rsid w:val="009E1BAB"/>
    <w:rsid w:val="009E3651"/>
    <w:rsid w:val="009F0172"/>
    <w:rsid w:val="009F096D"/>
    <w:rsid w:val="009F1C98"/>
    <w:rsid w:val="009F301A"/>
    <w:rsid w:val="009F3807"/>
    <w:rsid w:val="009F6681"/>
    <w:rsid w:val="009F7825"/>
    <w:rsid w:val="009F7FEC"/>
    <w:rsid w:val="00A0142A"/>
    <w:rsid w:val="00A04FB7"/>
    <w:rsid w:val="00A10793"/>
    <w:rsid w:val="00A11299"/>
    <w:rsid w:val="00A1366D"/>
    <w:rsid w:val="00A13E0E"/>
    <w:rsid w:val="00A238CB"/>
    <w:rsid w:val="00A26157"/>
    <w:rsid w:val="00A26452"/>
    <w:rsid w:val="00A272AD"/>
    <w:rsid w:val="00A277DE"/>
    <w:rsid w:val="00A27EC4"/>
    <w:rsid w:val="00A344B0"/>
    <w:rsid w:val="00A35994"/>
    <w:rsid w:val="00A36C1E"/>
    <w:rsid w:val="00A372CA"/>
    <w:rsid w:val="00A40C46"/>
    <w:rsid w:val="00A40F23"/>
    <w:rsid w:val="00A437BA"/>
    <w:rsid w:val="00A45D80"/>
    <w:rsid w:val="00A466C7"/>
    <w:rsid w:val="00A46BB7"/>
    <w:rsid w:val="00A51F87"/>
    <w:rsid w:val="00A55CF2"/>
    <w:rsid w:val="00A6372A"/>
    <w:rsid w:val="00A63EA7"/>
    <w:rsid w:val="00A676AD"/>
    <w:rsid w:val="00A719FF"/>
    <w:rsid w:val="00A726C3"/>
    <w:rsid w:val="00A72C22"/>
    <w:rsid w:val="00A80A69"/>
    <w:rsid w:val="00A8252C"/>
    <w:rsid w:val="00A83B7F"/>
    <w:rsid w:val="00A84EEC"/>
    <w:rsid w:val="00A851D8"/>
    <w:rsid w:val="00A86977"/>
    <w:rsid w:val="00A86BEA"/>
    <w:rsid w:val="00A87A76"/>
    <w:rsid w:val="00A92061"/>
    <w:rsid w:val="00A927C2"/>
    <w:rsid w:val="00A94C00"/>
    <w:rsid w:val="00A973D1"/>
    <w:rsid w:val="00AA04DA"/>
    <w:rsid w:val="00AA2C16"/>
    <w:rsid w:val="00AA4C0F"/>
    <w:rsid w:val="00AA729C"/>
    <w:rsid w:val="00AA7EED"/>
    <w:rsid w:val="00AB08C4"/>
    <w:rsid w:val="00AB1DEF"/>
    <w:rsid w:val="00AB229B"/>
    <w:rsid w:val="00AB2DD1"/>
    <w:rsid w:val="00AB3905"/>
    <w:rsid w:val="00AB3CB5"/>
    <w:rsid w:val="00AB4A6D"/>
    <w:rsid w:val="00AB7122"/>
    <w:rsid w:val="00AC2F86"/>
    <w:rsid w:val="00AC414A"/>
    <w:rsid w:val="00AC765D"/>
    <w:rsid w:val="00AC7C76"/>
    <w:rsid w:val="00AD0B04"/>
    <w:rsid w:val="00AD0B3E"/>
    <w:rsid w:val="00AD63B7"/>
    <w:rsid w:val="00AE0BF3"/>
    <w:rsid w:val="00AE0D3E"/>
    <w:rsid w:val="00AE1A02"/>
    <w:rsid w:val="00AE1B4B"/>
    <w:rsid w:val="00AE42EF"/>
    <w:rsid w:val="00AE44CC"/>
    <w:rsid w:val="00AE4E5B"/>
    <w:rsid w:val="00AE64E0"/>
    <w:rsid w:val="00AF0BFF"/>
    <w:rsid w:val="00AF40B2"/>
    <w:rsid w:val="00B010FE"/>
    <w:rsid w:val="00B01E65"/>
    <w:rsid w:val="00B022BB"/>
    <w:rsid w:val="00B02383"/>
    <w:rsid w:val="00B03CC7"/>
    <w:rsid w:val="00B03DE5"/>
    <w:rsid w:val="00B03FD9"/>
    <w:rsid w:val="00B04C32"/>
    <w:rsid w:val="00B1418A"/>
    <w:rsid w:val="00B25459"/>
    <w:rsid w:val="00B30E63"/>
    <w:rsid w:val="00B34F39"/>
    <w:rsid w:val="00B357E0"/>
    <w:rsid w:val="00B359E9"/>
    <w:rsid w:val="00B367E3"/>
    <w:rsid w:val="00B377D8"/>
    <w:rsid w:val="00B41D71"/>
    <w:rsid w:val="00B47F8C"/>
    <w:rsid w:val="00B51140"/>
    <w:rsid w:val="00B527E3"/>
    <w:rsid w:val="00B53A74"/>
    <w:rsid w:val="00B540CE"/>
    <w:rsid w:val="00B548AC"/>
    <w:rsid w:val="00B61262"/>
    <w:rsid w:val="00B646FC"/>
    <w:rsid w:val="00B700E0"/>
    <w:rsid w:val="00B7038C"/>
    <w:rsid w:val="00B708CB"/>
    <w:rsid w:val="00B72891"/>
    <w:rsid w:val="00B76955"/>
    <w:rsid w:val="00B76F8A"/>
    <w:rsid w:val="00B77491"/>
    <w:rsid w:val="00B818A8"/>
    <w:rsid w:val="00B83F58"/>
    <w:rsid w:val="00B85D2E"/>
    <w:rsid w:val="00B873C8"/>
    <w:rsid w:val="00B8784B"/>
    <w:rsid w:val="00B9578C"/>
    <w:rsid w:val="00BA1A3F"/>
    <w:rsid w:val="00BA3685"/>
    <w:rsid w:val="00BA5E0A"/>
    <w:rsid w:val="00BA6CB1"/>
    <w:rsid w:val="00BA7879"/>
    <w:rsid w:val="00BB1B74"/>
    <w:rsid w:val="00BB58BE"/>
    <w:rsid w:val="00BB5D2E"/>
    <w:rsid w:val="00BB6284"/>
    <w:rsid w:val="00BB6920"/>
    <w:rsid w:val="00BB7BC3"/>
    <w:rsid w:val="00BC0D4A"/>
    <w:rsid w:val="00BC0DA3"/>
    <w:rsid w:val="00BC4820"/>
    <w:rsid w:val="00BC57A4"/>
    <w:rsid w:val="00BC7BC0"/>
    <w:rsid w:val="00BD110C"/>
    <w:rsid w:val="00BD1E75"/>
    <w:rsid w:val="00BD642C"/>
    <w:rsid w:val="00BD6D13"/>
    <w:rsid w:val="00BD6EDF"/>
    <w:rsid w:val="00BD6FDF"/>
    <w:rsid w:val="00BD7EDF"/>
    <w:rsid w:val="00BE2D96"/>
    <w:rsid w:val="00BE627B"/>
    <w:rsid w:val="00BE779E"/>
    <w:rsid w:val="00BE7832"/>
    <w:rsid w:val="00BE79E9"/>
    <w:rsid w:val="00BE7EE4"/>
    <w:rsid w:val="00BF2785"/>
    <w:rsid w:val="00BF754A"/>
    <w:rsid w:val="00C018EA"/>
    <w:rsid w:val="00C01C34"/>
    <w:rsid w:val="00C02F72"/>
    <w:rsid w:val="00C0465D"/>
    <w:rsid w:val="00C06034"/>
    <w:rsid w:val="00C102C4"/>
    <w:rsid w:val="00C1224E"/>
    <w:rsid w:val="00C12274"/>
    <w:rsid w:val="00C1233E"/>
    <w:rsid w:val="00C14F58"/>
    <w:rsid w:val="00C27BEF"/>
    <w:rsid w:val="00C300EE"/>
    <w:rsid w:val="00C311BF"/>
    <w:rsid w:val="00C32EF0"/>
    <w:rsid w:val="00C35BF3"/>
    <w:rsid w:val="00C366A7"/>
    <w:rsid w:val="00C36E34"/>
    <w:rsid w:val="00C37800"/>
    <w:rsid w:val="00C4167A"/>
    <w:rsid w:val="00C45F1E"/>
    <w:rsid w:val="00C469C3"/>
    <w:rsid w:val="00C47144"/>
    <w:rsid w:val="00C50239"/>
    <w:rsid w:val="00C50B44"/>
    <w:rsid w:val="00C53173"/>
    <w:rsid w:val="00C54AB7"/>
    <w:rsid w:val="00C64462"/>
    <w:rsid w:val="00C64A09"/>
    <w:rsid w:val="00C6676F"/>
    <w:rsid w:val="00C72B49"/>
    <w:rsid w:val="00C73D64"/>
    <w:rsid w:val="00C7464C"/>
    <w:rsid w:val="00C80BFB"/>
    <w:rsid w:val="00C80CB6"/>
    <w:rsid w:val="00C81D03"/>
    <w:rsid w:val="00C84977"/>
    <w:rsid w:val="00C85D74"/>
    <w:rsid w:val="00C90D79"/>
    <w:rsid w:val="00C92E15"/>
    <w:rsid w:val="00C9318F"/>
    <w:rsid w:val="00C9388A"/>
    <w:rsid w:val="00C93A48"/>
    <w:rsid w:val="00C940DF"/>
    <w:rsid w:val="00C954D3"/>
    <w:rsid w:val="00CA03D7"/>
    <w:rsid w:val="00CA1DCA"/>
    <w:rsid w:val="00CA2212"/>
    <w:rsid w:val="00CA3A21"/>
    <w:rsid w:val="00CA5B41"/>
    <w:rsid w:val="00CA5C23"/>
    <w:rsid w:val="00CA692E"/>
    <w:rsid w:val="00CA6C60"/>
    <w:rsid w:val="00CB02C3"/>
    <w:rsid w:val="00CB05C6"/>
    <w:rsid w:val="00CB4585"/>
    <w:rsid w:val="00CB626B"/>
    <w:rsid w:val="00CB71C0"/>
    <w:rsid w:val="00CB7D13"/>
    <w:rsid w:val="00CC09BB"/>
    <w:rsid w:val="00CC40EA"/>
    <w:rsid w:val="00CC4555"/>
    <w:rsid w:val="00CC57F1"/>
    <w:rsid w:val="00CC7A73"/>
    <w:rsid w:val="00CC7C02"/>
    <w:rsid w:val="00CD04D1"/>
    <w:rsid w:val="00CD10D2"/>
    <w:rsid w:val="00CD1676"/>
    <w:rsid w:val="00CD1D12"/>
    <w:rsid w:val="00CD27B7"/>
    <w:rsid w:val="00CD2D44"/>
    <w:rsid w:val="00CD4C9D"/>
    <w:rsid w:val="00CE211C"/>
    <w:rsid w:val="00CE4E39"/>
    <w:rsid w:val="00CE6709"/>
    <w:rsid w:val="00CE6C32"/>
    <w:rsid w:val="00CF1EC5"/>
    <w:rsid w:val="00CF3372"/>
    <w:rsid w:val="00CF347E"/>
    <w:rsid w:val="00CF6015"/>
    <w:rsid w:val="00CF60FE"/>
    <w:rsid w:val="00D02F53"/>
    <w:rsid w:val="00D0419C"/>
    <w:rsid w:val="00D05F24"/>
    <w:rsid w:val="00D117F5"/>
    <w:rsid w:val="00D13442"/>
    <w:rsid w:val="00D14AC4"/>
    <w:rsid w:val="00D14EBD"/>
    <w:rsid w:val="00D20832"/>
    <w:rsid w:val="00D22C88"/>
    <w:rsid w:val="00D258D6"/>
    <w:rsid w:val="00D30E1E"/>
    <w:rsid w:val="00D33214"/>
    <w:rsid w:val="00D337BC"/>
    <w:rsid w:val="00D33AEB"/>
    <w:rsid w:val="00D364ED"/>
    <w:rsid w:val="00D41528"/>
    <w:rsid w:val="00D42010"/>
    <w:rsid w:val="00D42AF4"/>
    <w:rsid w:val="00D447BE"/>
    <w:rsid w:val="00D44901"/>
    <w:rsid w:val="00D44D8B"/>
    <w:rsid w:val="00D46724"/>
    <w:rsid w:val="00D47D25"/>
    <w:rsid w:val="00D51349"/>
    <w:rsid w:val="00D603DE"/>
    <w:rsid w:val="00D60F48"/>
    <w:rsid w:val="00D61662"/>
    <w:rsid w:val="00D618A3"/>
    <w:rsid w:val="00D63633"/>
    <w:rsid w:val="00D63ED1"/>
    <w:rsid w:val="00D64D2A"/>
    <w:rsid w:val="00D670A1"/>
    <w:rsid w:val="00D73C87"/>
    <w:rsid w:val="00D745C5"/>
    <w:rsid w:val="00D752DC"/>
    <w:rsid w:val="00D75A49"/>
    <w:rsid w:val="00D75D15"/>
    <w:rsid w:val="00D76C1C"/>
    <w:rsid w:val="00D81F0C"/>
    <w:rsid w:val="00D822B8"/>
    <w:rsid w:val="00D831F4"/>
    <w:rsid w:val="00D85912"/>
    <w:rsid w:val="00D85C44"/>
    <w:rsid w:val="00D86189"/>
    <w:rsid w:val="00D867AC"/>
    <w:rsid w:val="00D870A7"/>
    <w:rsid w:val="00D8783C"/>
    <w:rsid w:val="00D906D1"/>
    <w:rsid w:val="00D91899"/>
    <w:rsid w:val="00D945A9"/>
    <w:rsid w:val="00D962EB"/>
    <w:rsid w:val="00D97577"/>
    <w:rsid w:val="00D97CFD"/>
    <w:rsid w:val="00DA126D"/>
    <w:rsid w:val="00DA1C66"/>
    <w:rsid w:val="00DA2CEF"/>
    <w:rsid w:val="00DA428E"/>
    <w:rsid w:val="00DA47C2"/>
    <w:rsid w:val="00DA50D4"/>
    <w:rsid w:val="00DA5994"/>
    <w:rsid w:val="00DA6802"/>
    <w:rsid w:val="00DB248C"/>
    <w:rsid w:val="00DB24EF"/>
    <w:rsid w:val="00DB37FE"/>
    <w:rsid w:val="00DB58C8"/>
    <w:rsid w:val="00DC0C7B"/>
    <w:rsid w:val="00DC0F67"/>
    <w:rsid w:val="00DC1BBC"/>
    <w:rsid w:val="00DC31C5"/>
    <w:rsid w:val="00DC65A2"/>
    <w:rsid w:val="00DD168B"/>
    <w:rsid w:val="00DD4EC8"/>
    <w:rsid w:val="00DD72CB"/>
    <w:rsid w:val="00DD7456"/>
    <w:rsid w:val="00DE09E7"/>
    <w:rsid w:val="00DE1915"/>
    <w:rsid w:val="00DE7378"/>
    <w:rsid w:val="00DF1170"/>
    <w:rsid w:val="00DF1B9D"/>
    <w:rsid w:val="00DF44F9"/>
    <w:rsid w:val="00DF53F7"/>
    <w:rsid w:val="00DF66B4"/>
    <w:rsid w:val="00E00776"/>
    <w:rsid w:val="00E016B1"/>
    <w:rsid w:val="00E02D25"/>
    <w:rsid w:val="00E030B8"/>
    <w:rsid w:val="00E05C26"/>
    <w:rsid w:val="00E06A23"/>
    <w:rsid w:val="00E1318C"/>
    <w:rsid w:val="00E13FF3"/>
    <w:rsid w:val="00E14FB7"/>
    <w:rsid w:val="00E169A3"/>
    <w:rsid w:val="00E2253A"/>
    <w:rsid w:val="00E30585"/>
    <w:rsid w:val="00E30B03"/>
    <w:rsid w:val="00E30C37"/>
    <w:rsid w:val="00E31BF2"/>
    <w:rsid w:val="00E34CFA"/>
    <w:rsid w:val="00E35869"/>
    <w:rsid w:val="00E40488"/>
    <w:rsid w:val="00E4082E"/>
    <w:rsid w:val="00E415E9"/>
    <w:rsid w:val="00E418E8"/>
    <w:rsid w:val="00E43380"/>
    <w:rsid w:val="00E458C8"/>
    <w:rsid w:val="00E45E74"/>
    <w:rsid w:val="00E50CA7"/>
    <w:rsid w:val="00E51C36"/>
    <w:rsid w:val="00E53AAC"/>
    <w:rsid w:val="00E576A3"/>
    <w:rsid w:val="00E60540"/>
    <w:rsid w:val="00E61277"/>
    <w:rsid w:val="00E6435A"/>
    <w:rsid w:val="00E645BE"/>
    <w:rsid w:val="00E64C6B"/>
    <w:rsid w:val="00E67240"/>
    <w:rsid w:val="00E7064B"/>
    <w:rsid w:val="00E72A46"/>
    <w:rsid w:val="00E72AEA"/>
    <w:rsid w:val="00E8017E"/>
    <w:rsid w:val="00E803D9"/>
    <w:rsid w:val="00E8128F"/>
    <w:rsid w:val="00E83455"/>
    <w:rsid w:val="00E866D2"/>
    <w:rsid w:val="00E903B2"/>
    <w:rsid w:val="00E9042D"/>
    <w:rsid w:val="00E9322E"/>
    <w:rsid w:val="00E979A5"/>
    <w:rsid w:val="00E97D09"/>
    <w:rsid w:val="00EA0C1D"/>
    <w:rsid w:val="00EA1DBF"/>
    <w:rsid w:val="00EA2BC4"/>
    <w:rsid w:val="00EA30E8"/>
    <w:rsid w:val="00EA60F1"/>
    <w:rsid w:val="00EA71E7"/>
    <w:rsid w:val="00EB21E4"/>
    <w:rsid w:val="00EB25FD"/>
    <w:rsid w:val="00EB741B"/>
    <w:rsid w:val="00EC044E"/>
    <w:rsid w:val="00EC0499"/>
    <w:rsid w:val="00EC0B4F"/>
    <w:rsid w:val="00EC1400"/>
    <w:rsid w:val="00EC3015"/>
    <w:rsid w:val="00EC31D9"/>
    <w:rsid w:val="00EC4223"/>
    <w:rsid w:val="00EC502B"/>
    <w:rsid w:val="00EC76D5"/>
    <w:rsid w:val="00ED0007"/>
    <w:rsid w:val="00ED0B8C"/>
    <w:rsid w:val="00ED0FC6"/>
    <w:rsid w:val="00ED2C33"/>
    <w:rsid w:val="00ED46AD"/>
    <w:rsid w:val="00ED4FE0"/>
    <w:rsid w:val="00EE0C34"/>
    <w:rsid w:val="00EE47A2"/>
    <w:rsid w:val="00EE4F18"/>
    <w:rsid w:val="00EE573A"/>
    <w:rsid w:val="00EE6F6E"/>
    <w:rsid w:val="00EF03D1"/>
    <w:rsid w:val="00EF0611"/>
    <w:rsid w:val="00EF1A01"/>
    <w:rsid w:val="00EF1D54"/>
    <w:rsid w:val="00EF1F34"/>
    <w:rsid w:val="00EF4810"/>
    <w:rsid w:val="00EF6FF4"/>
    <w:rsid w:val="00EF7CF8"/>
    <w:rsid w:val="00F0021A"/>
    <w:rsid w:val="00F003C8"/>
    <w:rsid w:val="00F00755"/>
    <w:rsid w:val="00F00A71"/>
    <w:rsid w:val="00F012F4"/>
    <w:rsid w:val="00F02491"/>
    <w:rsid w:val="00F05B0B"/>
    <w:rsid w:val="00F075D5"/>
    <w:rsid w:val="00F109ED"/>
    <w:rsid w:val="00F129AC"/>
    <w:rsid w:val="00F142F8"/>
    <w:rsid w:val="00F15ADC"/>
    <w:rsid w:val="00F15CFA"/>
    <w:rsid w:val="00F16C35"/>
    <w:rsid w:val="00F172C6"/>
    <w:rsid w:val="00F17AEC"/>
    <w:rsid w:val="00F22319"/>
    <w:rsid w:val="00F25539"/>
    <w:rsid w:val="00F2679A"/>
    <w:rsid w:val="00F338BA"/>
    <w:rsid w:val="00F34E13"/>
    <w:rsid w:val="00F36637"/>
    <w:rsid w:val="00F40A78"/>
    <w:rsid w:val="00F419F4"/>
    <w:rsid w:val="00F426EE"/>
    <w:rsid w:val="00F429A2"/>
    <w:rsid w:val="00F4300C"/>
    <w:rsid w:val="00F4362C"/>
    <w:rsid w:val="00F4472C"/>
    <w:rsid w:val="00F44D02"/>
    <w:rsid w:val="00F51759"/>
    <w:rsid w:val="00F5452A"/>
    <w:rsid w:val="00F62164"/>
    <w:rsid w:val="00F649A7"/>
    <w:rsid w:val="00F655FD"/>
    <w:rsid w:val="00F661FA"/>
    <w:rsid w:val="00F66684"/>
    <w:rsid w:val="00F70A44"/>
    <w:rsid w:val="00F713DF"/>
    <w:rsid w:val="00F715CB"/>
    <w:rsid w:val="00F71BB3"/>
    <w:rsid w:val="00F71F11"/>
    <w:rsid w:val="00F72F6B"/>
    <w:rsid w:val="00F73CAE"/>
    <w:rsid w:val="00F763F6"/>
    <w:rsid w:val="00F81599"/>
    <w:rsid w:val="00F841C9"/>
    <w:rsid w:val="00F85AF4"/>
    <w:rsid w:val="00F87201"/>
    <w:rsid w:val="00F917B4"/>
    <w:rsid w:val="00F91FAC"/>
    <w:rsid w:val="00F9497D"/>
    <w:rsid w:val="00F94D1C"/>
    <w:rsid w:val="00F962A2"/>
    <w:rsid w:val="00FA1399"/>
    <w:rsid w:val="00FA1A78"/>
    <w:rsid w:val="00FA32DD"/>
    <w:rsid w:val="00FA7AB9"/>
    <w:rsid w:val="00FB2931"/>
    <w:rsid w:val="00FB2F1E"/>
    <w:rsid w:val="00FB2FD4"/>
    <w:rsid w:val="00FC4AE4"/>
    <w:rsid w:val="00FC716E"/>
    <w:rsid w:val="00FD1A1F"/>
    <w:rsid w:val="00FD3FC5"/>
    <w:rsid w:val="00FD496C"/>
    <w:rsid w:val="00FD63D3"/>
    <w:rsid w:val="00FD6D6A"/>
    <w:rsid w:val="00FD7D7C"/>
    <w:rsid w:val="00FE0768"/>
    <w:rsid w:val="00FE0B34"/>
    <w:rsid w:val="00FE2645"/>
    <w:rsid w:val="00FE26C9"/>
    <w:rsid w:val="00FE3AE3"/>
    <w:rsid w:val="00FE3CA1"/>
    <w:rsid w:val="00FE4969"/>
    <w:rsid w:val="00FE63DC"/>
    <w:rsid w:val="00FF0AB2"/>
    <w:rsid w:val="00FF249C"/>
    <w:rsid w:val="00FF55BE"/>
    <w:rsid w:val="00FF65A9"/>
    <w:rsid w:val="00FF7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1B18E3"/>
  <w15:docId w15:val="{75963A37-D3E4-4AD8-92AE-59FC29068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51D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43F5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E573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513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0E4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7D0E47"/>
    <w:pPr>
      <w:widowControl/>
      <w:spacing w:before="280" w:after="100" w:afterAutospacing="1" w:line="377" w:lineRule="auto"/>
      <w:jc w:val="left"/>
      <w:outlineLvl w:val="4"/>
    </w:pPr>
    <w:rPr>
      <w:rFonts w:ascii="Times New Roman" w:eastAsia="Times New Roman" w:hAnsi="Times New Roman" w:cstheme="majorBidi"/>
      <w:b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76B59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176B59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176B59"/>
  </w:style>
  <w:style w:type="character" w:styleId="a6">
    <w:name w:val="line number"/>
    <w:basedOn w:val="a0"/>
    <w:uiPriority w:val="99"/>
    <w:semiHidden/>
    <w:unhideWhenUsed/>
    <w:rsid w:val="00176B59"/>
  </w:style>
  <w:style w:type="paragraph" w:styleId="a7">
    <w:name w:val="annotation subject"/>
    <w:basedOn w:val="a4"/>
    <w:next w:val="a4"/>
    <w:link w:val="a8"/>
    <w:uiPriority w:val="99"/>
    <w:semiHidden/>
    <w:unhideWhenUsed/>
    <w:rsid w:val="00176B59"/>
    <w:rPr>
      <w:b/>
      <w:bCs/>
    </w:rPr>
  </w:style>
  <w:style w:type="character" w:customStyle="1" w:styleId="a8">
    <w:name w:val="批注主题 字符"/>
    <w:basedOn w:val="a5"/>
    <w:link w:val="a7"/>
    <w:uiPriority w:val="99"/>
    <w:semiHidden/>
    <w:rsid w:val="00176B59"/>
    <w:rPr>
      <w:b/>
      <w:bCs/>
    </w:rPr>
  </w:style>
  <w:style w:type="paragraph" w:styleId="a9">
    <w:name w:val="header"/>
    <w:basedOn w:val="a"/>
    <w:link w:val="aa"/>
    <w:uiPriority w:val="99"/>
    <w:unhideWhenUsed/>
    <w:qFormat/>
    <w:rsid w:val="00A80A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qFormat/>
    <w:rsid w:val="00A80A69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A80A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A80A69"/>
    <w:rPr>
      <w:sz w:val="18"/>
      <w:szCs w:val="18"/>
    </w:rPr>
  </w:style>
  <w:style w:type="character" w:styleId="ad">
    <w:name w:val="Subtle Emphasis"/>
    <w:basedOn w:val="a0"/>
    <w:uiPriority w:val="19"/>
    <w:qFormat/>
    <w:rsid w:val="00D47D25"/>
    <w:rPr>
      <w:i/>
      <w:iCs/>
      <w:color w:val="404040" w:themeColor="text1" w:themeTint="BF"/>
    </w:rPr>
  </w:style>
  <w:style w:type="character" w:customStyle="1" w:styleId="40">
    <w:name w:val="标题 4 字符"/>
    <w:basedOn w:val="a0"/>
    <w:link w:val="4"/>
    <w:uiPriority w:val="9"/>
    <w:semiHidden/>
    <w:rsid w:val="007D0E4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qFormat/>
    <w:rsid w:val="007D0E47"/>
    <w:rPr>
      <w:rFonts w:ascii="Times New Roman" w:eastAsia="Times New Roman" w:hAnsi="Times New Roman" w:cstheme="majorBidi"/>
      <w:b/>
      <w:kern w:val="0"/>
      <w:sz w:val="28"/>
      <w:szCs w:val="28"/>
    </w:rPr>
  </w:style>
  <w:style w:type="table" w:styleId="ae">
    <w:name w:val="Table Grid"/>
    <w:basedOn w:val="a1"/>
    <w:uiPriority w:val="99"/>
    <w:qFormat/>
    <w:rsid w:val="007D0E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 Spacing"/>
    <w:uiPriority w:val="1"/>
    <w:qFormat/>
    <w:rsid w:val="007D0E47"/>
    <w:rPr>
      <w:kern w:val="0"/>
      <w:sz w:val="22"/>
      <w:szCs w:val="21"/>
    </w:rPr>
  </w:style>
  <w:style w:type="table" w:customStyle="1" w:styleId="11">
    <w:name w:val="网格型1"/>
    <w:basedOn w:val="a1"/>
    <w:next w:val="ae"/>
    <w:uiPriority w:val="99"/>
    <w:qFormat/>
    <w:rsid w:val="007D0E47"/>
    <w:rPr>
      <w:kern w:val="0"/>
      <w:sz w:val="22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2237C9"/>
  </w:style>
  <w:style w:type="paragraph" w:styleId="af1">
    <w:name w:val="List Paragraph"/>
    <w:basedOn w:val="a"/>
    <w:uiPriority w:val="34"/>
    <w:qFormat/>
    <w:rsid w:val="000D4F3A"/>
    <w:pPr>
      <w:ind w:firstLineChars="200" w:firstLine="420"/>
    </w:pPr>
  </w:style>
  <w:style w:type="character" w:styleId="af2">
    <w:name w:val="Hyperlink"/>
    <w:basedOn w:val="a0"/>
    <w:uiPriority w:val="99"/>
    <w:unhideWhenUsed/>
    <w:rsid w:val="0039513C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39513C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uiPriority w:val="9"/>
    <w:semiHidden/>
    <w:rsid w:val="0039513C"/>
    <w:rPr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8949EE"/>
    <w:pPr>
      <w:jc w:val="center"/>
    </w:pPr>
    <w:rPr>
      <w:rFonts w:ascii="Times New Roman" w:hAnsi="Times New Roman" w:cs="Times New Roman"/>
      <w:noProof/>
      <w:sz w:val="28"/>
    </w:rPr>
  </w:style>
  <w:style w:type="character" w:customStyle="1" w:styleId="EndNoteBibliographyTitle0">
    <w:name w:val="EndNote Bibliography Title 字符"/>
    <w:basedOn w:val="a0"/>
    <w:link w:val="EndNoteBibliographyTitle"/>
    <w:rsid w:val="008949EE"/>
    <w:rPr>
      <w:rFonts w:ascii="Times New Roman" w:hAnsi="Times New Roman" w:cs="Times New Roman"/>
      <w:noProof/>
      <w:sz w:val="28"/>
    </w:rPr>
  </w:style>
  <w:style w:type="paragraph" w:customStyle="1" w:styleId="EndNoteBibliography">
    <w:name w:val="EndNote Bibliography"/>
    <w:basedOn w:val="a"/>
    <w:link w:val="EndNoteBibliography0"/>
    <w:rsid w:val="008949EE"/>
    <w:pPr>
      <w:jc w:val="left"/>
    </w:pPr>
    <w:rPr>
      <w:rFonts w:ascii="Times New Roman" w:hAnsi="Times New Roman" w:cs="Times New Roman"/>
      <w:noProof/>
      <w:sz w:val="28"/>
    </w:rPr>
  </w:style>
  <w:style w:type="character" w:customStyle="1" w:styleId="EndNoteBibliography0">
    <w:name w:val="EndNote Bibliography 字符"/>
    <w:basedOn w:val="a0"/>
    <w:link w:val="EndNoteBibliography"/>
    <w:rsid w:val="008949EE"/>
    <w:rPr>
      <w:rFonts w:ascii="Times New Roman" w:hAnsi="Times New Roman" w:cs="Times New Roman"/>
      <w:noProof/>
      <w:sz w:val="28"/>
    </w:rPr>
  </w:style>
  <w:style w:type="character" w:styleId="af4">
    <w:name w:val="Subtle Reference"/>
    <w:basedOn w:val="a0"/>
    <w:uiPriority w:val="31"/>
    <w:qFormat/>
    <w:rsid w:val="00D30E1E"/>
    <w:rPr>
      <w:smallCaps/>
      <w:color w:val="5A5A5A" w:themeColor="text1" w:themeTint="A5"/>
    </w:rPr>
  </w:style>
  <w:style w:type="character" w:styleId="af5">
    <w:name w:val="Intense Reference"/>
    <w:basedOn w:val="a0"/>
    <w:uiPriority w:val="32"/>
    <w:qFormat/>
    <w:rsid w:val="00D30E1E"/>
    <w:rPr>
      <w:b/>
      <w:bCs/>
      <w:smallCaps/>
      <w:color w:val="4472C4" w:themeColor="accent1"/>
      <w:spacing w:val="5"/>
    </w:rPr>
  </w:style>
  <w:style w:type="character" w:customStyle="1" w:styleId="10">
    <w:name w:val="标题 1 字符"/>
    <w:basedOn w:val="a0"/>
    <w:link w:val="1"/>
    <w:uiPriority w:val="9"/>
    <w:rsid w:val="00643F50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EE573A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TML">
    <w:name w:val="HTML Preformatted"/>
    <w:basedOn w:val="a"/>
    <w:link w:val="HTML0"/>
    <w:uiPriority w:val="99"/>
    <w:unhideWhenUsed/>
    <w:rsid w:val="00EE573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EE573A"/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110077"/>
  </w:style>
  <w:style w:type="character" w:styleId="af6">
    <w:name w:val="Emphasis"/>
    <w:basedOn w:val="a0"/>
    <w:uiPriority w:val="20"/>
    <w:qFormat/>
    <w:rsid w:val="00D4672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68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88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8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1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youlai.cn/ask/B0CE92malSF.html" TargetMode="Externa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www.youlai.cn/ask/B0CE92malSF.html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0AA0F0-1685-4BA0-AC56-81FAFE6672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1598</Words>
  <Characters>9112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海东</dc:creator>
  <cp:keywords/>
  <dc:description/>
  <cp:lastModifiedBy>邓 海东</cp:lastModifiedBy>
  <cp:revision>3</cp:revision>
  <dcterms:created xsi:type="dcterms:W3CDTF">2022-08-05T14:48:00Z</dcterms:created>
  <dcterms:modified xsi:type="dcterms:W3CDTF">2022-08-05T14:50:00Z</dcterms:modified>
</cp:coreProperties>
</file>